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7B9BF2" w14:textId="738376EF" w:rsidR="00643D88" w:rsidRDefault="002D5625" w:rsidP="002D5625">
      <w:pPr>
        <w:pStyle w:val="AuthorList"/>
        <w:rPr>
          <w:sz w:val="32"/>
          <w:szCs w:val="32"/>
        </w:rPr>
      </w:pPr>
      <w:r w:rsidRPr="002D5625">
        <w:rPr>
          <w:sz w:val="32"/>
          <w:szCs w:val="32"/>
        </w:rPr>
        <w:t>De</w:t>
      </w:r>
      <w:r>
        <w:rPr>
          <w:sz w:val="32"/>
          <w:szCs w:val="32"/>
        </w:rPr>
        <w:t xml:space="preserve">termining classes of food items for health requirements and nutrition guidelines using Gaussian </w:t>
      </w:r>
      <w:r w:rsidRPr="002D5625">
        <w:rPr>
          <w:sz w:val="32"/>
          <w:szCs w:val="32"/>
        </w:rPr>
        <w:t>mixture models</w:t>
      </w:r>
      <w:r w:rsidR="00643D88" w:rsidRPr="00643D88">
        <w:rPr>
          <w:sz w:val="32"/>
          <w:szCs w:val="32"/>
        </w:rPr>
        <w:t xml:space="preserve"> </w:t>
      </w:r>
    </w:p>
    <w:p w14:paraId="62092959" w14:textId="77777777" w:rsidR="00FA3646" w:rsidRDefault="00643D88" w:rsidP="00994A3D">
      <w:pPr>
        <w:spacing w:before="240" w:after="0"/>
        <w:rPr>
          <w:rFonts w:cs="Times New Roman"/>
          <w:b/>
        </w:rPr>
      </w:pPr>
      <w:r>
        <w:rPr>
          <w:rFonts w:cs="Times New Roman"/>
          <w:b/>
          <w:szCs w:val="24"/>
        </w:rPr>
        <w:t>Yusentha Balakrishna*, Samuel Manda</w:t>
      </w:r>
      <w:r w:rsidRPr="00643D88">
        <w:rPr>
          <w:rFonts w:cs="Times New Roman"/>
          <w:b/>
          <w:szCs w:val="24"/>
        </w:rPr>
        <w:t>, Henry</w:t>
      </w:r>
      <w:r>
        <w:rPr>
          <w:rFonts w:cs="Times New Roman"/>
          <w:b/>
          <w:szCs w:val="24"/>
        </w:rPr>
        <w:t xml:space="preserve"> Mwambi, Averalda van Graan</w:t>
      </w:r>
      <w:r w:rsidR="002868E2" w:rsidRPr="00994A3D">
        <w:rPr>
          <w:rFonts w:cs="Times New Roman"/>
          <w:b/>
        </w:rPr>
        <w:t xml:space="preserve"> </w:t>
      </w:r>
    </w:p>
    <w:p w14:paraId="217F3AE0" w14:textId="092B6D3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643D88" w:rsidRPr="00643D88">
        <w:rPr>
          <w:rFonts w:cs="Times New Roman"/>
        </w:rPr>
        <w:t>Yusentha Balakrishna</w:t>
      </w:r>
      <w:r w:rsidR="00994A3D" w:rsidRPr="00994A3D">
        <w:rPr>
          <w:rFonts w:cs="Times New Roman"/>
        </w:rPr>
        <w:t xml:space="preserve">: </w:t>
      </w:r>
      <w:r w:rsidR="00643D88">
        <w:rPr>
          <w:rFonts w:cs="Times New Roman"/>
        </w:rPr>
        <w:t>yusentha.balakrishna@mrc.ac.za</w:t>
      </w:r>
    </w:p>
    <w:p w14:paraId="29026311" w14:textId="0C92E9D7" w:rsidR="00EA3D3C" w:rsidRDefault="00654E8F" w:rsidP="0001436A">
      <w:pPr>
        <w:pStyle w:val="Heading1"/>
      </w:pPr>
      <w:r w:rsidRPr="00994A3D">
        <w:t xml:space="preserve">Supplementary </w:t>
      </w:r>
      <w:r w:rsidR="004C70F0">
        <w:t>Tables</w:t>
      </w:r>
    </w:p>
    <w:p w14:paraId="45C122A8" w14:textId="3F7DA2CA" w:rsidR="00FB2AB4" w:rsidRDefault="00FB2AB4" w:rsidP="004C70F0">
      <w:r>
        <w:t>Supplementary Table 1. Food items in classes of interest for moisture.</w:t>
      </w:r>
    </w:p>
    <w:tbl>
      <w:tblPr>
        <w:tblStyle w:val="TableGrid5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022"/>
        <w:gridCol w:w="2383"/>
        <w:gridCol w:w="2383"/>
        <w:gridCol w:w="2383"/>
        <w:gridCol w:w="2383"/>
      </w:tblGrid>
      <w:tr w:rsidR="002F4710" w:rsidRPr="002F4710" w14:paraId="438D1DE3" w14:textId="77777777" w:rsidTr="0040553E">
        <w:trPr>
          <w:trHeight w:val="50"/>
        </w:trPr>
        <w:tc>
          <w:tcPr>
            <w:tcW w:w="1484" w:type="pct"/>
            <w:tcBorders>
              <w:bottom w:val="single" w:sz="4" w:space="0" w:color="A6A6A6" w:themeColor="background1" w:themeShade="A6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11912053" w14:textId="19CB6D96" w:rsidR="002F4710" w:rsidRPr="00C5060E" w:rsidRDefault="00A45306" w:rsidP="00C5060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</w:rPr>
            </w:pPr>
            <w:r w:rsidRPr="00C5060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</w:rPr>
              <w:t>Class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shd w:val="clear" w:color="auto" w:fill="808080" w:themeFill="background1" w:themeFillShade="80"/>
            <w:vAlign w:val="center"/>
            <w:hideMark/>
          </w:tcPr>
          <w:p w14:paraId="0791DAA3" w14:textId="77777777" w:rsidR="002F4710" w:rsidRPr="00C5060E" w:rsidRDefault="002F4710" w:rsidP="00C5060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060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1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shd w:val="clear" w:color="auto" w:fill="808080" w:themeFill="background1" w:themeFillShade="80"/>
            <w:vAlign w:val="center"/>
            <w:hideMark/>
          </w:tcPr>
          <w:p w14:paraId="017D4176" w14:textId="77777777" w:rsidR="002F4710" w:rsidRPr="00C5060E" w:rsidRDefault="002F4710" w:rsidP="00C5060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060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shd w:val="clear" w:color="auto" w:fill="808080" w:themeFill="background1" w:themeFillShade="80"/>
            <w:vAlign w:val="center"/>
            <w:hideMark/>
          </w:tcPr>
          <w:p w14:paraId="3D44FFB8" w14:textId="77777777" w:rsidR="002F4710" w:rsidRPr="00C5060E" w:rsidRDefault="002F4710" w:rsidP="00C5060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060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3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shd w:val="clear" w:color="auto" w:fill="808080" w:themeFill="background1" w:themeFillShade="80"/>
            <w:vAlign w:val="center"/>
            <w:hideMark/>
          </w:tcPr>
          <w:p w14:paraId="1B1303FF" w14:textId="77777777" w:rsidR="002F4710" w:rsidRPr="00C5060E" w:rsidRDefault="002F4710" w:rsidP="00C5060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060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4</w:t>
            </w:r>
          </w:p>
        </w:tc>
      </w:tr>
      <w:tr w:rsidR="002F4710" w:rsidRPr="002F4710" w14:paraId="24B0EF64" w14:textId="77777777" w:rsidTr="0040553E">
        <w:trPr>
          <w:trHeight w:val="50"/>
        </w:trPr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17C0558C" w14:textId="6F290D28" w:rsidR="002F4710" w:rsidRPr="0040553E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0553E">
              <w:rPr>
                <w:rFonts w:eastAsia="Calibri" w:cs="Times New Roman"/>
                <w:sz w:val="16"/>
                <w:szCs w:val="16"/>
                <w:lang w:val="en-ZA"/>
              </w:rPr>
              <w:t>Class d</w:t>
            </w:r>
            <w:r w:rsidR="002F4710" w:rsidRPr="0040553E">
              <w:rPr>
                <w:rFonts w:eastAsia="Calibri" w:cs="Times New Roman"/>
                <w:sz w:val="16"/>
                <w:szCs w:val="16"/>
                <w:lang w:val="en-ZA"/>
              </w:rPr>
              <w:t>escription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489EABA8" w14:textId="7178D117" w:rsidR="002F4710" w:rsidRPr="0040553E" w:rsidRDefault="00A45306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0553E">
              <w:rPr>
                <w:rFonts w:eastAsia="Calibri" w:cs="Times New Roman"/>
                <w:sz w:val="16"/>
                <w:szCs w:val="16"/>
                <w:lang w:val="en-ZA"/>
              </w:rPr>
              <w:t>L</w:t>
            </w:r>
            <w:r w:rsidR="002F4710" w:rsidRPr="0040553E">
              <w:rPr>
                <w:rFonts w:eastAsia="Calibri" w:cs="Times New Roman"/>
                <w:sz w:val="16"/>
                <w:szCs w:val="16"/>
                <w:lang w:val="en-ZA"/>
              </w:rPr>
              <w:t>ow</w:t>
            </w:r>
            <w:r w:rsidRPr="0040553E"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0A2C3708" w14:textId="6892255A" w:rsidR="002F4710" w:rsidRPr="0040553E" w:rsidRDefault="00A45306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0553E">
              <w:rPr>
                <w:rFonts w:eastAsia="Calibri" w:cs="Times New Roman"/>
                <w:sz w:val="16"/>
                <w:szCs w:val="16"/>
                <w:lang w:val="en-ZA"/>
              </w:rPr>
              <w:t>M</w:t>
            </w:r>
            <w:r w:rsidR="002F4710" w:rsidRPr="0040553E">
              <w:rPr>
                <w:rFonts w:eastAsia="Calibri" w:cs="Times New Roman"/>
                <w:sz w:val="16"/>
                <w:szCs w:val="16"/>
                <w:lang w:val="en-ZA"/>
              </w:rPr>
              <w:t>oderately-low</w:t>
            </w:r>
            <w:r w:rsidRPr="0040553E"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D47F011" w14:textId="5371D3C5" w:rsidR="002F4710" w:rsidRPr="0040553E" w:rsidRDefault="00A45306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0553E">
              <w:rPr>
                <w:rFonts w:eastAsia="Calibri" w:cs="Times New Roman"/>
                <w:sz w:val="16"/>
                <w:szCs w:val="16"/>
                <w:lang w:val="en-ZA"/>
              </w:rPr>
              <w:t>M</w:t>
            </w:r>
            <w:r w:rsidR="002F4710" w:rsidRPr="0040553E">
              <w:rPr>
                <w:rFonts w:eastAsia="Calibri" w:cs="Times New Roman"/>
                <w:sz w:val="16"/>
                <w:szCs w:val="16"/>
                <w:lang w:val="en-ZA"/>
              </w:rPr>
              <w:t>oderately-high</w:t>
            </w:r>
            <w:r w:rsidRPr="0040553E"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2BD1A4ED" w14:textId="4BA34FCD" w:rsidR="002F4710" w:rsidRPr="0040553E" w:rsidRDefault="00A45306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0553E">
              <w:rPr>
                <w:rFonts w:eastAsia="Calibri" w:cs="Times New Roman"/>
                <w:sz w:val="16"/>
                <w:szCs w:val="16"/>
                <w:lang w:val="en-ZA"/>
              </w:rPr>
              <w:t>H</w:t>
            </w:r>
            <w:r w:rsidR="002F4710" w:rsidRPr="0040553E">
              <w:rPr>
                <w:rFonts w:eastAsia="Calibri" w:cs="Times New Roman"/>
                <w:sz w:val="16"/>
                <w:szCs w:val="16"/>
                <w:lang w:val="en-ZA"/>
              </w:rPr>
              <w:t>igh</w:t>
            </w:r>
            <w:r w:rsidRPr="0040553E"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</w:tr>
      <w:tr w:rsidR="00A45306" w:rsidRPr="002F4710" w14:paraId="6C314237" w14:textId="77777777" w:rsidTr="007E0320">
        <w:trPr>
          <w:trHeight w:val="50"/>
        </w:trPr>
        <w:tc>
          <w:tcPr>
            <w:tcW w:w="1484" w:type="pct"/>
            <w:tcBorders>
              <w:bottom w:val="single" w:sz="4" w:space="0" w:color="A6A6A6" w:themeColor="background1" w:themeShade="A6"/>
              <w:right w:val="nil"/>
            </w:tcBorders>
            <w:noWrap/>
            <w:vAlign w:val="center"/>
          </w:tcPr>
          <w:p w14:paraId="06C21045" w14:textId="4023E601" w:rsidR="00A45306" w:rsidRPr="00C5060E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Food g</w:t>
            </w:r>
            <w:r w:rsidR="00A45306" w:rsidRPr="00C5060E">
              <w:rPr>
                <w:rFonts w:eastAsia="Calibri" w:cs="Times New Roman"/>
                <w:sz w:val="16"/>
                <w:szCs w:val="16"/>
                <w:lang w:val="en-ZA"/>
              </w:rPr>
              <w:t>roup</w:t>
            </w:r>
          </w:p>
        </w:tc>
        <w:tc>
          <w:tcPr>
            <w:tcW w:w="879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DF6E687" w14:textId="77777777" w:rsidR="00A45306" w:rsidRPr="002F4710" w:rsidRDefault="00A45306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3F6C379" w14:textId="77777777" w:rsidR="00A45306" w:rsidRPr="002F4710" w:rsidRDefault="00A45306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CB5F185" w14:textId="77777777" w:rsidR="00A45306" w:rsidRPr="002F4710" w:rsidRDefault="00A45306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nil"/>
              <w:bottom w:val="single" w:sz="4" w:space="0" w:color="A6A6A6" w:themeColor="background1" w:themeShade="A6"/>
            </w:tcBorders>
            <w:vAlign w:val="center"/>
          </w:tcPr>
          <w:p w14:paraId="3AFF38C2" w14:textId="77777777" w:rsidR="00A45306" w:rsidRPr="002F4710" w:rsidRDefault="00A45306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2F4710" w:rsidRPr="002F4710" w14:paraId="1E9C3A70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32DC9A42" w14:textId="4B35B348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Cereals and cereal p</w:t>
            </w:r>
            <w:r w:rsidR="002F4710" w:rsidRPr="00C5060E">
              <w:rPr>
                <w:rFonts w:eastAsia="Calibri" w:cs="Times New Roman"/>
                <w:sz w:val="16"/>
                <w:szCs w:val="16"/>
                <w:lang w:val="en-ZA"/>
              </w:rPr>
              <w:t>roducts</w:t>
            </w:r>
          </w:p>
        </w:tc>
        <w:tc>
          <w:tcPr>
            <w:tcW w:w="879" w:type="pct"/>
            <w:vAlign w:val="center"/>
            <w:hideMark/>
          </w:tcPr>
          <w:p w14:paraId="5416A207" w14:textId="0189ABE8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Breakfast cereals, rusks, oats, wheat germ, pastry/crust, cookies, raw maize meal, flours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352CE66" w14:textId="76680B20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Cakes, bread, puddings, tarts/pies, crumbly maize meal porridge</w:t>
            </w:r>
          </w:p>
        </w:tc>
        <w:tc>
          <w:tcPr>
            <w:tcW w:w="879" w:type="pct"/>
            <w:vAlign w:val="center"/>
            <w:hideMark/>
          </w:tcPr>
          <w:p w14:paraId="1AC4C918" w14:textId="128ABDBF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 xml:space="preserve">Cooked pasta, stiff maize meal porridge, cooked </w:t>
            </w:r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>barley, cooked rice, milk tarts, apple pie</w:t>
            </w:r>
          </w:p>
        </w:tc>
        <w:tc>
          <w:tcPr>
            <w:tcW w:w="879" w:type="pct"/>
            <w:vAlign w:val="center"/>
            <w:hideMark/>
          </w:tcPr>
          <w:p w14:paraId="0A634D61" w14:textId="1B4439EA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Cooked oats, wheat porridge, soft maize meal porridge</w:t>
            </w:r>
          </w:p>
        </w:tc>
      </w:tr>
      <w:tr w:rsidR="002F4710" w:rsidRPr="002F4710" w14:paraId="092DAABE" w14:textId="77777777" w:rsidTr="007E0320">
        <w:trPr>
          <w:trHeight w:val="50"/>
        </w:trPr>
        <w:tc>
          <w:tcPr>
            <w:tcW w:w="1484" w:type="pct"/>
            <w:tcBorders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6A7A9701" w14:textId="77777777" w:rsidR="002F4710" w:rsidRPr="00C5060E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Vegetables</w:t>
            </w: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BFFE3AA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2CDFCF3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36DCA6C" w14:textId="64D1E6B1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Potato</w:t>
            </w:r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 xml:space="preserve">, peas, sweetcorn, parsnip, squash, </w:t>
            </w:r>
            <w:proofErr w:type="spellStart"/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>brinjal</w:t>
            </w:r>
            <w:proofErr w:type="spellEnd"/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>, onion</w:t>
            </w:r>
          </w:p>
        </w:tc>
        <w:tc>
          <w:tcPr>
            <w:tcW w:w="879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35FB6A66" w14:textId="0FAAEE29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Vegetables</w:t>
            </w:r>
          </w:p>
        </w:tc>
      </w:tr>
      <w:tr w:rsidR="002F4710" w:rsidRPr="002F4710" w14:paraId="4E8DBEA8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37FBECC7" w14:textId="77777777" w:rsidR="002F4710" w:rsidRPr="00C5060E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Fruit</w:t>
            </w:r>
          </w:p>
        </w:tc>
        <w:tc>
          <w:tcPr>
            <w:tcW w:w="879" w:type="pct"/>
            <w:vAlign w:val="center"/>
            <w:hideMark/>
          </w:tcPr>
          <w:p w14:paraId="56B75925" w14:textId="4DE8A471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Dehydrated raw vegetables, dried fruit rolls, raisins</w:t>
            </w:r>
          </w:p>
        </w:tc>
        <w:tc>
          <w:tcPr>
            <w:tcW w:w="879" w:type="pct"/>
            <w:vAlign w:val="center"/>
            <w:hideMark/>
          </w:tcPr>
          <w:p w14:paraId="52E3CBE3" w14:textId="2A985B0D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Fruit mincemeat,</w:t>
            </w:r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 xml:space="preserve"> dried fruit</w:t>
            </w:r>
          </w:p>
        </w:tc>
        <w:tc>
          <w:tcPr>
            <w:tcW w:w="879" w:type="pct"/>
            <w:vAlign w:val="center"/>
            <w:hideMark/>
          </w:tcPr>
          <w:p w14:paraId="0811AF71" w14:textId="729080E1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Stewed fruit, canned fruit</w:t>
            </w:r>
          </w:p>
        </w:tc>
        <w:tc>
          <w:tcPr>
            <w:tcW w:w="879" w:type="pct"/>
            <w:vAlign w:val="center"/>
            <w:hideMark/>
          </w:tcPr>
          <w:p w14:paraId="29842BB6" w14:textId="0B8A32D6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Fruit</w:t>
            </w:r>
          </w:p>
        </w:tc>
      </w:tr>
      <w:tr w:rsidR="002F4710" w:rsidRPr="002F4710" w14:paraId="07CA9D6E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2ED80F32" w14:textId="747BA44A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Legumes and legume p</w:t>
            </w:r>
            <w:r w:rsidR="002F4710" w:rsidRPr="00C5060E">
              <w:rPr>
                <w:rFonts w:eastAsia="Calibri" w:cs="Times New Roman"/>
                <w:sz w:val="16"/>
                <w:szCs w:val="16"/>
                <w:lang w:val="en-ZA"/>
              </w:rPr>
              <w:t>roducts</w:t>
            </w:r>
          </w:p>
        </w:tc>
        <w:tc>
          <w:tcPr>
            <w:tcW w:w="879" w:type="pct"/>
            <w:vAlign w:val="center"/>
            <w:hideMark/>
          </w:tcPr>
          <w:p w14:paraId="31CBB4AD" w14:textId="058057D2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Dried legumes</w:t>
            </w:r>
          </w:p>
        </w:tc>
        <w:tc>
          <w:tcPr>
            <w:tcW w:w="879" w:type="pct"/>
            <w:vAlign w:val="center"/>
            <w:hideMark/>
          </w:tcPr>
          <w:p w14:paraId="6EDF1D92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vAlign w:val="center"/>
            <w:hideMark/>
          </w:tcPr>
          <w:p w14:paraId="007E6A3F" w14:textId="01DF52AA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Cooked legumes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CBE9E46" w14:textId="2AF34E69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Raw tofu</w:t>
            </w:r>
          </w:p>
        </w:tc>
      </w:tr>
      <w:tr w:rsidR="002F4710" w:rsidRPr="002F4710" w14:paraId="4B911CD9" w14:textId="77777777" w:rsidTr="007E0320">
        <w:trPr>
          <w:trHeight w:val="50"/>
        </w:trPr>
        <w:tc>
          <w:tcPr>
            <w:tcW w:w="1484" w:type="pct"/>
            <w:tcBorders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03063435" w14:textId="46D9FCDA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Nuts and s</w:t>
            </w:r>
            <w:r w:rsidR="002F4710" w:rsidRPr="00C5060E">
              <w:rPr>
                <w:rFonts w:eastAsia="Calibri" w:cs="Times New Roman"/>
                <w:sz w:val="16"/>
                <w:szCs w:val="16"/>
                <w:lang w:val="en-ZA"/>
              </w:rPr>
              <w:t>eeds</w:t>
            </w: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00D89AB" w14:textId="3A296412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Nuts and seeds</w:t>
            </w: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2672DFE" w14:textId="1255CC80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Chestnuts, coconut</w:t>
            </w: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B5C3956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C10621E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2F4710" w:rsidRPr="002F4710" w14:paraId="0659666B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190C85BA" w14:textId="3DCF293A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Milk and milk p</w:t>
            </w:r>
            <w:r w:rsidR="002F4710" w:rsidRPr="00C5060E">
              <w:rPr>
                <w:rFonts w:eastAsia="Calibri" w:cs="Times New Roman"/>
                <w:sz w:val="16"/>
                <w:szCs w:val="16"/>
                <w:lang w:val="en-ZA"/>
              </w:rPr>
              <w:t>roducts</w:t>
            </w:r>
          </w:p>
        </w:tc>
        <w:tc>
          <w:tcPr>
            <w:tcW w:w="879" w:type="pct"/>
            <w:vAlign w:val="center"/>
            <w:hideMark/>
          </w:tcPr>
          <w:p w14:paraId="107302B2" w14:textId="2595C9EC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Milk powders</w:t>
            </w:r>
          </w:p>
        </w:tc>
        <w:tc>
          <w:tcPr>
            <w:tcW w:w="879" w:type="pct"/>
            <w:vAlign w:val="center"/>
            <w:hideMark/>
          </w:tcPr>
          <w:p w14:paraId="273B1D24" w14:textId="2DBD6B08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Cheese</w:t>
            </w:r>
          </w:p>
        </w:tc>
        <w:tc>
          <w:tcPr>
            <w:tcW w:w="879" w:type="pct"/>
            <w:vAlign w:val="center"/>
            <w:hideMark/>
          </w:tcPr>
          <w:p w14:paraId="21D9A394" w14:textId="1B5694FA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Evaporated milk, ice cream</w:t>
            </w:r>
          </w:p>
        </w:tc>
        <w:tc>
          <w:tcPr>
            <w:tcW w:w="879" w:type="pct"/>
            <w:vAlign w:val="center"/>
            <w:hideMark/>
          </w:tcPr>
          <w:p w14:paraId="356532C4" w14:textId="3D3326A0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 xml:space="preserve">Milk, cottage </w:t>
            </w:r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>cheese, yoghurt</w:t>
            </w:r>
          </w:p>
        </w:tc>
      </w:tr>
      <w:tr w:rsidR="002F4710" w:rsidRPr="002F4710" w14:paraId="46636B45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2EBAC8DA" w14:textId="77777777" w:rsidR="002F4710" w:rsidRPr="00C5060E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Eggs</w:t>
            </w:r>
          </w:p>
        </w:tc>
        <w:tc>
          <w:tcPr>
            <w:tcW w:w="879" w:type="pct"/>
            <w:vAlign w:val="center"/>
            <w:hideMark/>
          </w:tcPr>
          <w:p w14:paraId="4EB80C97" w14:textId="19CD8A63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Dried egg</w:t>
            </w:r>
          </w:p>
        </w:tc>
        <w:tc>
          <w:tcPr>
            <w:tcW w:w="879" w:type="pct"/>
            <w:vAlign w:val="center"/>
            <w:hideMark/>
          </w:tcPr>
          <w:p w14:paraId="05C7DBF1" w14:textId="039ACA00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Raw egg yolk</w:t>
            </w:r>
          </w:p>
        </w:tc>
        <w:tc>
          <w:tcPr>
            <w:tcW w:w="879" w:type="pct"/>
            <w:vAlign w:val="center"/>
            <w:hideMark/>
          </w:tcPr>
          <w:p w14:paraId="5F4D7348" w14:textId="22A83E9E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Eggs</w:t>
            </w:r>
          </w:p>
        </w:tc>
        <w:tc>
          <w:tcPr>
            <w:tcW w:w="879" w:type="pct"/>
            <w:vAlign w:val="center"/>
            <w:hideMark/>
          </w:tcPr>
          <w:p w14:paraId="394C7CFB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2F4710" w:rsidRPr="002F4710" w14:paraId="576BC2DE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6F1717D8" w14:textId="455FB04F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Meat and meat p</w:t>
            </w:r>
            <w:r w:rsidR="002F4710" w:rsidRPr="00C5060E">
              <w:rPr>
                <w:rFonts w:eastAsia="Calibri" w:cs="Times New Roman"/>
                <w:sz w:val="16"/>
                <w:szCs w:val="16"/>
                <w:lang w:val="en-ZA"/>
              </w:rPr>
              <w:t>roducts</w:t>
            </w:r>
          </w:p>
        </w:tc>
        <w:tc>
          <w:tcPr>
            <w:tcW w:w="879" w:type="pct"/>
            <w:vAlign w:val="center"/>
            <w:hideMark/>
          </w:tcPr>
          <w:p w14:paraId="63FABB3E" w14:textId="0B7E314F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Cured bacon</w:t>
            </w:r>
          </w:p>
        </w:tc>
        <w:tc>
          <w:tcPr>
            <w:tcW w:w="879" w:type="pct"/>
            <w:vAlign w:val="center"/>
            <w:hideMark/>
          </w:tcPr>
          <w:p w14:paraId="24EE2A71" w14:textId="57E61D92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Commercial meat pies, biltong, pepperoni, salami, sausage, chicken skin</w:t>
            </w:r>
          </w:p>
        </w:tc>
        <w:tc>
          <w:tcPr>
            <w:tcW w:w="879" w:type="pct"/>
            <w:vAlign w:val="center"/>
            <w:hideMark/>
          </w:tcPr>
          <w:p w14:paraId="5FDF009F" w14:textId="276FC392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Meat and meat products</w:t>
            </w:r>
          </w:p>
        </w:tc>
        <w:tc>
          <w:tcPr>
            <w:tcW w:w="879" w:type="pct"/>
            <w:vAlign w:val="center"/>
            <w:hideMark/>
          </w:tcPr>
          <w:p w14:paraId="0927D039" w14:textId="1441E05F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Raw beef tripe</w:t>
            </w:r>
          </w:p>
        </w:tc>
      </w:tr>
      <w:tr w:rsidR="002F4710" w:rsidRPr="002F4710" w14:paraId="460E0383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5C1FA646" w14:textId="2BF5764F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Fish and seafood</w:t>
            </w:r>
          </w:p>
        </w:tc>
        <w:tc>
          <w:tcPr>
            <w:tcW w:w="879" w:type="pct"/>
            <w:vAlign w:val="center"/>
            <w:hideMark/>
          </w:tcPr>
          <w:p w14:paraId="453AAD49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vAlign w:val="center"/>
            <w:hideMark/>
          </w:tcPr>
          <w:p w14:paraId="7716ABE6" w14:textId="1F0CBD62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Caviar</w:t>
            </w:r>
          </w:p>
        </w:tc>
        <w:tc>
          <w:tcPr>
            <w:tcW w:w="879" w:type="pct"/>
            <w:vAlign w:val="center"/>
            <w:hideMark/>
          </w:tcPr>
          <w:p w14:paraId="3BCD835A" w14:textId="54461E82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 xml:space="preserve">Fish </w:t>
            </w:r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>and seafood</w:t>
            </w:r>
          </w:p>
        </w:tc>
        <w:tc>
          <w:tcPr>
            <w:tcW w:w="879" w:type="pct"/>
            <w:vAlign w:val="center"/>
            <w:hideMark/>
          </w:tcPr>
          <w:p w14:paraId="5634E3A5" w14:textId="160F90C9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Oyster</w:t>
            </w:r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>, sole</w:t>
            </w:r>
          </w:p>
        </w:tc>
      </w:tr>
      <w:tr w:rsidR="002F4710" w:rsidRPr="002F4710" w14:paraId="42FFC6DF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22A998E0" w14:textId="6067D474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Fats and oils</w:t>
            </w:r>
          </w:p>
        </w:tc>
        <w:tc>
          <w:tcPr>
            <w:tcW w:w="879" w:type="pct"/>
            <w:vAlign w:val="center"/>
            <w:hideMark/>
          </w:tcPr>
          <w:p w14:paraId="5F5A8C82" w14:textId="1847A6EF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Peanut butter, butter ghee</w:t>
            </w:r>
          </w:p>
        </w:tc>
        <w:tc>
          <w:tcPr>
            <w:tcW w:w="879" w:type="pct"/>
            <w:vAlign w:val="center"/>
            <w:hideMark/>
          </w:tcPr>
          <w:p w14:paraId="2FCD4DD7" w14:textId="033BB651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Mayonnaise, margarine, butter</w:t>
            </w:r>
          </w:p>
        </w:tc>
        <w:tc>
          <w:tcPr>
            <w:tcW w:w="879" w:type="pct"/>
            <w:vAlign w:val="center"/>
            <w:hideMark/>
          </w:tcPr>
          <w:p w14:paraId="722FF92F" w14:textId="0A562953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Homemade salad dressing, cream</w:t>
            </w:r>
          </w:p>
        </w:tc>
        <w:tc>
          <w:tcPr>
            <w:tcW w:w="879" w:type="pct"/>
            <w:vAlign w:val="center"/>
            <w:hideMark/>
          </w:tcPr>
          <w:p w14:paraId="3577763D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2F4710" w:rsidRPr="002F4710" w14:paraId="526BA4FA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697D2224" w14:textId="798BAB3D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Sugar, syrups and sweets</w:t>
            </w:r>
          </w:p>
        </w:tc>
        <w:tc>
          <w:tcPr>
            <w:tcW w:w="879" w:type="pct"/>
            <w:vAlign w:val="center"/>
            <w:hideMark/>
          </w:tcPr>
          <w:p w14:paraId="0093A3B6" w14:textId="7D4A5257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Icing, chocolate</w:t>
            </w:r>
          </w:p>
        </w:tc>
        <w:tc>
          <w:tcPr>
            <w:tcW w:w="879" w:type="pct"/>
            <w:vAlign w:val="center"/>
            <w:hideMark/>
          </w:tcPr>
          <w:p w14:paraId="3AFC2E6C" w14:textId="3D4B98FA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Jam/marmalade, molasses, honey</w:t>
            </w:r>
          </w:p>
        </w:tc>
        <w:tc>
          <w:tcPr>
            <w:tcW w:w="879" w:type="pct"/>
            <w:vAlign w:val="center"/>
            <w:hideMark/>
          </w:tcPr>
          <w:p w14:paraId="778DACA4" w14:textId="4CCE2255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Cottage cheese icing, savoury sauces</w:t>
            </w: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1124F8DB" w14:textId="1B14EFBC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Jelly</w:t>
            </w:r>
          </w:p>
        </w:tc>
      </w:tr>
      <w:tr w:rsidR="002F4710" w:rsidRPr="002F4710" w14:paraId="3CBE126E" w14:textId="77777777" w:rsidTr="007E0320">
        <w:trPr>
          <w:trHeight w:val="50"/>
        </w:trPr>
        <w:tc>
          <w:tcPr>
            <w:tcW w:w="1484" w:type="pct"/>
            <w:tcBorders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06A4E63D" w14:textId="790526C2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Soups, sauces, seasonings an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d </w:t>
            </w:r>
            <w:proofErr w:type="spellStart"/>
            <w:r>
              <w:rPr>
                <w:rFonts w:eastAsia="Calibri" w:cs="Times New Roman"/>
                <w:sz w:val="16"/>
                <w:szCs w:val="16"/>
                <w:lang w:val="en-ZA"/>
              </w:rPr>
              <w:t>flavo</w:t>
            </w: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rings</w:t>
            </w:r>
            <w:proofErr w:type="spellEnd"/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F215659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CFA8A45" w14:textId="131446B3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 xml:space="preserve">Chocolate </w:t>
            </w:r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>sauce, caramel sauce</w:t>
            </w: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2974F4E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31CA6629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2F4710" w:rsidRPr="002F4710" w14:paraId="7C901257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62D5D023" w14:textId="3B08EDFF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Beverages</w:t>
            </w:r>
          </w:p>
        </w:tc>
        <w:tc>
          <w:tcPr>
            <w:tcW w:w="879" w:type="pct"/>
            <w:vAlign w:val="center"/>
            <w:hideMark/>
          </w:tcPr>
          <w:p w14:paraId="3F9EC82D" w14:textId="04549AE4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Malted milk powder, drinking chocolate powder</w:t>
            </w:r>
          </w:p>
        </w:tc>
        <w:tc>
          <w:tcPr>
            <w:tcW w:w="879" w:type="pct"/>
            <w:vAlign w:val="center"/>
            <w:hideMark/>
          </w:tcPr>
          <w:p w14:paraId="49722AAF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3BDC483A" w14:textId="3223B2A8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Milkshake</w:t>
            </w:r>
          </w:p>
        </w:tc>
        <w:tc>
          <w:tcPr>
            <w:tcW w:w="879" w:type="pct"/>
            <w:vAlign w:val="center"/>
            <w:hideMark/>
          </w:tcPr>
          <w:p w14:paraId="0CCBABF2" w14:textId="2098AC1D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Tea, coffee</w:t>
            </w:r>
          </w:p>
        </w:tc>
      </w:tr>
      <w:tr w:rsidR="002F4710" w:rsidRPr="002F4710" w14:paraId="43A9EFAC" w14:textId="77777777" w:rsidTr="007E0320">
        <w:trPr>
          <w:trHeight w:val="50"/>
        </w:trPr>
        <w:tc>
          <w:tcPr>
            <w:tcW w:w="1484" w:type="pct"/>
            <w:tcBorders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3E1C92FC" w14:textId="516F2860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Infant and paediatric feeds and foods</w:t>
            </w: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93F9F4B" w14:textId="1B68C6B0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Infant feed powders</w:t>
            </w: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8CEE09B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38B646A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559802A2" w14:textId="5E38F530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Reconstituted infant feeds</w:t>
            </w:r>
          </w:p>
        </w:tc>
      </w:tr>
      <w:tr w:rsidR="002F4710" w:rsidRPr="002F4710" w14:paraId="11C075C9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695C65C2" w14:textId="59DA1A19" w:rsidR="002F4710" w:rsidRPr="00C5060E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t>Therapeutic/special/diet products</w:t>
            </w:r>
          </w:p>
        </w:tc>
        <w:tc>
          <w:tcPr>
            <w:tcW w:w="879" w:type="pct"/>
            <w:vAlign w:val="center"/>
            <w:hideMark/>
          </w:tcPr>
          <w:p w14:paraId="18B8C03C" w14:textId="3F6F5C63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Therape</w:t>
            </w:r>
            <w:r w:rsidR="002F4710" w:rsidRPr="002F4710">
              <w:rPr>
                <w:rFonts w:eastAsia="Calibri" w:cs="Times New Roman"/>
                <w:sz w:val="16"/>
                <w:szCs w:val="16"/>
                <w:lang w:val="en-ZA"/>
              </w:rPr>
              <w:t>utic powders</w:t>
            </w:r>
          </w:p>
        </w:tc>
        <w:tc>
          <w:tcPr>
            <w:tcW w:w="879" w:type="pct"/>
            <w:vAlign w:val="center"/>
            <w:hideMark/>
          </w:tcPr>
          <w:p w14:paraId="02B381D6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79" w:type="pct"/>
            <w:vAlign w:val="center"/>
            <w:hideMark/>
          </w:tcPr>
          <w:p w14:paraId="3B889F85" w14:textId="3690020A" w:rsidR="002F4710" w:rsidRPr="002F4710" w:rsidRDefault="00C5060E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Reconstituted therapeutic products</w:t>
            </w:r>
          </w:p>
        </w:tc>
        <w:tc>
          <w:tcPr>
            <w:tcW w:w="879" w:type="pct"/>
            <w:vAlign w:val="center"/>
            <w:hideMark/>
          </w:tcPr>
          <w:p w14:paraId="035C94AD" w14:textId="77777777" w:rsidR="002F4710" w:rsidRPr="002F4710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2F4710" w:rsidRPr="002F4710" w14:paraId="02222858" w14:textId="77777777" w:rsidTr="00C5060E">
        <w:trPr>
          <w:trHeight w:val="50"/>
        </w:trPr>
        <w:tc>
          <w:tcPr>
            <w:tcW w:w="1484" w:type="pct"/>
            <w:noWrap/>
            <w:vAlign w:val="center"/>
            <w:hideMark/>
          </w:tcPr>
          <w:p w14:paraId="1F7357B2" w14:textId="77777777" w:rsidR="002F4710" w:rsidRPr="00C5060E" w:rsidRDefault="002F4710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060E">
              <w:rPr>
                <w:rFonts w:eastAsia="Calibri" w:cs="Times New Roman"/>
                <w:sz w:val="16"/>
                <w:szCs w:val="16"/>
                <w:lang w:val="en-ZA"/>
              </w:rPr>
              <w:lastRenderedPageBreak/>
              <w:t>Miscellaneous</w:t>
            </w:r>
          </w:p>
        </w:tc>
        <w:tc>
          <w:tcPr>
            <w:tcW w:w="879" w:type="pct"/>
            <w:vAlign w:val="center"/>
            <w:hideMark/>
          </w:tcPr>
          <w:p w14:paraId="26F7F991" w14:textId="2F3037A8" w:rsidR="002F4710" w:rsidRPr="002F4710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Baking powder</w:t>
            </w:r>
          </w:p>
        </w:tc>
        <w:tc>
          <w:tcPr>
            <w:tcW w:w="879" w:type="pct"/>
            <w:vAlign w:val="center"/>
            <w:hideMark/>
          </w:tcPr>
          <w:p w14:paraId="122E0878" w14:textId="47EEC100" w:rsidR="002F4710" w:rsidRPr="002F4710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Liqueur</w:t>
            </w:r>
          </w:p>
        </w:tc>
        <w:tc>
          <w:tcPr>
            <w:tcW w:w="879" w:type="pct"/>
            <w:vAlign w:val="center"/>
            <w:hideMark/>
          </w:tcPr>
          <w:p w14:paraId="0B07A070" w14:textId="12F53F51" w:rsidR="002F4710" w:rsidRPr="002F4710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Sherry, spirits</w:t>
            </w:r>
          </w:p>
        </w:tc>
        <w:tc>
          <w:tcPr>
            <w:tcW w:w="879" w:type="pct"/>
            <w:vAlign w:val="center"/>
            <w:hideMark/>
          </w:tcPr>
          <w:p w14:paraId="3EA2AF0C" w14:textId="192400E6" w:rsidR="002F4710" w:rsidRPr="002F4710" w:rsidRDefault="00C67DC2" w:rsidP="00C506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2F4710">
              <w:rPr>
                <w:rFonts w:eastAsia="Calibri" w:cs="Times New Roman"/>
                <w:sz w:val="16"/>
                <w:szCs w:val="16"/>
                <w:lang w:val="en-ZA"/>
              </w:rPr>
              <w:t>Vinegar, wine and water</w:t>
            </w:r>
          </w:p>
        </w:tc>
      </w:tr>
    </w:tbl>
    <w:p w14:paraId="67DB2615" w14:textId="77777777" w:rsidR="002F4710" w:rsidRDefault="002F4710" w:rsidP="004C70F0"/>
    <w:p w14:paraId="7B21A08A" w14:textId="1D3DD32D" w:rsidR="004C70F0" w:rsidRDefault="002F4710" w:rsidP="004C70F0">
      <w:r>
        <w:t>Supplementary Table 2</w:t>
      </w:r>
      <w:r w:rsidR="004C70F0">
        <w:t xml:space="preserve">. Food items in classes of interest for total </w:t>
      </w:r>
      <w:proofErr w:type="spellStart"/>
      <w:r w:rsidR="004C70F0">
        <w:t>fibre</w:t>
      </w:r>
      <w:proofErr w:type="spellEnd"/>
      <w:r w:rsidR="004C70F0">
        <w:t>, magnesium, potassium, zinc and copper content.</w:t>
      </w:r>
    </w:p>
    <w:tbl>
      <w:tblPr>
        <w:tblStyle w:val="TableGrid1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229"/>
        <w:gridCol w:w="1526"/>
        <w:gridCol w:w="1209"/>
        <w:gridCol w:w="1434"/>
        <w:gridCol w:w="1336"/>
        <w:gridCol w:w="1174"/>
        <w:gridCol w:w="1182"/>
        <w:gridCol w:w="1052"/>
        <w:gridCol w:w="1133"/>
        <w:gridCol w:w="1279"/>
      </w:tblGrid>
      <w:tr w:rsidR="004C70F0" w:rsidRPr="004C70F0" w14:paraId="467493C4" w14:textId="77777777" w:rsidTr="00C554FE">
        <w:trPr>
          <w:trHeight w:val="290"/>
        </w:trPr>
        <w:tc>
          <w:tcPr>
            <w:tcW w:w="822" w:type="pct"/>
            <w:shd w:val="clear" w:color="auto" w:fill="808080" w:themeFill="background1" w:themeFillShade="80"/>
            <w:vAlign w:val="center"/>
            <w:hideMark/>
          </w:tcPr>
          <w:p w14:paraId="7FFD0ED4" w14:textId="6AEE7DA4" w:rsidR="004C70F0" w:rsidRPr="00C554FE" w:rsidRDefault="00C554FE" w:rsidP="00C554F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Nutrient</w:t>
            </w:r>
          </w:p>
        </w:tc>
        <w:tc>
          <w:tcPr>
            <w:tcW w:w="563" w:type="pct"/>
            <w:shd w:val="clear" w:color="auto" w:fill="808080" w:themeFill="background1" w:themeFillShade="80"/>
            <w:vAlign w:val="center"/>
            <w:hideMark/>
          </w:tcPr>
          <w:p w14:paraId="2A2ED5FA" w14:textId="35C647D4" w:rsidR="004C70F0" w:rsidRPr="00C554FE" w:rsidRDefault="006B415D" w:rsidP="00C554F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Fibre, total</w:t>
            </w:r>
          </w:p>
        </w:tc>
        <w:tc>
          <w:tcPr>
            <w:tcW w:w="975" w:type="pct"/>
            <w:gridSpan w:val="2"/>
            <w:shd w:val="clear" w:color="auto" w:fill="808080" w:themeFill="background1" w:themeFillShade="80"/>
            <w:vAlign w:val="center"/>
            <w:hideMark/>
          </w:tcPr>
          <w:p w14:paraId="61D38E24" w14:textId="0E7F620C" w:rsidR="004C70F0" w:rsidRPr="00C554FE" w:rsidRDefault="006B415D" w:rsidP="00C554FE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M</w:t>
            </w:r>
            <w:r w:rsidR="004C70F0"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agnesium</w:t>
            </w:r>
          </w:p>
        </w:tc>
        <w:tc>
          <w:tcPr>
            <w:tcW w:w="926" w:type="pct"/>
            <w:gridSpan w:val="2"/>
            <w:shd w:val="clear" w:color="auto" w:fill="808080" w:themeFill="background1" w:themeFillShade="80"/>
            <w:vAlign w:val="center"/>
            <w:hideMark/>
          </w:tcPr>
          <w:p w14:paraId="0C00EF5F" w14:textId="29A3EE71" w:rsidR="004C70F0" w:rsidRPr="00C554FE" w:rsidRDefault="006B415D" w:rsidP="00C554FE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P</w:t>
            </w:r>
            <w:r w:rsidR="004C70F0"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otassium</w:t>
            </w:r>
          </w:p>
        </w:tc>
        <w:tc>
          <w:tcPr>
            <w:tcW w:w="824" w:type="pct"/>
            <w:gridSpan w:val="2"/>
            <w:shd w:val="clear" w:color="auto" w:fill="808080" w:themeFill="background1" w:themeFillShade="80"/>
            <w:vAlign w:val="center"/>
            <w:hideMark/>
          </w:tcPr>
          <w:p w14:paraId="1AEBBF65" w14:textId="0B9320CC" w:rsidR="004C70F0" w:rsidRPr="00C554FE" w:rsidRDefault="006B415D" w:rsidP="00C554FE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Z</w:t>
            </w:r>
            <w:r w:rsidR="004C70F0"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inc</w:t>
            </w:r>
          </w:p>
        </w:tc>
        <w:tc>
          <w:tcPr>
            <w:tcW w:w="890" w:type="pct"/>
            <w:gridSpan w:val="2"/>
            <w:shd w:val="clear" w:color="auto" w:fill="808080" w:themeFill="background1" w:themeFillShade="80"/>
            <w:vAlign w:val="center"/>
            <w:hideMark/>
          </w:tcPr>
          <w:p w14:paraId="611A3BCA" w14:textId="3D96DE84" w:rsidR="004C70F0" w:rsidRPr="00C554FE" w:rsidRDefault="006B415D" w:rsidP="00C554FE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</w:t>
            </w:r>
            <w:r w:rsidR="004C70F0"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opper</w:t>
            </w:r>
          </w:p>
        </w:tc>
      </w:tr>
      <w:tr w:rsidR="00C554FE" w:rsidRPr="004C70F0" w14:paraId="2EDA2074" w14:textId="77777777" w:rsidTr="00C554FE">
        <w:trPr>
          <w:trHeight w:val="290"/>
        </w:trPr>
        <w:tc>
          <w:tcPr>
            <w:tcW w:w="822" w:type="pct"/>
            <w:shd w:val="clear" w:color="auto" w:fill="808080" w:themeFill="background1" w:themeFillShade="80"/>
            <w:vAlign w:val="center"/>
          </w:tcPr>
          <w:p w14:paraId="06DC07D9" w14:textId="39F154D1" w:rsidR="00C554FE" w:rsidRPr="00C554FE" w:rsidRDefault="00C554FE" w:rsidP="00C554F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</w:t>
            </w:r>
          </w:p>
        </w:tc>
        <w:tc>
          <w:tcPr>
            <w:tcW w:w="563" w:type="pct"/>
            <w:shd w:val="clear" w:color="auto" w:fill="808080" w:themeFill="background1" w:themeFillShade="80"/>
            <w:vAlign w:val="center"/>
          </w:tcPr>
          <w:p w14:paraId="4225C242" w14:textId="7A4FB4C8" w:rsidR="00C554FE" w:rsidRPr="00C554FE" w:rsidRDefault="00C554FE" w:rsidP="00C554F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  <w:tc>
          <w:tcPr>
            <w:tcW w:w="975" w:type="pct"/>
            <w:gridSpan w:val="2"/>
            <w:shd w:val="clear" w:color="auto" w:fill="808080" w:themeFill="background1" w:themeFillShade="80"/>
            <w:vAlign w:val="center"/>
          </w:tcPr>
          <w:p w14:paraId="3D9A412F" w14:textId="5ED75B35" w:rsidR="00C554FE" w:rsidRPr="00C554FE" w:rsidRDefault="00C554FE" w:rsidP="00C554FE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  <w:tc>
          <w:tcPr>
            <w:tcW w:w="926" w:type="pct"/>
            <w:gridSpan w:val="2"/>
            <w:shd w:val="clear" w:color="auto" w:fill="808080" w:themeFill="background1" w:themeFillShade="80"/>
            <w:vAlign w:val="center"/>
          </w:tcPr>
          <w:p w14:paraId="61C36E6E" w14:textId="06D2F885" w:rsidR="00C554FE" w:rsidRPr="00C554FE" w:rsidRDefault="00C554FE" w:rsidP="00C554FE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1</w:t>
            </w:r>
          </w:p>
        </w:tc>
        <w:tc>
          <w:tcPr>
            <w:tcW w:w="436" w:type="pct"/>
            <w:shd w:val="clear" w:color="auto" w:fill="808080" w:themeFill="background1" w:themeFillShade="80"/>
            <w:vAlign w:val="center"/>
          </w:tcPr>
          <w:p w14:paraId="63B188E7" w14:textId="6694A7E2" w:rsidR="00C554FE" w:rsidRPr="00C554FE" w:rsidRDefault="00C554FE" w:rsidP="00C554F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4</w:t>
            </w:r>
          </w:p>
        </w:tc>
        <w:tc>
          <w:tcPr>
            <w:tcW w:w="388" w:type="pct"/>
            <w:shd w:val="clear" w:color="auto" w:fill="808080" w:themeFill="background1" w:themeFillShade="80"/>
            <w:vAlign w:val="center"/>
          </w:tcPr>
          <w:p w14:paraId="2170614E" w14:textId="6FF97153" w:rsidR="00C554FE" w:rsidRPr="00C554FE" w:rsidRDefault="00C554FE" w:rsidP="00C554F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3</w:t>
            </w:r>
          </w:p>
        </w:tc>
        <w:tc>
          <w:tcPr>
            <w:tcW w:w="890" w:type="pct"/>
            <w:gridSpan w:val="2"/>
            <w:shd w:val="clear" w:color="auto" w:fill="808080" w:themeFill="background1" w:themeFillShade="80"/>
            <w:vAlign w:val="center"/>
          </w:tcPr>
          <w:p w14:paraId="6F51C407" w14:textId="4F7D7064" w:rsidR="00C554FE" w:rsidRPr="00C554FE" w:rsidRDefault="00C554FE" w:rsidP="00C554FE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C554FE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</w:tr>
      <w:tr w:rsidR="00C554FE" w:rsidRPr="004C70F0" w14:paraId="5D7CDF99" w14:textId="77777777" w:rsidTr="00C554FE">
        <w:trPr>
          <w:trHeight w:val="290"/>
        </w:trPr>
        <w:tc>
          <w:tcPr>
            <w:tcW w:w="822" w:type="pct"/>
            <w:vAlign w:val="center"/>
            <w:hideMark/>
          </w:tcPr>
          <w:p w14:paraId="0155A8D0" w14:textId="51EAE758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Class description</w:t>
            </w:r>
          </w:p>
        </w:tc>
        <w:tc>
          <w:tcPr>
            <w:tcW w:w="563" w:type="pct"/>
            <w:vAlign w:val="center"/>
            <w:hideMark/>
          </w:tcPr>
          <w:p w14:paraId="4E39E889" w14:textId="61D128D8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H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igh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446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1E9AB9B9" w14:textId="5196A7AC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xtremely low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529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30D3A701" w14:textId="6C99A4E0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xtremely high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493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42BA9F10" w14:textId="780E09FE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xtremely low content</w:t>
            </w:r>
          </w:p>
        </w:tc>
        <w:tc>
          <w:tcPr>
            <w:tcW w:w="433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C751084" w14:textId="42D0936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xtremely high content</w:t>
            </w:r>
          </w:p>
        </w:tc>
        <w:tc>
          <w:tcPr>
            <w:tcW w:w="436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2075A6B" w14:textId="0769A68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H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igh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388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6F2472C4" w14:textId="3EB9B63E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xtremely high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418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6453B660" w14:textId="0A28C93E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L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ow content</w:t>
            </w:r>
          </w:p>
        </w:tc>
        <w:tc>
          <w:tcPr>
            <w:tcW w:w="472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7A88644D" w14:textId="4E45F1EB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H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igh content</w:t>
            </w:r>
          </w:p>
        </w:tc>
      </w:tr>
      <w:tr w:rsidR="00C554FE" w:rsidRPr="004C70F0" w14:paraId="24A1BE8E" w14:textId="77777777" w:rsidTr="007E0320">
        <w:trPr>
          <w:trHeight w:val="290"/>
        </w:trPr>
        <w:tc>
          <w:tcPr>
            <w:tcW w:w="822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60786B7E" w14:textId="4A11CC9F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Food group</w:t>
            </w:r>
          </w:p>
        </w:tc>
        <w:tc>
          <w:tcPr>
            <w:tcW w:w="563" w:type="pct"/>
            <w:tcBorders>
              <w:bottom w:val="single" w:sz="4" w:space="0" w:color="A6A6A6" w:themeColor="background1" w:themeShade="A6"/>
              <w:right w:val="nil"/>
            </w:tcBorders>
            <w:vAlign w:val="center"/>
          </w:tcPr>
          <w:p w14:paraId="06C0A0E9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75" w:type="pct"/>
            <w:gridSpan w:val="2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6E9BFD8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6" w:type="pct"/>
            <w:gridSpan w:val="2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07199F5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6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12C39B3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388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8AE5EDF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890" w:type="pct"/>
            <w:gridSpan w:val="2"/>
            <w:tcBorders>
              <w:left w:val="nil"/>
              <w:bottom w:val="single" w:sz="4" w:space="0" w:color="A6A6A6" w:themeColor="background1" w:themeShade="A6"/>
            </w:tcBorders>
            <w:vAlign w:val="center"/>
          </w:tcPr>
          <w:p w14:paraId="447A587E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554FE" w:rsidRPr="004C70F0" w14:paraId="2A2C335F" w14:textId="77777777" w:rsidTr="00C554FE">
        <w:trPr>
          <w:trHeight w:val="506"/>
        </w:trPr>
        <w:tc>
          <w:tcPr>
            <w:tcW w:w="822" w:type="pct"/>
            <w:vAlign w:val="center"/>
            <w:hideMark/>
          </w:tcPr>
          <w:p w14:paraId="6147550E" w14:textId="66DF9FF4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Cereals and cereal products</w:t>
            </w:r>
          </w:p>
        </w:tc>
        <w:tc>
          <w:tcPr>
            <w:tcW w:w="563" w:type="pct"/>
            <w:vAlign w:val="center"/>
            <w:hideMark/>
          </w:tcPr>
          <w:p w14:paraId="0896F6C5" w14:textId="6CE874E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read, maize meal, pasta dishes, rice, scones, roti</w:t>
            </w:r>
          </w:p>
        </w:tc>
        <w:tc>
          <w:tcPr>
            <w:tcW w:w="446" w:type="pct"/>
            <w:vAlign w:val="center"/>
            <w:hideMark/>
          </w:tcPr>
          <w:p w14:paraId="2285A0A3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29" w:type="pct"/>
            <w:vAlign w:val="center"/>
            <w:hideMark/>
          </w:tcPr>
          <w:p w14:paraId="7B70421C" w14:textId="573BB48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Wheat germ, breakfast cereals, oats, wheat flour, bread,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wholewheat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 baked goods, potato crisps</w:t>
            </w:r>
          </w:p>
        </w:tc>
        <w:tc>
          <w:tcPr>
            <w:tcW w:w="493" w:type="pct"/>
            <w:vAlign w:val="center"/>
            <w:hideMark/>
          </w:tcPr>
          <w:p w14:paraId="1CA53585" w14:textId="5E906471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Rice, pasta, soft maize meal, pastry, pudding</w:t>
            </w:r>
          </w:p>
        </w:tc>
        <w:tc>
          <w:tcPr>
            <w:tcW w:w="433" w:type="pct"/>
            <w:vAlign w:val="center"/>
            <w:hideMark/>
          </w:tcPr>
          <w:p w14:paraId="0902E0D9" w14:textId="5761774C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Were potato flour and potato crisps</w:t>
            </w:r>
          </w:p>
        </w:tc>
        <w:tc>
          <w:tcPr>
            <w:tcW w:w="436" w:type="pct"/>
            <w:vAlign w:val="center"/>
            <w:hideMark/>
          </w:tcPr>
          <w:p w14:paraId="4E789AC8" w14:textId="69639705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Fortified brown bread, oats, fortified maize meal, muesli</w:t>
            </w:r>
          </w:p>
        </w:tc>
        <w:tc>
          <w:tcPr>
            <w:tcW w:w="388" w:type="pct"/>
            <w:vAlign w:val="center"/>
            <w:hideMark/>
          </w:tcPr>
          <w:p w14:paraId="03D6BC1B" w14:textId="64E8E6A3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Wheat germ, puffed corn cereal</w:t>
            </w:r>
          </w:p>
        </w:tc>
        <w:tc>
          <w:tcPr>
            <w:tcW w:w="418" w:type="pct"/>
            <w:vAlign w:val="center"/>
            <w:hideMark/>
          </w:tcPr>
          <w:p w14:paraId="5FFB1C4B" w14:textId="4AB3BEE2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Tarts/pies, puddings, wheat products, soft maize meal</w:t>
            </w:r>
          </w:p>
        </w:tc>
        <w:tc>
          <w:tcPr>
            <w:tcW w:w="472" w:type="pct"/>
            <w:vAlign w:val="center"/>
            <w:hideMark/>
          </w:tcPr>
          <w:p w14:paraId="3F7943D6" w14:textId="05130B3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reakfast cereals, wheat germ, wheat flour, rye, oats, bread, raw maize meal, oat cookies, fruit cake</w:t>
            </w:r>
          </w:p>
        </w:tc>
      </w:tr>
      <w:tr w:rsidR="00C554FE" w:rsidRPr="004C70F0" w14:paraId="6F09EED4" w14:textId="77777777" w:rsidTr="00C554FE">
        <w:trPr>
          <w:trHeight w:val="1169"/>
        </w:trPr>
        <w:tc>
          <w:tcPr>
            <w:tcW w:w="822" w:type="pct"/>
            <w:vAlign w:val="center"/>
            <w:hideMark/>
          </w:tcPr>
          <w:p w14:paraId="7CBB9A0D" w14:textId="54DECA27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Vegetables</w:t>
            </w:r>
          </w:p>
        </w:tc>
        <w:tc>
          <w:tcPr>
            <w:tcW w:w="563" w:type="pct"/>
            <w:vAlign w:val="center"/>
            <w:hideMark/>
          </w:tcPr>
          <w:p w14:paraId="4411DD0F" w14:textId="6ECF0B5E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All vegetables excluding dehydrated vegetables</w:t>
            </w:r>
          </w:p>
        </w:tc>
        <w:tc>
          <w:tcPr>
            <w:tcW w:w="446" w:type="pct"/>
            <w:vAlign w:val="center"/>
            <w:hideMark/>
          </w:tcPr>
          <w:p w14:paraId="7C5A577F" w14:textId="0A00AE2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arrow squash</w:t>
            </w:r>
          </w:p>
        </w:tc>
        <w:tc>
          <w:tcPr>
            <w:tcW w:w="529" w:type="pct"/>
            <w:vAlign w:val="center"/>
            <w:hideMark/>
          </w:tcPr>
          <w:p w14:paraId="30DB952E" w14:textId="5F0F824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Leaves, dehydrated raw vegetables, spinach, tomato paste, beetroot, okra, broccoli</w:t>
            </w:r>
          </w:p>
        </w:tc>
        <w:tc>
          <w:tcPr>
            <w:tcW w:w="493" w:type="pct"/>
            <w:vAlign w:val="center"/>
            <w:hideMark/>
          </w:tcPr>
          <w:p w14:paraId="72F6CADE" w14:textId="01CD45C3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arrow squash</w:t>
            </w:r>
          </w:p>
        </w:tc>
        <w:tc>
          <w:tcPr>
            <w:tcW w:w="433" w:type="pct"/>
            <w:vAlign w:val="center"/>
            <w:hideMark/>
          </w:tcPr>
          <w:p w14:paraId="00D19998" w14:textId="2441150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Potato, dehydrated raw vegetables, tomato paste</w:t>
            </w:r>
          </w:p>
        </w:tc>
        <w:tc>
          <w:tcPr>
            <w:tcW w:w="436" w:type="pct"/>
            <w:vAlign w:val="center"/>
            <w:hideMark/>
          </w:tcPr>
          <w:p w14:paraId="03FE01E9" w14:textId="4B09DCAC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ehydrated peas, dehydrated cauliflower, dried amaranth leaves</w:t>
            </w:r>
          </w:p>
        </w:tc>
        <w:tc>
          <w:tcPr>
            <w:tcW w:w="388" w:type="pct"/>
            <w:vAlign w:val="center"/>
            <w:hideMark/>
          </w:tcPr>
          <w:p w14:paraId="429C0922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vAlign w:val="center"/>
            <w:hideMark/>
          </w:tcPr>
          <w:p w14:paraId="7717393E" w14:textId="0B5E4E91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abbage, carrot, sweetcorn, celery, cucumber, rhubarb</w:t>
            </w:r>
          </w:p>
        </w:tc>
        <w:tc>
          <w:tcPr>
            <w:tcW w:w="472" w:type="pct"/>
            <w:vAlign w:val="center"/>
            <w:hideMark/>
          </w:tcPr>
          <w:p w14:paraId="50FC02F2" w14:textId="5355C92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Dehydrated raw vegetables, leaves (amaranth, cowpea, etc.), mushroom, potato, tomato paste/purée, green pepper, squash,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rinjal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, asparagus, peas</w:t>
            </w:r>
          </w:p>
        </w:tc>
      </w:tr>
      <w:tr w:rsidR="00C554FE" w:rsidRPr="004C70F0" w14:paraId="2E47A537" w14:textId="77777777" w:rsidTr="00C554FE">
        <w:trPr>
          <w:trHeight w:val="278"/>
        </w:trPr>
        <w:tc>
          <w:tcPr>
            <w:tcW w:w="822" w:type="pct"/>
            <w:vAlign w:val="center"/>
            <w:hideMark/>
          </w:tcPr>
          <w:p w14:paraId="6B1C30F3" w14:textId="0A0D9104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Fruit</w:t>
            </w:r>
          </w:p>
        </w:tc>
        <w:tc>
          <w:tcPr>
            <w:tcW w:w="563" w:type="pct"/>
            <w:vAlign w:val="center"/>
            <w:hideMark/>
          </w:tcPr>
          <w:p w14:paraId="338ED6E2" w14:textId="6B1EA8C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All fruit excluding fruit juices</w:t>
            </w:r>
          </w:p>
        </w:tc>
        <w:tc>
          <w:tcPr>
            <w:tcW w:w="446" w:type="pct"/>
            <w:vAlign w:val="center"/>
            <w:hideMark/>
          </w:tcPr>
          <w:p w14:paraId="09D678A4" w14:textId="0C220238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Apple, blueberry, olives</w:t>
            </w:r>
          </w:p>
        </w:tc>
        <w:tc>
          <w:tcPr>
            <w:tcW w:w="529" w:type="pct"/>
            <w:vAlign w:val="center"/>
            <w:hideMark/>
          </w:tcPr>
          <w:p w14:paraId="03DEEB92" w14:textId="3472CB31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fruit, raisins, currants, prunes</w:t>
            </w:r>
          </w:p>
        </w:tc>
        <w:tc>
          <w:tcPr>
            <w:tcW w:w="493" w:type="pct"/>
            <w:vAlign w:val="center"/>
            <w:hideMark/>
          </w:tcPr>
          <w:p w14:paraId="19FFF82A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3" w:type="pct"/>
            <w:vAlign w:val="center"/>
            <w:hideMark/>
          </w:tcPr>
          <w:p w14:paraId="0BE0189C" w14:textId="54FAE72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fruit</w:t>
            </w:r>
          </w:p>
        </w:tc>
        <w:tc>
          <w:tcPr>
            <w:tcW w:w="436" w:type="pct"/>
            <w:vAlign w:val="center"/>
            <w:hideMark/>
          </w:tcPr>
          <w:p w14:paraId="2F1CD8BD" w14:textId="076934E9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Figs</w:t>
            </w:r>
          </w:p>
        </w:tc>
        <w:tc>
          <w:tcPr>
            <w:tcW w:w="388" w:type="pct"/>
            <w:vAlign w:val="center"/>
            <w:hideMark/>
          </w:tcPr>
          <w:p w14:paraId="00B389C1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2B86258" w14:textId="53AAA9A2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Apple, lemon,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naartjie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, prune</w:t>
            </w:r>
          </w:p>
        </w:tc>
        <w:tc>
          <w:tcPr>
            <w:tcW w:w="472" w:type="pct"/>
            <w:vAlign w:val="center"/>
            <w:hideMark/>
          </w:tcPr>
          <w:p w14:paraId="76A18A68" w14:textId="4410277A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Avocado, currants, plums, apricots, raisins, pear, peach, fig</w:t>
            </w:r>
          </w:p>
        </w:tc>
      </w:tr>
      <w:tr w:rsidR="00C554FE" w:rsidRPr="004C70F0" w14:paraId="4E6F9C6A" w14:textId="77777777" w:rsidTr="007E0320">
        <w:trPr>
          <w:trHeight w:val="256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0D99E9A7" w14:textId="00BBDFB9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Legumes and legume products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4A567C2" w14:textId="0BDC4494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All cooked beans and lentils</w:t>
            </w:r>
          </w:p>
        </w:tc>
        <w:tc>
          <w:tcPr>
            <w:tcW w:w="44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88A713E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2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227235A" w14:textId="4D7B66A3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legumes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28406A5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DFF9E57" w14:textId="095AB703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raw beans and lentils</w:t>
            </w:r>
          </w:p>
        </w:tc>
        <w:tc>
          <w:tcPr>
            <w:tcW w:w="43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26A4481" w14:textId="3ECD933C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raw legumes</w:t>
            </w:r>
          </w:p>
        </w:tc>
        <w:tc>
          <w:tcPr>
            <w:tcW w:w="38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1D2B4A0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B681499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2EB0D72" w14:textId="6FC01DF9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ybeans, beans, lentils, chickpeas, tofu</w:t>
            </w:r>
          </w:p>
        </w:tc>
      </w:tr>
      <w:tr w:rsidR="00C554FE" w:rsidRPr="004C70F0" w14:paraId="254FA182" w14:textId="77777777" w:rsidTr="007E0320">
        <w:trPr>
          <w:trHeight w:val="942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2AD06BB8" w14:textId="232585AD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Nuts and seeds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8C14A30" w14:textId="2990058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All nuts and seeds</w:t>
            </w:r>
          </w:p>
        </w:tc>
        <w:tc>
          <w:tcPr>
            <w:tcW w:w="446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A47CCD5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2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F89E677" w14:textId="08055BF4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Nuts and seeds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85B29F7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C65AE30" w14:textId="6FD76A10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Peanuts, almonds, pistachios</w:t>
            </w:r>
          </w:p>
        </w:tc>
        <w:tc>
          <w:tcPr>
            <w:tcW w:w="43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3D84FE2" w14:textId="24707E58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Pine nuts, almonds, peanuts, cashew nuts, sunflower seeds, sesame seeds, brazil nuts, pecan nuts, walnuts</w:t>
            </w:r>
          </w:p>
        </w:tc>
        <w:tc>
          <w:tcPr>
            <w:tcW w:w="38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C7D993F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96CE161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310EF166" w14:textId="774563EF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Nuts and seeds</w:t>
            </w:r>
          </w:p>
        </w:tc>
      </w:tr>
      <w:tr w:rsidR="00C554FE" w:rsidRPr="004C70F0" w14:paraId="1B888442" w14:textId="77777777" w:rsidTr="007E0320">
        <w:trPr>
          <w:trHeight w:val="639"/>
        </w:trPr>
        <w:tc>
          <w:tcPr>
            <w:tcW w:w="822" w:type="pct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AF3CEB1" w14:textId="3F9274C2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Milk and milk products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64D4DAA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46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EA96C38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29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4A964C2" w14:textId="78A65799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ilk powders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18B13BC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F80E20D" w14:textId="3D5E02C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ilk powder (goat and added vitamins)</w:t>
            </w:r>
          </w:p>
        </w:tc>
        <w:tc>
          <w:tcPr>
            <w:tcW w:w="436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E6CBC86" w14:textId="03B7A3B3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Fortified milk powder, cheese (Cheddar, Gouda, Leicester, fortified)</w:t>
            </w:r>
          </w:p>
        </w:tc>
        <w:tc>
          <w:tcPr>
            <w:tcW w:w="38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C895C8A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CAFD747" w14:textId="704AC20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ilk and milk powders, cottage cheese, yoghurt, custard</w:t>
            </w:r>
          </w:p>
        </w:tc>
        <w:tc>
          <w:tcPr>
            <w:tcW w:w="47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0E27AA9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554FE" w:rsidRPr="004C70F0" w14:paraId="4167F348" w14:textId="77777777" w:rsidTr="007E0320">
        <w:trPr>
          <w:trHeight w:val="482"/>
        </w:trPr>
        <w:tc>
          <w:tcPr>
            <w:tcW w:w="822" w:type="pc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F4689CD" w14:textId="46985522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Eggs</w:t>
            </w:r>
          </w:p>
        </w:tc>
        <w:tc>
          <w:tcPr>
            <w:tcW w:w="563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02175A9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EAB955C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2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78DB067" w14:textId="1B3AEA4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egg</w:t>
            </w:r>
          </w:p>
        </w:tc>
        <w:tc>
          <w:tcPr>
            <w:tcW w:w="493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1B55249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3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4227F74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A80632E" w14:textId="6037757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whole chicken egg, raw chicken egg yolk</w:t>
            </w:r>
          </w:p>
        </w:tc>
        <w:tc>
          <w:tcPr>
            <w:tcW w:w="38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A698D9D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E6A98D3" w14:textId="4601EEE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egg and raw yolk (chicken), soufflé</w:t>
            </w:r>
          </w:p>
        </w:tc>
        <w:tc>
          <w:tcPr>
            <w:tcW w:w="47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vAlign w:val="center"/>
            <w:hideMark/>
          </w:tcPr>
          <w:p w14:paraId="6A75B9DB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554FE" w:rsidRPr="004C70F0" w14:paraId="4026800B" w14:textId="77777777" w:rsidTr="00C554FE">
        <w:trPr>
          <w:trHeight w:val="376"/>
        </w:trPr>
        <w:tc>
          <w:tcPr>
            <w:tcW w:w="822" w:type="pct"/>
            <w:vAlign w:val="center"/>
            <w:hideMark/>
          </w:tcPr>
          <w:p w14:paraId="4BECDA23" w14:textId="6BACBBC7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Meat and meat products</w:t>
            </w:r>
          </w:p>
        </w:tc>
        <w:tc>
          <w:tcPr>
            <w:tcW w:w="563" w:type="pct"/>
            <w:vAlign w:val="center"/>
            <w:hideMark/>
          </w:tcPr>
          <w:p w14:paraId="58794768" w14:textId="1E65FFE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eat dishes with vegetables (e.g. Stew)</w:t>
            </w:r>
          </w:p>
        </w:tc>
        <w:tc>
          <w:tcPr>
            <w:tcW w:w="446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3FB540B1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29" w:type="pct"/>
            <w:vAlign w:val="center"/>
            <w:hideMark/>
          </w:tcPr>
          <w:p w14:paraId="277F8CF6" w14:textId="69B10624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eef biltong, cured bacon</w:t>
            </w:r>
          </w:p>
        </w:tc>
        <w:tc>
          <w:tcPr>
            <w:tcW w:w="493" w:type="pct"/>
            <w:vAlign w:val="center"/>
            <w:hideMark/>
          </w:tcPr>
          <w:p w14:paraId="634F77DB" w14:textId="534701CB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Trotters</w:t>
            </w:r>
          </w:p>
        </w:tc>
        <w:tc>
          <w:tcPr>
            <w:tcW w:w="433" w:type="pct"/>
            <w:vAlign w:val="center"/>
            <w:hideMark/>
          </w:tcPr>
          <w:p w14:paraId="7AB5F920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6" w:type="pct"/>
            <w:vAlign w:val="center"/>
            <w:hideMark/>
          </w:tcPr>
          <w:p w14:paraId="32234865" w14:textId="7453DDA0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eef, organ meat, veal, mutton, chicken giblets</w:t>
            </w:r>
          </w:p>
        </w:tc>
        <w:tc>
          <w:tcPr>
            <w:tcW w:w="388" w:type="pct"/>
            <w:vAlign w:val="center"/>
            <w:hideMark/>
          </w:tcPr>
          <w:p w14:paraId="0E9D29A1" w14:textId="171045F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eef chuck, beef biltong</w:t>
            </w:r>
          </w:p>
        </w:tc>
        <w:tc>
          <w:tcPr>
            <w:tcW w:w="418" w:type="pct"/>
            <w:vAlign w:val="center"/>
            <w:hideMark/>
          </w:tcPr>
          <w:p w14:paraId="3E52BE49" w14:textId="1DDC4B9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hicken (white meat)</w:t>
            </w:r>
          </w:p>
        </w:tc>
        <w:tc>
          <w:tcPr>
            <w:tcW w:w="472" w:type="pct"/>
            <w:vAlign w:val="center"/>
            <w:hideMark/>
          </w:tcPr>
          <w:p w14:paraId="075AC439" w14:textId="42213A01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Organ meat, veal, goose, duck</w:t>
            </w:r>
          </w:p>
        </w:tc>
      </w:tr>
      <w:tr w:rsidR="00C554FE" w:rsidRPr="004C70F0" w14:paraId="732BE4D6" w14:textId="77777777" w:rsidTr="007E0320">
        <w:trPr>
          <w:trHeight w:val="538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200B0ED3" w14:textId="6962C413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Fish and seafood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3446C8C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4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3052407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2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7441356" w14:textId="17543F74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Fish biltong, anchovy, haddock, oyster, medium and high-fat fish, shrimp/prawn, sardine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9A68835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4C43B68" w14:textId="714E71C4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Fish biltong</w:t>
            </w:r>
          </w:p>
        </w:tc>
        <w:tc>
          <w:tcPr>
            <w:tcW w:w="436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7280309" w14:textId="703A5F2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rab</w:t>
            </w:r>
          </w:p>
        </w:tc>
        <w:tc>
          <w:tcPr>
            <w:tcW w:w="38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5094C95" w14:textId="49D1B260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Oyster</w:t>
            </w:r>
          </w:p>
        </w:tc>
        <w:tc>
          <w:tcPr>
            <w:tcW w:w="41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0CBC194" w14:textId="108888B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Low fat fish</w:t>
            </w: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3CE0F40" w14:textId="4DE8785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hellfish, anchovy</w:t>
            </w:r>
          </w:p>
        </w:tc>
      </w:tr>
      <w:tr w:rsidR="00C554FE" w:rsidRPr="004C70F0" w14:paraId="2381A2A6" w14:textId="77777777" w:rsidTr="007E0320">
        <w:trPr>
          <w:trHeight w:val="424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75F6D6BB" w14:textId="2A43B04A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Fats and oils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998C0D7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4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42ACA28" w14:textId="415E2E19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utter ghee, margarine, mayonnaise</w:t>
            </w:r>
          </w:p>
        </w:tc>
        <w:tc>
          <w:tcPr>
            <w:tcW w:w="52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89A1009" w14:textId="15F14B6A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Peanut butter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9660940" w14:textId="08CD1EF8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utter, margarine, olive oil</w:t>
            </w:r>
          </w:p>
        </w:tc>
        <w:tc>
          <w:tcPr>
            <w:tcW w:w="43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A7DD03D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7AA94E5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38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61EDBC6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8E218D0" w14:textId="1E4BDDB0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Fats and oils</w:t>
            </w: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74DED440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554FE" w:rsidRPr="004C70F0" w14:paraId="1723757B" w14:textId="77777777" w:rsidTr="007E0320">
        <w:trPr>
          <w:trHeight w:val="326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3F497679" w14:textId="78988A7D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Sugar, syrups and sweets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052D455" w14:textId="73D7404E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hocolate coated nuts and raisins, chocolate icing, jam/marmalade</w:t>
            </w:r>
          </w:p>
        </w:tc>
        <w:tc>
          <w:tcPr>
            <w:tcW w:w="44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4A8623A" w14:textId="3C078978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Icing, honey</w:t>
            </w:r>
          </w:p>
        </w:tc>
        <w:tc>
          <w:tcPr>
            <w:tcW w:w="529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ACCF807" w14:textId="7069183A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hocolate, molasses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4540C28" w14:textId="6C40CB2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ugar, icing, honey</w:t>
            </w:r>
          </w:p>
        </w:tc>
        <w:tc>
          <w:tcPr>
            <w:tcW w:w="43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763258A" w14:textId="26D0981C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olasses</w:t>
            </w:r>
          </w:p>
        </w:tc>
        <w:tc>
          <w:tcPr>
            <w:tcW w:w="436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1A3CBCA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38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3CDE81E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D4E714E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255DB632" w14:textId="5814AF22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hocolate</w:t>
            </w:r>
          </w:p>
        </w:tc>
      </w:tr>
      <w:tr w:rsidR="00C554FE" w:rsidRPr="004C70F0" w14:paraId="799ECE95" w14:textId="77777777" w:rsidTr="007E0320">
        <w:trPr>
          <w:trHeight w:val="163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465EB6F1" w14:textId="51179068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Soup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s, sauces, seasonings and </w:t>
            </w:r>
            <w:proofErr w:type="spellStart"/>
            <w:r>
              <w:rPr>
                <w:rFonts w:eastAsia="Calibri" w:cs="Times New Roman"/>
                <w:sz w:val="16"/>
                <w:szCs w:val="16"/>
                <w:lang w:val="en-ZA"/>
              </w:rPr>
              <w:t>flavo</w:t>
            </w: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rings</w:t>
            </w:r>
            <w:proofErr w:type="spellEnd"/>
          </w:p>
        </w:tc>
        <w:tc>
          <w:tcPr>
            <w:tcW w:w="56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A9D0B6D" w14:textId="1C3FB495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ups and sauces with vegetables</w:t>
            </w:r>
          </w:p>
        </w:tc>
        <w:tc>
          <w:tcPr>
            <w:tcW w:w="44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5CC2034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2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2FC28EE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EBB1B96" w14:textId="2EC3E8F8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avoury sauces</w:t>
            </w:r>
          </w:p>
        </w:tc>
        <w:tc>
          <w:tcPr>
            <w:tcW w:w="43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B1E1D55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6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D584FE5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38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FFDF482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C9A03C7" w14:textId="5962D2F4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White sauces, cheese sauces</w:t>
            </w: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1B8FE05B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554FE" w:rsidRPr="004C70F0" w14:paraId="74C63D5C" w14:textId="77777777" w:rsidTr="007E0320">
        <w:trPr>
          <w:trHeight w:val="50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5C682DED" w14:textId="33920B78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Beverages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3B6CA6C" w14:textId="264123E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nking chocolate</w:t>
            </w:r>
          </w:p>
        </w:tc>
        <w:tc>
          <w:tcPr>
            <w:tcW w:w="446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680453C" w14:textId="38B37CE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Fruit nectars</w:t>
            </w:r>
          </w:p>
        </w:tc>
        <w:tc>
          <w:tcPr>
            <w:tcW w:w="52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1ECEAE2" w14:textId="0A71F865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nking chocolate powder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8FBC302" w14:textId="780E7C31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Pear and peach nectar</w:t>
            </w:r>
          </w:p>
        </w:tc>
        <w:tc>
          <w:tcPr>
            <w:tcW w:w="43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D74F493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AD784DD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38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9110DD7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E4CDF2D" w14:textId="6E60F83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alted milk beverages, fruit juice</w:t>
            </w: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761A94AA" w14:textId="58B1A8B1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nking chocolate</w:t>
            </w:r>
          </w:p>
        </w:tc>
      </w:tr>
      <w:tr w:rsidR="00C554FE" w:rsidRPr="004C70F0" w14:paraId="0E8B97BA" w14:textId="77777777" w:rsidTr="007E0320">
        <w:trPr>
          <w:trHeight w:val="131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742CD925" w14:textId="0C00ABC9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Infant and paediatric feeds and foods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79361D7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4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C1D699E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2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F69BD9F" w14:textId="78527A2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Infant powders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69C53E7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64BA846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F8359B9" w14:textId="17B90DB0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me infant feeds</w:t>
            </w:r>
          </w:p>
        </w:tc>
        <w:tc>
          <w:tcPr>
            <w:tcW w:w="38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D15F54F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E70AF24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23FBD0F2" w14:textId="3AC7C4DB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me infant feeds</w:t>
            </w:r>
          </w:p>
        </w:tc>
      </w:tr>
      <w:tr w:rsidR="00C554FE" w:rsidRPr="004C70F0" w14:paraId="4C714FF8" w14:textId="77777777" w:rsidTr="007E0320">
        <w:trPr>
          <w:trHeight w:val="246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1C487CCF" w14:textId="570F2ABE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Therapeutic/special/diet products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3E8DA8E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4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7154CC2" w14:textId="20A4FD99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me therapeutic products</w:t>
            </w:r>
          </w:p>
        </w:tc>
        <w:tc>
          <w:tcPr>
            <w:tcW w:w="52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72E79C8" w14:textId="794A98CB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me therapeutic powders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D02B62F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C1422AF" w14:textId="1F01D14A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me therapeutic powders</w:t>
            </w:r>
          </w:p>
        </w:tc>
        <w:tc>
          <w:tcPr>
            <w:tcW w:w="436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B8365D9" w14:textId="1B3861CB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me therapeutic powders</w:t>
            </w:r>
          </w:p>
        </w:tc>
        <w:tc>
          <w:tcPr>
            <w:tcW w:w="38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AE6FA3E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A1AF025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067B8A32" w14:textId="3EEFE03B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Therapeutic powders</w:t>
            </w:r>
          </w:p>
        </w:tc>
      </w:tr>
      <w:tr w:rsidR="00C554FE" w:rsidRPr="004C70F0" w14:paraId="12F92329" w14:textId="77777777" w:rsidTr="007E0320">
        <w:trPr>
          <w:trHeight w:val="378"/>
        </w:trPr>
        <w:tc>
          <w:tcPr>
            <w:tcW w:w="822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3215B297" w14:textId="022C2716" w:rsidR="00C554FE" w:rsidRPr="00C554FE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554FE">
              <w:rPr>
                <w:rFonts w:eastAsia="Calibri" w:cs="Times New Roman"/>
                <w:sz w:val="16"/>
                <w:szCs w:val="16"/>
                <w:lang w:val="en-ZA"/>
              </w:rPr>
              <w:t>Miscellaneous</w:t>
            </w:r>
          </w:p>
        </w:tc>
        <w:tc>
          <w:tcPr>
            <w:tcW w:w="56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5710800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4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C4CA3DE" w14:textId="4E3A4D7D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Tea, coffee, vinegar, liqueur</w:t>
            </w:r>
          </w:p>
        </w:tc>
        <w:tc>
          <w:tcPr>
            <w:tcW w:w="529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3375A83" w14:textId="0E6FA8E2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aking powder</w:t>
            </w:r>
          </w:p>
        </w:tc>
        <w:tc>
          <w:tcPr>
            <w:tcW w:w="4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D98056A" w14:textId="02C4E33E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Tea, vinegar, baking powder, spirit/brandy, liqueur</w:t>
            </w:r>
          </w:p>
        </w:tc>
        <w:tc>
          <w:tcPr>
            <w:tcW w:w="43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C14ABB2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36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00BA3B4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38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9941AA3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1CECEC8" w14:textId="19366656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offee, tea, wine, vinegar</w:t>
            </w:r>
          </w:p>
        </w:tc>
        <w:tc>
          <w:tcPr>
            <w:tcW w:w="472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25DFBA41" w14:textId="77777777" w:rsidR="00C554FE" w:rsidRPr="004C70F0" w:rsidRDefault="00C554FE" w:rsidP="00C554F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</w:tbl>
    <w:p w14:paraId="4185EFDF" w14:textId="77777777" w:rsidR="004C70F0" w:rsidRPr="004C70F0" w:rsidRDefault="004C70F0" w:rsidP="004C70F0"/>
    <w:p w14:paraId="7E270735" w14:textId="4107CDF8" w:rsidR="004C70F0" w:rsidRDefault="002F4710" w:rsidP="004C70F0">
      <w:r>
        <w:t>Supplementary Table 3</w:t>
      </w:r>
      <w:r w:rsidR="004C70F0">
        <w:t xml:space="preserve">. Food items in classes of interest </w:t>
      </w:r>
      <w:r w:rsidR="00B37C1F">
        <w:t>for vitamin A (RE), thiamin and riboflavin content</w:t>
      </w:r>
      <w:r w:rsidR="004C70F0">
        <w:t>.</w:t>
      </w:r>
    </w:p>
    <w:tbl>
      <w:tblPr>
        <w:tblStyle w:val="TableGrid2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306"/>
        <w:gridCol w:w="1320"/>
        <w:gridCol w:w="1117"/>
        <w:gridCol w:w="1608"/>
        <w:gridCol w:w="1258"/>
        <w:gridCol w:w="1608"/>
        <w:gridCol w:w="1754"/>
        <w:gridCol w:w="1320"/>
        <w:gridCol w:w="1263"/>
      </w:tblGrid>
      <w:tr w:rsidR="004C70F0" w:rsidRPr="004C70F0" w14:paraId="19EEE36D" w14:textId="77777777" w:rsidTr="00DC2F29">
        <w:trPr>
          <w:trHeight w:val="290"/>
        </w:trPr>
        <w:tc>
          <w:tcPr>
            <w:tcW w:w="851" w:type="pct"/>
            <w:shd w:val="clear" w:color="auto" w:fill="808080" w:themeFill="background1" w:themeFillShade="80"/>
            <w:vAlign w:val="center"/>
            <w:hideMark/>
          </w:tcPr>
          <w:p w14:paraId="34743D69" w14:textId="1B39E1BC" w:rsidR="004C70F0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Nutrient</w:t>
            </w:r>
          </w:p>
        </w:tc>
        <w:tc>
          <w:tcPr>
            <w:tcW w:w="899" w:type="pct"/>
            <w:gridSpan w:val="2"/>
            <w:shd w:val="clear" w:color="auto" w:fill="808080" w:themeFill="background1" w:themeFillShade="80"/>
            <w:vAlign w:val="center"/>
            <w:hideMark/>
          </w:tcPr>
          <w:p w14:paraId="6A64AC19" w14:textId="3AAACBF1" w:rsidR="004C70F0" w:rsidRPr="00DC2F29" w:rsidRDefault="00AC02A7" w:rsidP="00DC2F29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V</w:t>
            </w:r>
            <w:r w:rsidR="004C70F0"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itamin A</w:t>
            </w: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 xml:space="preserve"> (RE)</w:t>
            </w:r>
          </w:p>
        </w:tc>
        <w:tc>
          <w:tcPr>
            <w:tcW w:w="1057" w:type="pct"/>
            <w:gridSpan w:val="2"/>
            <w:shd w:val="clear" w:color="auto" w:fill="808080" w:themeFill="background1" w:themeFillShade="80"/>
            <w:vAlign w:val="center"/>
            <w:hideMark/>
          </w:tcPr>
          <w:p w14:paraId="332B3BCF" w14:textId="35B9E250" w:rsidR="004C70F0" w:rsidRPr="00DC2F29" w:rsidRDefault="00AC02A7" w:rsidP="00DC2F29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proofErr w:type="spellStart"/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T</w:t>
            </w:r>
            <w:r w:rsidR="004C70F0"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hiamin</w:t>
            </w:r>
            <w:proofErr w:type="spellEnd"/>
          </w:p>
        </w:tc>
        <w:tc>
          <w:tcPr>
            <w:tcW w:w="2193" w:type="pct"/>
            <w:gridSpan w:val="4"/>
            <w:shd w:val="clear" w:color="auto" w:fill="808080" w:themeFill="background1" w:themeFillShade="80"/>
            <w:vAlign w:val="center"/>
            <w:hideMark/>
          </w:tcPr>
          <w:p w14:paraId="1CA2504A" w14:textId="7FD1DB78" w:rsidR="004C70F0" w:rsidRPr="00DC2F29" w:rsidRDefault="00AC02A7" w:rsidP="00DC2F29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R</w:t>
            </w:r>
            <w:r w:rsidR="004C70F0"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iboflavin</w:t>
            </w:r>
          </w:p>
        </w:tc>
      </w:tr>
      <w:tr w:rsidR="00DC2F29" w:rsidRPr="004C70F0" w14:paraId="15A2C9F1" w14:textId="77777777" w:rsidTr="00DC2F29">
        <w:trPr>
          <w:trHeight w:val="290"/>
        </w:trPr>
        <w:tc>
          <w:tcPr>
            <w:tcW w:w="851" w:type="pct"/>
            <w:shd w:val="clear" w:color="auto" w:fill="808080" w:themeFill="background1" w:themeFillShade="80"/>
            <w:vAlign w:val="center"/>
          </w:tcPr>
          <w:p w14:paraId="17F81298" w14:textId="068F13E1" w:rsidR="00DC2F29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</w:t>
            </w:r>
          </w:p>
        </w:tc>
        <w:tc>
          <w:tcPr>
            <w:tcW w:w="487" w:type="pct"/>
            <w:shd w:val="clear" w:color="auto" w:fill="808080" w:themeFill="background1" w:themeFillShade="80"/>
            <w:vAlign w:val="center"/>
          </w:tcPr>
          <w:p w14:paraId="22EDFEED" w14:textId="33A00E12" w:rsidR="00DC2F29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1</w:t>
            </w:r>
          </w:p>
        </w:tc>
        <w:tc>
          <w:tcPr>
            <w:tcW w:w="412" w:type="pct"/>
            <w:shd w:val="clear" w:color="auto" w:fill="808080" w:themeFill="background1" w:themeFillShade="80"/>
            <w:vAlign w:val="center"/>
          </w:tcPr>
          <w:p w14:paraId="1F599C4C" w14:textId="1E488828" w:rsidR="00DC2F29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3</w:t>
            </w:r>
          </w:p>
        </w:tc>
        <w:tc>
          <w:tcPr>
            <w:tcW w:w="593" w:type="pct"/>
            <w:shd w:val="clear" w:color="auto" w:fill="808080" w:themeFill="background1" w:themeFillShade="80"/>
            <w:vAlign w:val="center"/>
          </w:tcPr>
          <w:p w14:paraId="4BCDCD0D" w14:textId="5F9C222C" w:rsidR="00DC2F29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  <w:tc>
          <w:tcPr>
            <w:tcW w:w="464" w:type="pct"/>
            <w:shd w:val="clear" w:color="auto" w:fill="808080" w:themeFill="background1" w:themeFillShade="80"/>
            <w:vAlign w:val="center"/>
          </w:tcPr>
          <w:p w14:paraId="31404377" w14:textId="03D7E24E" w:rsidR="00DC2F29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3</w:t>
            </w:r>
          </w:p>
        </w:tc>
        <w:tc>
          <w:tcPr>
            <w:tcW w:w="593" w:type="pct"/>
            <w:shd w:val="clear" w:color="auto" w:fill="808080" w:themeFill="background1" w:themeFillShade="80"/>
            <w:vAlign w:val="center"/>
          </w:tcPr>
          <w:p w14:paraId="0968FA9C" w14:textId="0C118888" w:rsidR="00DC2F29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3</w:t>
            </w:r>
          </w:p>
        </w:tc>
        <w:tc>
          <w:tcPr>
            <w:tcW w:w="647" w:type="pct"/>
            <w:shd w:val="clear" w:color="auto" w:fill="808080" w:themeFill="background1" w:themeFillShade="80"/>
            <w:vAlign w:val="center"/>
          </w:tcPr>
          <w:p w14:paraId="1B62E600" w14:textId="17AF73BE" w:rsidR="00DC2F29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1</w:t>
            </w:r>
          </w:p>
        </w:tc>
        <w:tc>
          <w:tcPr>
            <w:tcW w:w="487" w:type="pct"/>
            <w:shd w:val="clear" w:color="auto" w:fill="808080" w:themeFill="background1" w:themeFillShade="80"/>
            <w:vAlign w:val="center"/>
          </w:tcPr>
          <w:p w14:paraId="3C1E51BC" w14:textId="40F80B8D" w:rsidR="00DC2F29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4</w:t>
            </w:r>
          </w:p>
        </w:tc>
        <w:tc>
          <w:tcPr>
            <w:tcW w:w="466" w:type="pct"/>
            <w:shd w:val="clear" w:color="auto" w:fill="808080" w:themeFill="background1" w:themeFillShade="80"/>
            <w:vAlign w:val="center"/>
          </w:tcPr>
          <w:p w14:paraId="72327AED" w14:textId="06DFFDA9" w:rsidR="00DC2F29" w:rsidRPr="00DC2F29" w:rsidRDefault="00DC2F29" w:rsidP="00DC2F29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DC2F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3</w:t>
            </w:r>
          </w:p>
        </w:tc>
      </w:tr>
      <w:tr w:rsidR="00DC2F29" w:rsidRPr="004C70F0" w14:paraId="40E49A29" w14:textId="77777777" w:rsidTr="00DC2F29">
        <w:trPr>
          <w:trHeight w:val="290"/>
        </w:trPr>
        <w:tc>
          <w:tcPr>
            <w:tcW w:w="851" w:type="pct"/>
            <w:vAlign w:val="center"/>
            <w:hideMark/>
          </w:tcPr>
          <w:p w14:paraId="7C979D71" w14:textId="52DA9D88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Class description</w:t>
            </w:r>
          </w:p>
        </w:tc>
        <w:tc>
          <w:tcPr>
            <w:tcW w:w="487" w:type="pct"/>
            <w:vAlign w:val="center"/>
            <w:hideMark/>
          </w:tcPr>
          <w:p w14:paraId="5F7FF7E0" w14:textId="1D53E751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L</w:t>
            </w: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ow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412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4B554815" w14:textId="1F913456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High content</w:t>
            </w:r>
          </w:p>
        </w:tc>
        <w:tc>
          <w:tcPr>
            <w:tcW w:w="593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21BB2333" w14:textId="19421E7C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Low content</w:t>
            </w:r>
          </w:p>
        </w:tc>
        <w:tc>
          <w:tcPr>
            <w:tcW w:w="464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23421FA4" w14:textId="506E1AAE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High content</w:t>
            </w:r>
          </w:p>
        </w:tc>
        <w:tc>
          <w:tcPr>
            <w:tcW w:w="593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3AC48E53" w14:textId="2E8B924C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xtremely low content</w:t>
            </w:r>
          </w:p>
        </w:tc>
        <w:tc>
          <w:tcPr>
            <w:tcW w:w="647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2194E563" w14:textId="6C76463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Low content</w:t>
            </w:r>
          </w:p>
        </w:tc>
        <w:tc>
          <w:tcPr>
            <w:tcW w:w="487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6830DBA2" w14:textId="2F5A4CF8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High content</w:t>
            </w:r>
          </w:p>
        </w:tc>
        <w:tc>
          <w:tcPr>
            <w:tcW w:w="466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3566B96F" w14:textId="1F51753B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xtremely high content</w:t>
            </w:r>
          </w:p>
        </w:tc>
      </w:tr>
      <w:tr w:rsidR="00DC2F29" w:rsidRPr="004C70F0" w14:paraId="77EB5E52" w14:textId="77777777" w:rsidTr="007E0320">
        <w:trPr>
          <w:trHeight w:val="290"/>
        </w:trPr>
        <w:tc>
          <w:tcPr>
            <w:tcW w:w="851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3B308DA4" w14:textId="7CAF6897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Food group</w:t>
            </w:r>
          </w:p>
        </w:tc>
        <w:tc>
          <w:tcPr>
            <w:tcW w:w="487" w:type="pct"/>
            <w:tcBorders>
              <w:bottom w:val="single" w:sz="4" w:space="0" w:color="A6A6A6" w:themeColor="background1" w:themeShade="A6"/>
              <w:right w:val="nil"/>
            </w:tcBorders>
            <w:vAlign w:val="center"/>
          </w:tcPr>
          <w:p w14:paraId="50B69170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2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6F64CC2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1EB6480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E7B5AEB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D5BA9BC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08B6C42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7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FC50D73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6" w:type="pct"/>
            <w:tcBorders>
              <w:left w:val="nil"/>
              <w:bottom w:val="single" w:sz="4" w:space="0" w:color="A6A6A6" w:themeColor="background1" w:themeShade="A6"/>
            </w:tcBorders>
            <w:vAlign w:val="center"/>
          </w:tcPr>
          <w:p w14:paraId="15A1B6B8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C2F29" w:rsidRPr="004C70F0" w14:paraId="1665DC38" w14:textId="77777777" w:rsidTr="007E0320">
        <w:trPr>
          <w:trHeight w:val="364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1C1AA82C" w14:textId="3AE09ECE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Cereals and cereal product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5B26212" w14:textId="5DCEE576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Crushed wheat, wheat flour, raw maize grit, raw maize meal, unfortified super maize meal,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wholewheat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 pasta, barley, oats</w:t>
            </w:r>
          </w:p>
        </w:tc>
        <w:tc>
          <w:tcPr>
            <w:tcW w:w="41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7692E52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922DB34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9402471" w14:textId="3F5C81A4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Wheat germ, wheat flour, raw maize meal, whole kernel raw maize, uncooked oats, breakfast cereals, baked goods, bread, cooked pasta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CC2F8FE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ED6D801" w14:textId="4FD5DBA3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Rice, rice  flour, cooked oats, maize flour, crushed wheat, soft maize meal, raw maize grit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3296CE4" w14:textId="7817791B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Baked goods, pasta dishes,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wholewheat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 flour, uncooked oats, fortified raw maize meal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7432817" w14:textId="5DBB428F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reakfast cereals, wheat germ, wheat flour, semolina</w:t>
            </w:r>
          </w:p>
        </w:tc>
      </w:tr>
      <w:tr w:rsidR="00DC2F29" w:rsidRPr="004C70F0" w14:paraId="156B5E70" w14:textId="77777777" w:rsidTr="00DC2F29">
        <w:trPr>
          <w:trHeight w:val="50"/>
        </w:trPr>
        <w:tc>
          <w:tcPr>
            <w:tcW w:w="851" w:type="pct"/>
            <w:vAlign w:val="center"/>
            <w:hideMark/>
          </w:tcPr>
          <w:p w14:paraId="5CBDFD00" w14:textId="67CAEAFC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Vegetables</w:t>
            </w:r>
          </w:p>
        </w:tc>
        <w:tc>
          <w:tcPr>
            <w:tcW w:w="487" w:type="pct"/>
            <w:vAlign w:val="center"/>
            <w:hideMark/>
          </w:tcPr>
          <w:p w14:paraId="7F9FCCBA" w14:textId="2245DB6E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Potato,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u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u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, white-fleshed sweet potato, gem squash, cauliflower, cabbage</w:t>
            </w:r>
          </w:p>
        </w:tc>
        <w:tc>
          <w:tcPr>
            <w:tcW w:w="412" w:type="pct"/>
            <w:vAlign w:val="center"/>
            <w:hideMark/>
          </w:tcPr>
          <w:p w14:paraId="307DF2B5" w14:textId="2AE058DC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arrots, orange-fleshed sweet potato, dried raw amaranth leaves</w:t>
            </w:r>
          </w:p>
        </w:tc>
        <w:tc>
          <w:tcPr>
            <w:tcW w:w="593" w:type="pct"/>
            <w:vAlign w:val="center"/>
            <w:hideMark/>
          </w:tcPr>
          <w:p w14:paraId="6AD4DC66" w14:textId="398D9F8C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Olives, boiled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rinjal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, boiled amaranth leaves</w:t>
            </w:r>
          </w:p>
        </w:tc>
        <w:tc>
          <w:tcPr>
            <w:tcW w:w="464" w:type="pct"/>
            <w:vAlign w:val="center"/>
            <w:hideMark/>
          </w:tcPr>
          <w:p w14:paraId="03181C4F" w14:textId="5D4A6B01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ehydrated raw vegetables, peas, cowpea leaves</w:t>
            </w:r>
          </w:p>
        </w:tc>
        <w:tc>
          <w:tcPr>
            <w:tcW w:w="593" w:type="pct"/>
            <w:vAlign w:val="center"/>
            <w:hideMark/>
          </w:tcPr>
          <w:p w14:paraId="4F02C1DD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vAlign w:val="center"/>
            <w:hideMark/>
          </w:tcPr>
          <w:p w14:paraId="37D419D9" w14:textId="66D52A89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Vegetables cooked with margarine, cabbage, cauliflower, squash, potato,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rinjal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, cucumber, celery, tomato, sweet potato, peas, lettuce, beetroot,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u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u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, pumpkin, onion, carrots, green pepper</w:t>
            </w:r>
          </w:p>
        </w:tc>
        <w:tc>
          <w:tcPr>
            <w:tcW w:w="487" w:type="pct"/>
            <w:vAlign w:val="center"/>
            <w:hideMark/>
          </w:tcPr>
          <w:p w14:paraId="5EF06D27" w14:textId="6379AAC0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ushroom, leaves</w:t>
            </w:r>
          </w:p>
        </w:tc>
        <w:tc>
          <w:tcPr>
            <w:tcW w:w="466" w:type="pct"/>
            <w:vAlign w:val="center"/>
            <w:hideMark/>
          </w:tcPr>
          <w:p w14:paraId="48984A68" w14:textId="69DEEFC9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amaranth leaves, dehydrated raw green beans, dehydrated raw cauliflower</w:t>
            </w:r>
          </w:p>
        </w:tc>
      </w:tr>
      <w:tr w:rsidR="00DC2F29" w:rsidRPr="004C70F0" w14:paraId="52D6261A" w14:textId="77777777" w:rsidTr="00DC2F29">
        <w:trPr>
          <w:trHeight w:val="557"/>
        </w:trPr>
        <w:tc>
          <w:tcPr>
            <w:tcW w:w="851" w:type="pct"/>
            <w:vAlign w:val="center"/>
            <w:hideMark/>
          </w:tcPr>
          <w:p w14:paraId="53129C51" w14:textId="64F152D7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Fruit</w:t>
            </w:r>
          </w:p>
        </w:tc>
        <w:tc>
          <w:tcPr>
            <w:tcW w:w="487" w:type="pct"/>
            <w:vAlign w:val="center"/>
            <w:hideMark/>
          </w:tcPr>
          <w:p w14:paraId="0C03C105" w14:textId="63417B24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Sultanas, grapefruit, guava, pear, figs, lemon, apple, raisins, grapes, avocado, dates, pineapple, raspberry, blueberry, youngberry, cherries, melon, 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ineola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, orange, strawberry, pear nectar, fruit juices (lemon, prune, pineapple, grapefruit, grape)</w:t>
            </w:r>
          </w:p>
        </w:tc>
        <w:tc>
          <w:tcPr>
            <w:tcW w:w="412" w:type="pct"/>
            <w:vAlign w:val="center"/>
            <w:hideMark/>
          </w:tcPr>
          <w:p w14:paraId="07109E62" w14:textId="35EEABFC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apricot roll</w:t>
            </w:r>
          </w:p>
        </w:tc>
        <w:tc>
          <w:tcPr>
            <w:tcW w:w="593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2398C69B" w14:textId="21EE6DF3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Peaches, pears, cherries, granadilla, litchis</w:t>
            </w:r>
          </w:p>
        </w:tc>
        <w:tc>
          <w:tcPr>
            <w:tcW w:w="464" w:type="pct"/>
            <w:vAlign w:val="center"/>
            <w:hideMark/>
          </w:tcPr>
          <w:p w14:paraId="3707FA35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vAlign w:val="center"/>
            <w:hideMark/>
          </w:tcPr>
          <w:p w14:paraId="48168B2F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tarking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 xml:space="preserve"> apple, glazed cherries</w:t>
            </w:r>
          </w:p>
        </w:tc>
        <w:tc>
          <w:tcPr>
            <w:tcW w:w="647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23E6724D" w14:textId="457D0A75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Raw fruit, canned fruit, fruit juices</w:t>
            </w:r>
          </w:p>
        </w:tc>
        <w:tc>
          <w:tcPr>
            <w:tcW w:w="487" w:type="pct"/>
            <w:vAlign w:val="center"/>
            <w:hideMark/>
          </w:tcPr>
          <w:p w14:paraId="5ABBC0D9" w14:textId="4AE8908A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ertain dried fruit (peaches, pears, apple, currants, prunes), dried apricot roll</w:t>
            </w:r>
          </w:p>
        </w:tc>
        <w:tc>
          <w:tcPr>
            <w:tcW w:w="466" w:type="pct"/>
            <w:vAlign w:val="center"/>
            <w:hideMark/>
          </w:tcPr>
          <w:p w14:paraId="6FE22C9B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C2F29" w:rsidRPr="004C70F0" w14:paraId="374CF539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7C808D95" w14:textId="45671596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Legumes and legume product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AC47AAC" w14:textId="653BE724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ooked legumes, tofu</w:t>
            </w:r>
          </w:p>
        </w:tc>
        <w:tc>
          <w:tcPr>
            <w:tcW w:w="41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EA307E8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F7306A8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AD3176D" w14:textId="38C53DEF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Raw legumes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F367383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6FA23EF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5415C44" w14:textId="691E309E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Raw legumes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77D91BE" w14:textId="0851A7C4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soybeans</w:t>
            </w:r>
          </w:p>
        </w:tc>
      </w:tr>
      <w:tr w:rsidR="00DC2F29" w:rsidRPr="004C70F0" w14:paraId="1239E785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1E686553" w14:textId="761FEED8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Nuts and seed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603DDEC" w14:textId="22266683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Almonds, walnuts, hazelnuts, chestnuts, pine nuts</w:t>
            </w:r>
          </w:p>
        </w:tc>
        <w:tc>
          <w:tcPr>
            <w:tcW w:w="41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D65661F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60BA6BA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80803F6" w14:textId="0AD9BB8F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nuts and seeds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68CDEC3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54ADC58" w14:textId="52B93CC2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oconut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3F3FF52" w14:textId="2AE6EF4C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nuts and seeds, cashew nuts, chestnuts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2296E773" w14:textId="09ADC9BD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Almonds</w:t>
            </w:r>
          </w:p>
        </w:tc>
      </w:tr>
      <w:tr w:rsidR="00DC2F29" w:rsidRPr="004C70F0" w14:paraId="68A20C95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52738A65" w14:textId="1A469D45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Milk and milk product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5911D8F" w14:textId="6ED48274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nking yoghurt, fat-free cottage cheese</w:t>
            </w:r>
          </w:p>
        </w:tc>
        <w:tc>
          <w:tcPr>
            <w:tcW w:w="41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B27BAC3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E348D13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115019F" w14:textId="5A33DF60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ilk powders (added vitamins, goat)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DEC03EF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25FB321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C67C185" w14:textId="00BC255A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All other milk and milk products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377DE90" w14:textId="6C22CDC5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ilk powders (added vitamins, goat), cheese (</w:t>
            </w:r>
            <w:proofErr w:type="spellStart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leicester</w:t>
            </w:r>
            <w:proofErr w:type="spellEnd"/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, derby)</w:t>
            </w:r>
          </w:p>
        </w:tc>
      </w:tr>
      <w:tr w:rsidR="00DC2F29" w:rsidRPr="004C70F0" w14:paraId="7C39365D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2BC99AE7" w14:textId="4481AB3A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Egg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0486389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41F73E2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5AD7B58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B61BB6E" w14:textId="50665298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Dried egg, raw egg yolk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F604A57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C10F493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18386BE" w14:textId="1C3C73CD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ooked eggs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DD4EA9C" w14:textId="07DFB2CE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Whole eggs, egg yolk</w:t>
            </w:r>
          </w:p>
        </w:tc>
      </w:tr>
      <w:tr w:rsidR="00DC2F29" w:rsidRPr="004C70F0" w14:paraId="7B852F56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39E789DE" w14:textId="40B7E85B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Meat and meat product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2A0DBB3" w14:textId="1424408F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Pork</w:t>
            </w:r>
          </w:p>
        </w:tc>
        <w:tc>
          <w:tcPr>
            <w:tcW w:w="41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0191187" w14:textId="5A19D009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Liver, giblets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CC26E65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A11D6F6" w14:textId="0C03C848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Pork, beef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9704CAC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43A29E5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665EDA3" w14:textId="60C76A6D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eef, mutton, pork, veal, turkey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F5A6FF0" w14:textId="19C75659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Organ meat</w:t>
            </w:r>
          </w:p>
        </w:tc>
      </w:tr>
      <w:tr w:rsidR="00DC2F29" w:rsidRPr="004C70F0" w14:paraId="4BF7B562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3F75FED6" w14:textId="125C0C4A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Fish and seafood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CBE36AE" w14:textId="648CEFA2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rab</w:t>
            </w:r>
          </w:p>
        </w:tc>
        <w:tc>
          <w:tcPr>
            <w:tcW w:w="41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8446A02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3A39C6E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6B4E94D" w14:textId="4F55873C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Fish biltong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566F16F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9490D96" w14:textId="56074D73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hrimp/prawn, sole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29AFA4D" w14:textId="4F29308B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edium- and high-fat fish, salmon, sardines, anchovy, canned oyster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E812866" w14:textId="5743CBA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aviar</w:t>
            </w:r>
          </w:p>
        </w:tc>
      </w:tr>
      <w:tr w:rsidR="00DC2F29" w:rsidRPr="004C70F0" w14:paraId="028C1BA0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78F652C1" w14:textId="4D60CEA7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Fats and oil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CD1B45F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4015689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2619E30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5FE57CD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97B2E6F" w14:textId="1F07FB35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Butter ghee, French salad dressing</w:t>
            </w:r>
          </w:p>
        </w:tc>
        <w:tc>
          <w:tcPr>
            <w:tcW w:w="64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5B145CC" w14:textId="0D2E0996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ayonnaise, margarine (polyunsaturated)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CCF650B" w14:textId="3C20E963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ream, peanut butter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B645134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C2F29" w:rsidRPr="004C70F0" w14:paraId="6F152236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540C739C" w14:textId="05BB428D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Sugar, syrups and sweet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CBC0123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38487E9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E5EDA93" w14:textId="690A74C4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Jam/marmalade</w:t>
            </w: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7F40694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7AD390E" w14:textId="7BDF333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olasses, jam/marmalade</w:t>
            </w:r>
          </w:p>
        </w:tc>
        <w:tc>
          <w:tcPr>
            <w:tcW w:w="64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B728708" w14:textId="2FD739FB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ugar, icing, coconut ice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3B3198B" w14:textId="71E7C459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hocolate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78E7C8F4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C2F29" w:rsidRPr="004C70F0" w14:paraId="373255D9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18CE6F46" w14:textId="3447CD2C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Soup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s, sauces, seasonings and </w:t>
            </w:r>
            <w:proofErr w:type="spellStart"/>
            <w:r>
              <w:rPr>
                <w:rFonts w:eastAsia="Calibri" w:cs="Times New Roman"/>
                <w:sz w:val="16"/>
                <w:szCs w:val="16"/>
                <w:lang w:val="en-ZA"/>
              </w:rPr>
              <w:t>flavo</w:t>
            </w: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rings</w:t>
            </w:r>
            <w:proofErr w:type="spellEnd"/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28F9B6F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A4AC459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15B47B3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5DA6ECC" w14:textId="1EF62BA1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Soup packet mix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7D980F9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E358369" w14:textId="11ABD6BE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Curry sauce, cucumber soup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5FF1A67" w14:textId="7B527002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White sauce, cheese sauce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6A4B14B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C2F29" w:rsidRPr="004C70F0" w14:paraId="64432AB1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21144A3D" w14:textId="631DEE3D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Beverage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270C8EC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BD8D981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91D068D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9911D26" w14:textId="25BD4A8E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alted milk powder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F18110C" w14:textId="1D9EEA4D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Herbal tea, spirits</w:t>
            </w:r>
          </w:p>
        </w:tc>
        <w:tc>
          <w:tcPr>
            <w:tcW w:w="647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952D5D2" w14:textId="366251DF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Reconstituted drinking chocolate, tea, alcohol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9E1B8AD" w14:textId="120FBE7D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ilk beverages, eggnog</w:t>
            </w: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33768117" w14:textId="32A95672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Malted milk powder</w:t>
            </w:r>
          </w:p>
        </w:tc>
      </w:tr>
      <w:tr w:rsidR="00DC2F29" w:rsidRPr="004C70F0" w14:paraId="4621078B" w14:textId="77777777" w:rsidTr="007E0320">
        <w:trPr>
          <w:trHeight w:val="50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7FC9B23F" w14:textId="36666DF8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Infant and paediatric feeds and food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7C814F1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1D85DB5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48FC1D7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A0C542F" w14:textId="58175F7F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Infant feed powders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6066B4F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F4FA68A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7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DB4EB1A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60AC1EA8" w14:textId="01907F98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Infant feed powders</w:t>
            </w:r>
          </w:p>
        </w:tc>
      </w:tr>
      <w:tr w:rsidR="00DC2F29" w:rsidRPr="004C70F0" w14:paraId="3CDB9269" w14:textId="77777777" w:rsidTr="007E0320">
        <w:trPr>
          <w:trHeight w:val="158"/>
        </w:trPr>
        <w:tc>
          <w:tcPr>
            <w:tcW w:w="851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7C2B4AA4" w14:textId="10C0ADDA" w:rsidR="00DC2F29" w:rsidRPr="00DC2F29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C2F29">
              <w:rPr>
                <w:rFonts w:eastAsia="Calibri" w:cs="Times New Roman"/>
                <w:sz w:val="16"/>
                <w:szCs w:val="16"/>
                <w:lang w:val="en-ZA"/>
              </w:rPr>
              <w:t>Therapeutic/special/diet products</w:t>
            </w: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3DB6C0B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1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3CC9C37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B91C8FD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2D8780A" w14:textId="62ED97E4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Therapeutic powders</w:t>
            </w:r>
          </w:p>
        </w:tc>
        <w:tc>
          <w:tcPr>
            <w:tcW w:w="593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581E137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4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2A9BCB1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7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4B8B79A" w14:textId="77777777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66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4D687EF6" w14:textId="3411824F" w:rsidR="00DC2F29" w:rsidRPr="004C70F0" w:rsidRDefault="00DC2F29" w:rsidP="00DC2F29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C70F0">
              <w:rPr>
                <w:rFonts w:eastAsia="Calibri" w:cs="Times New Roman"/>
                <w:sz w:val="16"/>
                <w:szCs w:val="16"/>
                <w:lang w:val="en-ZA"/>
              </w:rPr>
              <w:t>Therapeutic powders</w:t>
            </w:r>
          </w:p>
        </w:tc>
      </w:tr>
    </w:tbl>
    <w:p w14:paraId="613045A1" w14:textId="42903ED7" w:rsidR="004C70F0" w:rsidRDefault="003C0D7E" w:rsidP="00994A3D">
      <w:pPr>
        <w:spacing w:before="100" w:beforeAutospacing="1" w:after="100" w:afterAutospacing="1"/>
        <w:jc w:val="both"/>
      </w:pPr>
      <w:r>
        <w:t>Supplementary Tabl</w:t>
      </w:r>
      <w:r w:rsidR="002F4710">
        <w:t>e 4</w:t>
      </w:r>
      <w:r w:rsidR="00B37C1F">
        <w:t>. Food items in classes of interest for niacin and vitamin B</w:t>
      </w:r>
      <w:r w:rsidR="00B37C1F" w:rsidRPr="00B37C1F">
        <w:rPr>
          <w:vertAlign w:val="subscript"/>
        </w:rPr>
        <w:t>12</w:t>
      </w:r>
      <w:r w:rsidR="00B37C1F">
        <w:t xml:space="preserve"> content.</w:t>
      </w:r>
    </w:p>
    <w:tbl>
      <w:tblPr>
        <w:tblStyle w:val="TableGrid3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450"/>
        <w:gridCol w:w="1681"/>
        <w:gridCol w:w="2499"/>
        <w:gridCol w:w="1578"/>
        <w:gridCol w:w="1301"/>
        <w:gridCol w:w="1296"/>
        <w:gridCol w:w="1220"/>
        <w:gridCol w:w="1529"/>
      </w:tblGrid>
      <w:tr w:rsidR="00B37C1F" w:rsidRPr="00B37C1F" w14:paraId="027D4C3F" w14:textId="77777777" w:rsidTr="007E3229">
        <w:trPr>
          <w:trHeight w:val="290"/>
        </w:trPr>
        <w:tc>
          <w:tcPr>
            <w:tcW w:w="904" w:type="pct"/>
            <w:shd w:val="clear" w:color="auto" w:fill="808080" w:themeFill="background1" w:themeFillShade="80"/>
            <w:vAlign w:val="center"/>
            <w:hideMark/>
          </w:tcPr>
          <w:p w14:paraId="6FCAD1E7" w14:textId="5B5EC039" w:rsidR="00B37C1F" w:rsidRPr="007E3229" w:rsidRDefault="007E3229" w:rsidP="00B11E0E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Nutrient</w:t>
            </w:r>
          </w:p>
        </w:tc>
        <w:tc>
          <w:tcPr>
            <w:tcW w:w="3082" w:type="pct"/>
            <w:gridSpan w:val="5"/>
            <w:shd w:val="clear" w:color="auto" w:fill="808080" w:themeFill="background1" w:themeFillShade="80"/>
            <w:vAlign w:val="center"/>
            <w:hideMark/>
          </w:tcPr>
          <w:p w14:paraId="52E38D11" w14:textId="07103F51" w:rsidR="00B37C1F" w:rsidRPr="007E3229" w:rsidRDefault="00BB33D0" w:rsidP="007E3229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Niacin</w:t>
            </w:r>
          </w:p>
        </w:tc>
        <w:tc>
          <w:tcPr>
            <w:tcW w:w="1014" w:type="pct"/>
            <w:gridSpan w:val="2"/>
            <w:shd w:val="clear" w:color="auto" w:fill="808080" w:themeFill="background1" w:themeFillShade="80"/>
            <w:vAlign w:val="center"/>
            <w:hideMark/>
          </w:tcPr>
          <w:p w14:paraId="7EA7B2A4" w14:textId="34E4F9B2" w:rsidR="00B37C1F" w:rsidRPr="007E3229" w:rsidRDefault="00BB33D0" w:rsidP="007E3229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Vitamin B</w:t>
            </w: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vertAlign w:val="subscript"/>
                <w:lang w:val="en-ZA"/>
              </w:rPr>
              <w:t>12</w:t>
            </w:r>
          </w:p>
        </w:tc>
      </w:tr>
      <w:tr w:rsidR="007E3229" w:rsidRPr="00B37C1F" w14:paraId="36872735" w14:textId="77777777" w:rsidTr="007E3229">
        <w:trPr>
          <w:trHeight w:val="290"/>
        </w:trPr>
        <w:tc>
          <w:tcPr>
            <w:tcW w:w="904" w:type="pct"/>
            <w:shd w:val="clear" w:color="auto" w:fill="808080" w:themeFill="background1" w:themeFillShade="80"/>
            <w:vAlign w:val="center"/>
            <w:hideMark/>
          </w:tcPr>
          <w:p w14:paraId="6E2098F8" w14:textId="13B6A476" w:rsidR="007E3229" w:rsidRPr="007E3229" w:rsidRDefault="007E3229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</w:t>
            </w:r>
          </w:p>
        </w:tc>
        <w:tc>
          <w:tcPr>
            <w:tcW w:w="620" w:type="pct"/>
            <w:shd w:val="clear" w:color="auto" w:fill="808080" w:themeFill="background1" w:themeFillShade="80"/>
            <w:vAlign w:val="center"/>
            <w:hideMark/>
          </w:tcPr>
          <w:p w14:paraId="73995FBF" w14:textId="77777777" w:rsidR="007E3229" w:rsidRPr="007E3229" w:rsidRDefault="007E3229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1</w:t>
            </w:r>
          </w:p>
        </w:tc>
        <w:tc>
          <w:tcPr>
            <w:tcW w:w="922" w:type="pct"/>
            <w:shd w:val="clear" w:color="auto" w:fill="808080" w:themeFill="background1" w:themeFillShade="80"/>
            <w:vAlign w:val="center"/>
            <w:hideMark/>
          </w:tcPr>
          <w:p w14:paraId="5DFB13C0" w14:textId="77777777" w:rsidR="007E3229" w:rsidRPr="007E3229" w:rsidRDefault="007E3229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  <w:tc>
          <w:tcPr>
            <w:tcW w:w="582" w:type="pct"/>
            <w:shd w:val="clear" w:color="auto" w:fill="808080" w:themeFill="background1" w:themeFillShade="80"/>
            <w:vAlign w:val="center"/>
            <w:hideMark/>
          </w:tcPr>
          <w:p w14:paraId="0431A636" w14:textId="77777777" w:rsidR="007E3229" w:rsidRPr="007E3229" w:rsidRDefault="007E3229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6</w:t>
            </w:r>
          </w:p>
        </w:tc>
        <w:tc>
          <w:tcPr>
            <w:tcW w:w="480" w:type="pct"/>
            <w:shd w:val="clear" w:color="auto" w:fill="808080" w:themeFill="background1" w:themeFillShade="80"/>
            <w:vAlign w:val="center"/>
            <w:hideMark/>
          </w:tcPr>
          <w:p w14:paraId="7FC229F3" w14:textId="77777777" w:rsidR="007E3229" w:rsidRPr="007E3229" w:rsidRDefault="007E3229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5</w:t>
            </w:r>
          </w:p>
        </w:tc>
        <w:tc>
          <w:tcPr>
            <w:tcW w:w="478" w:type="pct"/>
            <w:shd w:val="clear" w:color="auto" w:fill="808080" w:themeFill="background1" w:themeFillShade="80"/>
            <w:vAlign w:val="center"/>
            <w:hideMark/>
          </w:tcPr>
          <w:p w14:paraId="56D0424B" w14:textId="77777777" w:rsidR="007E3229" w:rsidRPr="007E3229" w:rsidRDefault="007E3229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7</w:t>
            </w:r>
          </w:p>
        </w:tc>
        <w:tc>
          <w:tcPr>
            <w:tcW w:w="450" w:type="pct"/>
            <w:shd w:val="clear" w:color="auto" w:fill="808080" w:themeFill="background1" w:themeFillShade="80"/>
            <w:vAlign w:val="center"/>
            <w:hideMark/>
          </w:tcPr>
          <w:p w14:paraId="0E8C0A32" w14:textId="77777777" w:rsidR="007E3229" w:rsidRPr="007E3229" w:rsidRDefault="007E3229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1</w:t>
            </w:r>
          </w:p>
        </w:tc>
        <w:tc>
          <w:tcPr>
            <w:tcW w:w="564" w:type="pct"/>
            <w:shd w:val="clear" w:color="auto" w:fill="808080" w:themeFill="background1" w:themeFillShade="80"/>
            <w:vAlign w:val="center"/>
            <w:hideMark/>
          </w:tcPr>
          <w:p w14:paraId="2D6FD690" w14:textId="77777777" w:rsidR="007E3229" w:rsidRPr="007E3229" w:rsidRDefault="007E3229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7E3229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3</w:t>
            </w:r>
          </w:p>
        </w:tc>
      </w:tr>
      <w:tr w:rsidR="00B37C1F" w:rsidRPr="00B37C1F" w14:paraId="61F454F4" w14:textId="77777777" w:rsidTr="007E3229">
        <w:trPr>
          <w:trHeight w:val="290"/>
        </w:trPr>
        <w:tc>
          <w:tcPr>
            <w:tcW w:w="904" w:type="pct"/>
            <w:vAlign w:val="center"/>
            <w:hideMark/>
          </w:tcPr>
          <w:p w14:paraId="1BE2BA5F" w14:textId="2701CA6F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Class description</w:t>
            </w:r>
          </w:p>
        </w:tc>
        <w:tc>
          <w:tcPr>
            <w:tcW w:w="620" w:type="pct"/>
            <w:vAlign w:val="center"/>
            <w:hideMark/>
          </w:tcPr>
          <w:p w14:paraId="64148BCE" w14:textId="7A74C90D" w:rsidR="00B37C1F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xtremely low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922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3443EA6" w14:textId="0B1E2CB9" w:rsidR="00B37C1F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Low content</w:t>
            </w:r>
          </w:p>
        </w:tc>
        <w:tc>
          <w:tcPr>
            <w:tcW w:w="582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6C240D7D" w14:textId="21DFCB94" w:rsidR="00B37C1F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Moderately-high content</w:t>
            </w:r>
          </w:p>
        </w:tc>
        <w:tc>
          <w:tcPr>
            <w:tcW w:w="480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3E26748A" w14:textId="328F80B3" w:rsidR="00B37C1F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High content</w:t>
            </w:r>
          </w:p>
        </w:tc>
        <w:tc>
          <w:tcPr>
            <w:tcW w:w="478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6451B3EA" w14:textId="44F8BE6F" w:rsidR="00B37C1F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xtremely high content</w:t>
            </w:r>
          </w:p>
        </w:tc>
        <w:tc>
          <w:tcPr>
            <w:tcW w:w="450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2D6FF36C" w14:textId="08F3354A" w:rsidR="00B37C1F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xtremely low content</w:t>
            </w:r>
          </w:p>
        </w:tc>
        <w:tc>
          <w:tcPr>
            <w:tcW w:w="564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3ADA40CA" w14:textId="6FF84B27" w:rsidR="00B37C1F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xtremely high content</w:t>
            </w:r>
          </w:p>
        </w:tc>
      </w:tr>
      <w:tr w:rsidR="00BB33D0" w:rsidRPr="00B37C1F" w14:paraId="768DBC8F" w14:textId="77777777" w:rsidTr="007E0320">
        <w:trPr>
          <w:trHeight w:val="290"/>
        </w:trPr>
        <w:tc>
          <w:tcPr>
            <w:tcW w:w="904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3C61C0EA" w14:textId="7A1D2C92" w:rsidR="00BB33D0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Food group</w:t>
            </w:r>
          </w:p>
        </w:tc>
        <w:tc>
          <w:tcPr>
            <w:tcW w:w="620" w:type="pct"/>
            <w:tcBorders>
              <w:bottom w:val="single" w:sz="4" w:space="0" w:color="A6A6A6" w:themeColor="background1" w:themeShade="A6"/>
              <w:right w:val="nil"/>
            </w:tcBorders>
            <w:vAlign w:val="center"/>
          </w:tcPr>
          <w:p w14:paraId="0D32AA1A" w14:textId="77777777" w:rsidR="00BB33D0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BB459CB" w14:textId="77777777" w:rsidR="00BB33D0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82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0E5C35A" w14:textId="77777777" w:rsidR="00BB33D0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0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983F7E4" w14:textId="77777777" w:rsidR="00BB33D0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8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6C98F0B" w14:textId="77777777" w:rsidR="00BB33D0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D81543B" w14:textId="77777777" w:rsidR="00BB33D0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left w:val="nil"/>
              <w:bottom w:val="single" w:sz="4" w:space="0" w:color="A6A6A6" w:themeColor="background1" w:themeShade="A6"/>
            </w:tcBorders>
            <w:vAlign w:val="center"/>
          </w:tcPr>
          <w:p w14:paraId="0589123F" w14:textId="77777777" w:rsidR="00BB33D0" w:rsidRPr="00B37C1F" w:rsidRDefault="00BB33D0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00EAA728" w14:textId="77777777" w:rsidTr="00110EC1">
        <w:trPr>
          <w:trHeight w:val="336"/>
        </w:trPr>
        <w:tc>
          <w:tcPr>
            <w:tcW w:w="904" w:type="pct"/>
            <w:vAlign w:val="center"/>
            <w:hideMark/>
          </w:tcPr>
          <w:p w14:paraId="4E9ED260" w14:textId="601E8134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Cereals and cereal products</w:t>
            </w:r>
          </w:p>
        </w:tc>
        <w:tc>
          <w:tcPr>
            <w:tcW w:w="620" w:type="pct"/>
            <w:vAlign w:val="center"/>
            <w:hideMark/>
          </w:tcPr>
          <w:p w14:paraId="3DF97D20" w14:textId="512D62A5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Canned apple pie</w:t>
            </w:r>
          </w:p>
        </w:tc>
        <w:tc>
          <w:tcPr>
            <w:tcW w:w="922" w:type="pct"/>
            <w:vAlign w:val="center"/>
            <w:hideMark/>
          </w:tcPr>
          <w:p w14:paraId="2741FCB5" w14:textId="65E4773E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Cooked oats</w:t>
            </w:r>
          </w:p>
        </w:tc>
        <w:tc>
          <w:tcPr>
            <w:tcW w:w="582" w:type="pct"/>
            <w:vAlign w:val="center"/>
            <w:hideMark/>
          </w:tcPr>
          <w:p w14:paraId="29887B8E" w14:textId="33C82148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Bread, cakes, cooked barley, cookies, pasta dishes, raw maize meal, maize meal porridge, whole kernel maize, uncooked oats, pastries, pudding, potato flour, white rice flour, cooked rice, baked goods, bro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wn wheat flour</w:t>
            </w:r>
          </w:p>
        </w:tc>
        <w:tc>
          <w:tcPr>
            <w:tcW w:w="480" w:type="pct"/>
            <w:vAlign w:val="center"/>
            <w:hideMark/>
          </w:tcPr>
          <w:p w14:paraId="73F8BB38" w14:textId="7B26F791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Brown rice flour, fortified bread/rolls, uncooked semolina, wheat flour, wheat germ, fortified maize meal</w:t>
            </w:r>
          </w:p>
        </w:tc>
        <w:tc>
          <w:tcPr>
            <w:tcW w:w="478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28333BDF" w14:textId="5B6CA0BA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Breakfast cereals</w:t>
            </w:r>
          </w:p>
        </w:tc>
        <w:tc>
          <w:tcPr>
            <w:tcW w:w="450" w:type="pct"/>
            <w:vAlign w:val="center"/>
            <w:hideMark/>
          </w:tcPr>
          <w:p w14:paraId="508C9C79" w14:textId="627ED802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Cooked white rice, fruit cake, apple pudding</w:t>
            </w:r>
          </w:p>
        </w:tc>
        <w:tc>
          <w:tcPr>
            <w:tcW w:w="564" w:type="pct"/>
            <w:vAlign w:val="center"/>
            <w:hideMark/>
          </w:tcPr>
          <w:p w14:paraId="3D5BAC38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14DE3395" w14:textId="77777777" w:rsidTr="007E0320">
        <w:trPr>
          <w:trHeight w:val="324"/>
        </w:trPr>
        <w:tc>
          <w:tcPr>
            <w:tcW w:w="904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451B4F98" w14:textId="4055BBE8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Vegetables</w:t>
            </w:r>
          </w:p>
        </w:tc>
        <w:tc>
          <w:tcPr>
            <w:tcW w:w="620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43C95E8D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1F3D0E7B" w14:textId="081B15A4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Frozen </w:t>
            </w:r>
            <w:proofErr w:type="spellStart"/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brinjal</w:t>
            </w:r>
            <w:proofErr w:type="spellEnd"/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English cucumber, canned baby sweetcorn, onion, canned sauerkraut</w:t>
            </w:r>
          </w:p>
        </w:tc>
        <w:tc>
          <w:tcPr>
            <w:tcW w:w="582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4615490" w14:textId="07B72973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Asparagus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dark green leaves, sweetcorn, peas, potato, squash, tomato</w:t>
            </w:r>
          </w:p>
        </w:tc>
        <w:tc>
          <w:tcPr>
            <w:tcW w:w="480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24F5BD8E" w14:textId="46FA4279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Mushroom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dehydrated potato, dried amaranth leaves, dehydrated cauliflower, dehydrated green beans</w:t>
            </w:r>
          </w:p>
        </w:tc>
        <w:tc>
          <w:tcPr>
            <w:tcW w:w="478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275AEA1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77B9193F" w14:textId="4A08E33B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Vegetables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cooked with margarine</w:t>
            </w:r>
          </w:p>
        </w:tc>
        <w:tc>
          <w:tcPr>
            <w:tcW w:w="564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130A8006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7516F832" w14:textId="77777777" w:rsidTr="007E0320">
        <w:trPr>
          <w:trHeight w:val="150"/>
        </w:trPr>
        <w:tc>
          <w:tcPr>
            <w:tcW w:w="90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B6DA6F5" w14:textId="5D25B2FB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Fruit</w:t>
            </w:r>
          </w:p>
        </w:tc>
        <w:tc>
          <w:tcPr>
            <w:tcW w:w="62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8AAD7F4" w14:textId="36152B05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Glazed cherry, canned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 litchi</w:t>
            </w:r>
          </w:p>
        </w:tc>
        <w:tc>
          <w:tcPr>
            <w:tcW w:w="92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D2B620A" w14:textId="1D7875BE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Apple (peeled, baked, stewed), canned sultanas, </w:t>
            </w:r>
            <w:proofErr w:type="spellStart"/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naartjie</w:t>
            </w:r>
            <w:proofErr w:type="spellEnd"/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 juice</w:t>
            </w:r>
          </w:p>
        </w:tc>
        <w:tc>
          <w:tcPr>
            <w:tcW w:w="58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45CEE87" w14:textId="76FE6637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Apricot, prune, peach, avocado, gooseberry, guava, plum, date, fig, granadilla, raisins, dried fruit</w:t>
            </w:r>
          </w:p>
        </w:tc>
        <w:tc>
          <w:tcPr>
            <w:tcW w:w="48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C37832A" w14:textId="701D0F10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Dried peach</w:t>
            </w:r>
          </w:p>
        </w:tc>
        <w:tc>
          <w:tcPr>
            <w:tcW w:w="47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8AFBF18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942D795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4553D22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6C805E81" w14:textId="77777777" w:rsidTr="007E0320">
        <w:trPr>
          <w:trHeight w:val="50"/>
        </w:trPr>
        <w:tc>
          <w:tcPr>
            <w:tcW w:w="90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D3C94DF" w14:textId="3FA24E42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Legumes and legume products</w:t>
            </w:r>
          </w:p>
        </w:tc>
        <w:tc>
          <w:tcPr>
            <w:tcW w:w="62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827E87B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E0E9CBC" w14:textId="62A4F7AE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Fried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tofu</w:t>
            </w:r>
          </w:p>
        </w:tc>
        <w:tc>
          <w:tcPr>
            <w:tcW w:w="58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19FC145" w14:textId="4AD3B7C2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Dried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raw legumes and lentils</w:t>
            </w:r>
          </w:p>
        </w:tc>
        <w:tc>
          <w:tcPr>
            <w:tcW w:w="48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8C66044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D67CF46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287573E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7D2AC2CE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3752BA30" w14:textId="77777777" w:rsidTr="007E0320">
        <w:trPr>
          <w:trHeight w:val="374"/>
        </w:trPr>
        <w:tc>
          <w:tcPr>
            <w:tcW w:w="904" w:type="pc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3B67CDE" w14:textId="4BB08B0F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Nuts and seeds</w:t>
            </w:r>
          </w:p>
        </w:tc>
        <w:tc>
          <w:tcPr>
            <w:tcW w:w="62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AE109D1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6428779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8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153D9B1" w14:textId="4B3E0E40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Almonds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macadamia, hazelnut, cashew nuts, chestnut, pistachio, coconut, pecan nut, walnut</w:t>
            </w:r>
          </w:p>
        </w:tc>
        <w:tc>
          <w:tcPr>
            <w:tcW w:w="48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8D31FA3" w14:textId="1DFDC42B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Sesame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seeds, sunflower seeds, pine nuts</w:t>
            </w:r>
          </w:p>
        </w:tc>
        <w:tc>
          <w:tcPr>
            <w:tcW w:w="47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6717CDD" w14:textId="6A422814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Peanuts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peanut butter</w:t>
            </w:r>
          </w:p>
        </w:tc>
        <w:tc>
          <w:tcPr>
            <w:tcW w:w="4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AD02385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vAlign w:val="center"/>
            <w:hideMark/>
          </w:tcPr>
          <w:p w14:paraId="0DEF7B1D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2438DE51" w14:textId="77777777" w:rsidTr="007E0320">
        <w:trPr>
          <w:trHeight w:val="50"/>
        </w:trPr>
        <w:tc>
          <w:tcPr>
            <w:tcW w:w="904" w:type="pct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BBD952E" w14:textId="263E43CA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Milk and milk products</w:t>
            </w:r>
          </w:p>
        </w:tc>
        <w:tc>
          <w:tcPr>
            <w:tcW w:w="620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3110C6F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Derby cheese, reduced fat cheese</w:t>
            </w:r>
          </w:p>
        </w:tc>
        <w:tc>
          <w:tcPr>
            <w:tcW w:w="92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016C894" w14:textId="6CCEDD70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Cheese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reconstituted milk powder, milk, yoghurt</w:t>
            </w:r>
          </w:p>
        </w:tc>
        <w:tc>
          <w:tcPr>
            <w:tcW w:w="58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519AFD4" w14:textId="672918E8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Feta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cheese, fortified milk powder, goat milk powder</w:t>
            </w:r>
          </w:p>
        </w:tc>
        <w:tc>
          <w:tcPr>
            <w:tcW w:w="480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57B3E97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41D1A53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B87922F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AFFD91C" w14:textId="4D9974BB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Fortified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milk powder</w:t>
            </w:r>
          </w:p>
        </w:tc>
      </w:tr>
      <w:tr w:rsidR="00B37C1F" w:rsidRPr="00B37C1F" w14:paraId="30F63A07" w14:textId="77777777" w:rsidTr="007E0320">
        <w:trPr>
          <w:trHeight w:val="50"/>
        </w:trPr>
        <w:tc>
          <w:tcPr>
            <w:tcW w:w="90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4B5866B" w14:textId="59D32FFA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Eggs</w:t>
            </w:r>
          </w:p>
        </w:tc>
        <w:tc>
          <w:tcPr>
            <w:tcW w:w="62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2F28B2B" w14:textId="4F9F24B2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Raw chicken egg yolk</w:t>
            </w:r>
          </w:p>
        </w:tc>
        <w:tc>
          <w:tcPr>
            <w:tcW w:w="92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DD1B15D" w14:textId="329C8769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Whole raw chicken egg, fried/scrambled/poached eggs</w:t>
            </w:r>
          </w:p>
        </w:tc>
        <w:tc>
          <w:tcPr>
            <w:tcW w:w="58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08DEDDE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FEB1027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7D76BFA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E563E6B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DA57E96" w14:textId="347B00CD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Whole raw egg</w:t>
            </w:r>
          </w:p>
        </w:tc>
      </w:tr>
      <w:tr w:rsidR="00B37C1F" w:rsidRPr="00B37C1F" w14:paraId="13806898" w14:textId="77777777" w:rsidTr="007E0320">
        <w:trPr>
          <w:trHeight w:val="306"/>
        </w:trPr>
        <w:tc>
          <w:tcPr>
            <w:tcW w:w="90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11CE9D8" w14:textId="7565C0D9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Meat and meat products</w:t>
            </w:r>
          </w:p>
        </w:tc>
        <w:tc>
          <w:tcPr>
            <w:tcW w:w="62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D43F25C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2B5AD08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8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EBBDE40" w14:textId="7642AC30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Processed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meat, dark chicken meat, offal</w:t>
            </w:r>
          </w:p>
        </w:tc>
        <w:tc>
          <w:tcPr>
            <w:tcW w:w="48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84A2EFF" w14:textId="559DDAC7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Beef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chicken, duck, goose, mutton, pork, veal (dry)</w:t>
            </w:r>
          </w:p>
        </w:tc>
        <w:tc>
          <w:tcPr>
            <w:tcW w:w="47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0F995ED" w14:textId="36DD1CF5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Liver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chicken (white meat), turkey, bacon</w:t>
            </w:r>
          </w:p>
        </w:tc>
        <w:tc>
          <w:tcPr>
            <w:tcW w:w="4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1F95BCC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76436B83" w14:textId="0B48CDFE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Organ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meat, chicken giblets</w:t>
            </w:r>
          </w:p>
        </w:tc>
      </w:tr>
      <w:tr w:rsidR="00B37C1F" w:rsidRPr="00B37C1F" w14:paraId="5E620525" w14:textId="77777777" w:rsidTr="007E0320">
        <w:trPr>
          <w:trHeight w:val="284"/>
        </w:trPr>
        <w:tc>
          <w:tcPr>
            <w:tcW w:w="904" w:type="pc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0394731" w14:textId="47C29E66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Fish and seafood</w:t>
            </w:r>
          </w:p>
        </w:tc>
        <w:tc>
          <w:tcPr>
            <w:tcW w:w="62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06CF093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E562613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8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9FF6551" w14:textId="12FA6FD7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Low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-fat fish, shrimp/prawn, crab, oyster</w:t>
            </w:r>
          </w:p>
        </w:tc>
        <w:tc>
          <w:tcPr>
            <w:tcW w:w="48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5DEBA08" w14:textId="42A56EE3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Salmon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sardine, medium- and high-fat fish</w:t>
            </w:r>
          </w:p>
        </w:tc>
        <w:tc>
          <w:tcPr>
            <w:tcW w:w="47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C938412" w14:textId="7960182B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Anchovy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tuna</w:t>
            </w:r>
          </w:p>
        </w:tc>
        <w:tc>
          <w:tcPr>
            <w:tcW w:w="4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23E8519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vAlign w:val="center"/>
            <w:hideMark/>
          </w:tcPr>
          <w:p w14:paraId="4384F2C3" w14:textId="7744D6D1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Caviar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, oyster, mussel, sardine, salmon, crab and medium/high-fat fish</w:t>
            </w:r>
          </w:p>
        </w:tc>
      </w:tr>
      <w:tr w:rsidR="00B37C1F" w:rsidRPr="00B37C1F" w14:paraId="5826C7AA" w14:textId="77777777" w:rsidTr="007E0320">
        <w:trPr>
          <w:trHeight w:val="262"/>
        </w:trPr>
        <w:tc>
          <w:tcPr>
            <w:tcW w:w="904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716C4244" w14:textId="0A12A8ED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Fats and oils</w:t>
            </w:r>
          </w:p>
        </w:tc>
        <w:tc>
          <w:tcPr>
            <w:tcW w:w="620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1372522" w14:textId="2E4DA027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Butter ghee, margarine, mayonnaise</w:t>
            </w:r>
          </w:p>
        </w:tc>
        <w:tc>
          <w:tcPr>
            <w:tcW w:w="92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B988210" w14:textId="3E5CAAAC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Canned cream</w:t>
            </w:r>
          </w:p>
        </w:tc>
        <w:tc>
          <w:tcPr>
            <w:tcW w:w="58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4C26B31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0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197064C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9D98719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9209CBB" w14:textId="6705BFC6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Butter ghee</w:t>
            </w:r>
          </w:p>
        </w:tc>
        <w:tc>
          <w:tcPr>
            <w:tcW w:w="564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332972D3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62EC4FD0" w14:textId="77777777" w:rsidTr="007E0320">
        <w:trPr>
          <w:trHeight w:val="111"/>
        </w:trPr>
        <w:tc>
          <w:tcPr>
            <w:tcW w:w="904" w:type="pct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2C6BBBE" w14:textId="2CA9831E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Sugar, syrups and sweets</w:t>
            </w:r>
          </w:p>
        </w:tc>
        <w:tc>
          <w:tcPr>
            <w:tcW w:w="620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D1D52F1" w14:textId="70C5E6D9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Jam/marmalade</w:t>
            </w:r>
          </w:p>
        </w:tc>
        <w:tc>
          <w:tcPr>
            <w:tcW w:w="92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903EF78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82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706BB9D" w14:textId="7D6547ED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Molasses</w:t>
            </w:r>
          </w:p>
        </w:tc>
        <w:tc>
          <w:tcPr>
            <w:tcW w:w="480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8585AE4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8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0A3A30A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0B271AE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8BFD8C9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1364D272" w14:textId="77777777" w:rsidTr="007E0320">
        <w:trPr>
          <w:trHeight w:val="50"/>
        </w:trPr>
        <w:tc>
          <w:tcPr>
            <w:tcW w:w="90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EBED2A1" w14:textId="05583A09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Soup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s, sauces, seasonings and </w:t>
            </w:r>
            <w:proofErr w:type="spellStart"/>
            <w:r>
              <w:rPr>
                <w:rFonts w:eastAsia="Calibri" w:cs="Times New Roman"/>
                <w:sz w:val="16"/>
                <w:szCs w:val="16"/>
                <w:lang w:val="en-ZA"/>
              </w:rPr>
              <w:t>flavo</w:t>
            </w: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rings</w:t>
            </w:r>
            <w:proofErr w:type="spellEnd"/>
          </w:p>
        </w:tc>
        <w:tc>
          <w:tcPr>
            <w:tcW w:w="62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9A32BD4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3D5267B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8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331F495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E80BEEF" w14:textId="610F5C6D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>S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oup mix</w:t>
            </w:r>
          </w:p>
        </w:tc>
        <w:tc>
          <w:tcPr>
            <w:tcW w:w="47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C29C99D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A28705D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0C6B81F2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0F6EA526" w14:textId="77777777" w:rsidTr="007E0320">
        <w:trPr>
          <w:trHeight w:val="72"/>
        </w:trPr>
        <w:tc>
          <w:tcPr>
            <w:tcW w:w="90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DEA155D" w14:textId="0C2714FD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Beverages</w:t>
            </w:r>
          </w:p>
        </w:tc>
        <w:tc>
          <w:tcPr>
            <w:tcW w:w="62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842623C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5BF5C48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8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94410BE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8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3433A04" w14:textId="7CE02480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Malted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milk powder</w:t>
            </w:r>
          </w:p>
        </w:tc>
        <w:tc>
          <w:tcPr>
            <w:tcW w:w="47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5158200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528E59C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CFD6093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7D20F9AB" w14:textId="77777777" w:rsidTr="007E0320">
        <w:trPr>
          <w:trHeight w:val="61"/>
        </w:trPr>
        <w:tc>
          <w:tcPr>
            <w:tcW w:w="904" w:type="pc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2C249B2" w14:textId="4E6DB996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Infant and paediatric feeds and foods</w:t>
            </w:r>
          </w:p>
        </w:tc>
        <w:tc>
          <w:tcPr>
            <w:tcW w:w="62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291EF8F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39FF5C7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8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AA488F1" w14:textId="1BA20EBA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Some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infant feeds</w:t>
            </w:r>
          </w:p>
        </w:tc>
        <w:tc>
          <w:tcPr>
            <w:tcW w:w="48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526617E" w14:textId="4BFC6BCF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Some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infant feeds</w:t>
            </w:r>
          </w:p>
        </w:tc>
        <w:tc>
          <w:tcPr>
            <w:tcW w:w="47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C76CD61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4B1DB53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1637FE3C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B37C1F" w:rsidRPr="00B37C1F" w14:paraId="11384B13" w14:textId="77777777" w:rsidTr="007E0320">
        <w:trPr>
          <w:trHeight w:val="50"/>
        </w:trPr>
        <w:tc>
          <w:tcPr>
            <w:tcW w:w="904" w:type="pct"/>
            <w:tcBorders>
              <w:right w:val="single" w:sz="4" w:space="0" w:color="A6A6A6" w:themeColor="background1" w:themeShade="A6"/>
            </w:tcBorders>
            <w:vAlign w:val="center"/>
            <w:hideMark/>
          </w:tcPr>
          <w:p w14:paraId="751705F6" w14:textId="546139AF" w:rsidR="00B37C1F" w:rsidRPr="007E3229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7E3229">
              <w:rPr>
                <w:rFonts w:eastAsia="Calibri" w:cs="Times New Roman"/>
                <w:sz w:val="16"/>
                <w:szCs w:val="16"/>
                <w:lang w:val="en-ZA"/>
              </w:rPr>
              <w:t>Therapeutic/special/diet products</w:t>
            </w:r>
          </w:p>
        </w:tc>
        <w:tc>
          <w:tcPr>
            <w:tcW w:w="620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F4C9D7D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92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9428647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8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825F84E" w14:textId="56F6AF6A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Some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therapeutic powders</w:t>
            </w:r>
          </w:p>
        </w:tc>
        <w:tc>
          <w:tcPr>
            <w:tcW w:w="480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3B3B01D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478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F7811F7" w14:textId="32D5DE2A" w:rsidR="00B37C1F" w:rsidRPr="00B37C1F" w:rsidRDefault="007E3229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B37C1F">
              <w:rPr>
                <w:rFonts w:eastAsia="Calibri" w:cs="Times New Roman"/>
                <w:sz w:val="16"/>
                <w:szCs w:val="16"/>
                <w:lang w:val="en-ZA"/>
              </w:rPr>
              <w:t xml:space="preserve">Some </w:t>
            </w:r>
            <w:r w:rsidR="00B37C1F" w:rsidRPr="00B37C1F">
              <w:rPr>
                <w:rFonts w:eastAsia="Calibri" w:cs="Times New Roman"/>
                <w:sz w:val="16"/>
                <w:szCs w:val="16"/>
                <w:lang w:val="en-ZA"/>
              </w:rPr>
              <w:t>therapeutic powders</w:t>
            </w:r>
          </w:p>
        </w:tc>
        <w:tc>
          <w:tcPr>
            <w:tcW w:w="450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C560ADF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564" w:type="pct"/>
            <w:tcBorders>
              <w:left w:val="single" w:sz="4" w:space="0" w:color="A6A6A6" w:themeColor="background1" w:themeShade="A6"/>
            </w:tcBorders>
            <w:vAlign w:val="center"/>
            <w:hideMark/>
          </w:tcPr>
          <w:p w14:paraId="2BEBD432" w14:textId="77777777" w:rsidR="00B37C1F" w:rsidRPr="00B37C1F" w:rsidRDefault="00B37C1F" w:rsidP="00B11E0E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</w:tbl>
    <w:p w14:paraId="17CF150C" w14:textId="5947F547" w:rsidR="00D31009" w:rsidRDefault="003C0D7E" w:rsidP="00994A3D">
      <w:pPr>
        <w:spacing w:before="100" w:beforeAutospacing="1" w:after="100" w:afterAutospacing="1"/>
        <w:jc w:val="both"/>
      </w:pPr>
      <w:r>
        <w:t>Supplementary Tabl</w:t>
      </w:r>
      <w:r w:rsidR="002F4710">
        <w:t>e 5</w:t>
      </w:r>
      <w:r>
        <w:t>. Food items in classes of interest for pantothenic acid, vitamin D and vitamin E content.</w:t>
      </w:r>
    </w:p>
    <w:tbl>
      <w:tblPr>
        <w:tblStyle w:val="TableGrid4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498"/>
        <w:gridCol w:w="2293"/>
        <w:gridCol w:w="2133"/>
        <w:gridCol w:w="1800"/>
        <w:gridCol w:w="1800"/>
        <w:gridCol w:w="2030"/>
      </w:tblGrid>
      <w:tr w:rsidR="00D62921" w:rsidRPr="003C0D7E" w14:paraId="61BEB0DF" w14:textId="77777777" w:rsidTr="00EE406A">
        <w:trPr>
          <w:trHeight w:val="290"/>
        </w:trPr>
        <w:tc>
          <w:tcPr>
            <w:tcW w:w="1290" w:type="pct"/>
            <w:shd w:val="clear" w:color="auto" w:fill="808080" w:themeFill="background1" w:themeFillShade="80"/>
            <w:vAlign w:val="center"/>
            <w:hideMark/>
          </w:tcPr>
          <w:p w14:paraId="6B1CDF71" w14:textId="2AB4DE17" w:rsidR="00D62921" w:rsidRPr="00EE406A" w:rsidRDefault="000F7B86" w:rsidP="000F7B86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Nutrient</w:t>
            </w:r>
          </w:p>
        </w:tc>
        <w:tc>
          <w:tcPr>
            <w:tcW w:w="1633" w:type="pct"/>
            <w:gridSpan w:val="2"/>
            <w:shd w:val="clear" w:color="auto" w:fill="808080" w:themeFill="background1" w:themeFillShade="80"/>
            <w:vAlign w:val="center"/>
            <w:hideMark/>
          </w:tcPr>
          <w:p w14:paraId="4DB4F540" w14:textId="0A738D95" w:rsidR="00D62921" w:rsidRPr="00EE406A" w:rsidRDefault="00D62921" w:rsidP="00EE406A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Pantothenic acid</w:t>
            </w:r>
          </w:p>
        </w:tc>
        <w:tc>
          <w:tcPr>
            <w:tcW w:w="664" w:type="pct"/>
            <w:shd w:val="clear" w:color="auto" w:fill="808080" w:themeFill="background1" w:themeFillShade="80"/>
            <w:vAlign w:val="center"/>
          </w:tcPr>
          <w:p w14:paraId="5854F0AA" w14:textId="34B72F85" w:rsidR="00D62921" w:rsidRPr="00EE406A" w:rsidRDefault="00D62921" w:rsidP="000F7B86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Vitamin C</w:t>
            </w:r>
          </w:p>
        </w:tc>
        <w:tc>
          <w:tcPr>
            <w:tcW w:w="664" w:type="pct"/>
            <w:shd w:val="clear" w:color="auto" w:fill="808080" w:themeFill="background1" w:themeFillShade="80"/>
            <w:vAlign w:val="center"/>
            <w:hideMark/>
          </w:tcPr>
          <w:p w14:paraId="32317430" w14:textId="611AB314" w:rsidR="00D62921" w:rsidRPr="00EE406A" w:rsidRDefault="00D62921" w:rsidP="000F7B86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Vitamin D</w:t>
            </w:r>
          </w:p>
        </w:tc>
        <w:tc>
          <w:tcPr>
            <w:tcW w:w="749" w:type="pct"/>
            <w:shd w:val="clear" w:color="auto" w:fill="808080" w:themeFill="background1" w:themeFillShade="80"/>
            <w:vAlign w:val="center"/>
            <w:hideMark/>
          </w:tcPr>
          <w:p w14:paraId="2E432A68" w14:textId="7B13E174" w:rsidR="00D62921" w:rsidRPr="00EE406A" w:rsidRDefault="00D62921" w:rsidP="000F7B86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Vitamin E</w:t>
            </w:r>
          </w:p>
        </w:tc>
      </w:tr>
      <w:tr w:rsidR="000F7B86" w:rsidRPr="003C0D7E" w14:paraId="428013D2" w14:textId="77777777" w:rsidTr="00EE406A">
        <w:trPr>
          <w:trHeight w:val="290"/>
        </w:trPr>
        <w:tc>
          <w:tcPr>
            <w:tcW w:w="1290" w:type="pct"/>
            <w:shd w:val="clear" w:color="auto" w:fill="808080" w:themeFill="background1" w:themeFillShade="80"/>
            <w:vAlign w:val="center"/>
            <w:hideMark/>
          </w:tcPr>
          <w:p w14:paraId="6C4E0D96" w14:textId="77777777" w:rsidR="000F7B86" w:rsidRPr="00EE406A" w:rsidRDefault="000F7B86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</w:t>
            </w:r>
          </w:p>
        </w:tc>
        <w:tc>
          <w:tcPr>
            <w:tcW w:w="1633" w:type="pct"/>
            <w:gridSpan w:val="2"/>
            <w:shd w:val="clear" w:color="auto" w:fill="808080" w:themeFill="background1" w:themeFillShade="80"/>
            <w:vAlign w:val="center"/>
            <w:hideMark/>
          </w:tcPr>
          <w:p w14:paraId="096C3366" w14:textId="77777777" w:rsidR="000F7B86" w:rsidRPr="00EE406A" w:rsidRDefault="000F7B86" w:rsidP="000F7B86">
            <w:pPr>
              <w:spacing w:before="0" w:after="0"/>
              <w:jc w:val="center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1</w:t>
            </w:r>
          </w:p>
        </w:tc>
        <w:tc>
          <w:tcPr>
            <w:tcW w:w="664" w:type="pct"/>
            <w:shd w:val="clear" w:color="auto" w:fill="808080" w:themeFill="background1" w:themeFillShade="80"/>
            <w:vAlign w:val="center"/>
          </w:tcPr>
          <w:p w14:paraId="16FC85EE" w14:textId="77777777" w:rsidR="000F7B86" w:rsidRPr="00EE406A" w:rsidRDefault="000F7B86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  <w:tc>
          <w:tcPr>
            <w:tcW w:w="664" w:type="pct"/>
            <w:shd w:val="clear" w:color="auto" w:fill="808080" w:themeFill="background1" w:themeFillShade="80"/>
            <w:vAlign w:val="center"/>
            <w:hideMark/>
          </w:tcPr>
          <w:p w14:paraId="70AAC5F0" w14:textId="77777777" w:rsidR="000F7B86" w:rsidRPr="00EE406A" w:rsidRDefault="000F7B86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1</w:t>
            </w:r>
          </w:p>
        </w:tc>
        <w:tc>
          <w:tcPr>
            <w:tcW w:w="749" w:type="pct"/>
            <w:shd w:val="clear" w:color="auto" w:fill="808080" w:themeFill="background1" w:themeFillShade="80"/>
            <w:vAlign w:val="center"/>
            <w:hideMark/>
          </w:tcPr>
          <w:p w14:paraId="62787728" w14:textId="77777777" w:rsidR="000F7B86" w:rsidRPr="00EE406A" w:rsidRDefault="000F7B86" w:rsidP="00917A0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EE406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</w:tr>
      <w:tr w:rsidR="00D62921" w:rsidRPr="003C0D7E" w14:paraId="57E11F2C" w14:textId="77777777" w:rsidTr="00EE406A">
        <w:trPr>
          <w:trHeight w:val="290"/>
        </w:trPr>
        <w:tc>
          <w:tcPr>
            <w:tcW w:w="1290" w:type="pct"/>
            <w:vAlign w:val="center"/>
            <w:hideMark/>
          </w:tcPr>
          <w:p w14:paraId="6B9433B9" w14:textId="09E31FDD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Class description</w:t>
            </w:r>
          </w:p>
        </w:tc>
        <w:tc>
          <w:tcPr>
            <w:tcW w:w="846" w:type="pct"/>
            <w:vAlign w:val="center"/>
            <w:hideMark/>
          </w:tcPr>
          <w:p w14:paraId="2F9142CF" w14:textId="22291283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xtremely low content</w:t>
            </w:r>
          </w:p>
        </w:tc>
        <w:tc>
          <w:tcPr>
            <w:tcW w:w="787" w:type="pct"/>
            <w:vAlign w:val="center"/>
            <w:hideMark/>
          </w:tcPr>
          <w:p w14:paraId="72BCC9C0" w14:textId="3ECE2532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xtremely high content</w:t>
            </w:r>
          </w:p>
        </w:tc>
        <w:tc>
          <w:tcPr>
            <w:tcW w:w="664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47DADAE9" w14:textId="00435143" w:rsidR="00D62921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High content*</w:t>
            </w:r>
          </w:p>
        </w:tc>
        <w:tc>
          <w:tcPr>
            <w:tcW w:w="664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4F94C0B0" w14:textId="4DA180E6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xtremely low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  <w:tc>
          <w:tcPr>
            <w:tcW w:w="749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18B0F62F" w14:textId="1E39B871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E</w:t>
            </w: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xtremely low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content</w:t>
            </w:r>
          </w:p>
        </w:tc>
      </w:tr>
      <w:tr w:rsidR="00D62921" w:rsidRPr="003C0D7E" w14:paraId="74145A52" w14:textId="77777777" w:rsidTr="007E0320">
        <w:trPr>
          <w:trHeight w:val="290"/>
        </w:trPr>
        <w:tc>
          <w:tcPr>
            <w:tcW w:w="1290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603EC4DA" w14:textId="2FFC0ECD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Food group</w:t>
            </w:r>
          </w:p>
        </w:tc>
        <w:tc>
          <w:tcPr>
            <w:tcW w:w="1633" w:type="pct"/>
            <w:gridSpan w:val="2"/>
            <w:tcBorders>
              <w:bottom w:val="single" w:sz="4" w:space="0" w:color="A6A6A6" w:themeColor="background1" w:themeShade="A6"/>
              <w:right w:val="nil"/>
            </w:tcBorders>
            <w:vAlign w:val="center"/>
          </w:tcPr>
          <w:p w14:paraId="6312C279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523BD04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1BB8FA5" w14:textId="26250453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left w:val="nil"/>
              <w:bottom w:val="single" w:sz="4" w:space="0" w:color="A6A6A6" w:themeColor="background1" w:themeShade="A6"/>
            </w:tcBorders>
            <w:vAlign w:val="center"/>
          </w:tcPr>
          <w:p w14:paraId="73829829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10B158B5" w14:textId="77777777" w:rsidTr="008503D8">
        <w:trPr>
          <w:trHeight w:val="50"/>
        </w:trPr>
        <w:tc>
          <w:tcPr>
            <w:tcW w:w="1290" w:type="pct"/>
            <w:vAlign w:val="center"/>
            <w:hideMark/>
          </w:tcPr>
          <w:p w14:paraId="2D18A76C" w14:textId="25D8E21E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Cereals and cereal products</w:t>
            </w:r>
          </w:p>
        </w:tc>
        <w:tc>
          <w:tcPr>
            <w:tcW w:w="846" w:type="pct"/>
            <w:vAlign w:val="center"/>
            <w:hideMark/>
          </w:tcPr>
          <w:p w14:paraId="25DBAC48" w14:textId="2D1B9E7E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Puddings, pastry crusts, tarts, soft maize meal</w:t>
            </w:r>
          </w:p>
        </w:tc>
        <w:tc>
          <w:tcPr>
            <w:tcW w:w="787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776D1C05" w14:textId="56E5C4B5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Rice flour, wheat germ, oats, dehydrated and raw vegetables (mushroom, broccoli, cauliflower, cabbage, onion, potato, sweet pota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to, peas and truffles), dried amaranth leaves, avocado</w:t>
            </w:r>
          </w:p>
        </w:tc>
        <w:tc>
          <w:tcPr>
            <w:tcW w:w="664" w:type="pct"/>
            <w:vAlign w:val="center"/>
          </w:tcPr>
          <w:p w14:paraId="4F17DECD" w14:textId="0140E04E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62921">
              <w:rPr>
                <w:rFonts w:eastAsia="Calibri" w:cs="Times New Roman"/>
                <w:sz w:val="16"/>
                <w:szCs w:val="16"/>
                <w:lang w:val="en-ZA"/>
              </w:rPr>
              <w:t>Apple pudding/tarts, fried rice, potato crisps, puffed corn cereal</w:t>
            </w:r>
          </w:p>
        </w:tc>
        <w:tc>
          <w:tcPr>
            <w:tcW w:w="664" w:type="pct"/>
            <w:vAlign w:val="center"/>
            <w:hideMark/>
          </w:tcPr>
          <w:p w14:paraId="2FD8F22A" w14:textId="15377B26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Puddings</w:t>
            </w:r>
          </w:p>
        </w:tc>
        <w:tc>
          <w:tcPr>
            <w:tcW w:w="749" w:type="pct"/>
            <w:vAlign w:val="center"/>
            <w:hideMark/>
          </w:tcPr>
          <w:p w14:paraId="30CF02F6" w14:textId="11B69227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Beetroot, marrow squash, green beans, truffles</w:t>
            </w:r>
          </w:p>
        </w:tc>
      </w:tr>
      <w:tr w:rsidR="00D62921" w:rsidRPr="003C0D7E" w14:paraId="54C25452" w14:textId="77777777" w:rsidTr="007E0320">
        <w:trPr>
          <w:trHeight w:val="50"/>
        </w:trPr>
        <w:tc>
          <w:tcPr>
            <w:tcW w:w="1290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7EA4DA36" w14:textId="7479330F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Vegetables</w:t>
            </w:r>
          </w:p>
        </w:tc>
        <w:tc>
          <w:tcPr>
            <w:tcW w:w="846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15544E3E" w14:textId="50B3C78A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Boiled leaves (amaranth, cowpea, etc.), frozen/boiled vegetables</w:t>
            </w:r>
          </w:p>
        </w:tc>
        <w:tc>
          <w:tcPr>
            <w:tcW w:w="787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5E4A677B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4AD1F707" w14:textId="03BC96BB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62921">
              <w:rPr>
                <w:rFonts w:eastAsia="Calibri" w:cs="Times New Roman"/>
                <w:sz w:val="16"/>
                <w:szCs w:val="16"/>
                <w:lang w:val="en-ZA"/>
              </w:rPr>
              <w:t xml:space="preserve">Cabbage, potato, sweet potato, tomato, dark leafy greens, broccoli, </w:t>
            </w:r>
            <w:proofErr w:type="spellStart"/>
            <w:r w:rsidRPr="00D62921">
              <w:rPr>
                <w:rFonts w:eastAsia="Calibri" w:cs="Times New Roman"/>
                <w:sz w:val="16"/>
                <w:szCs w:val="16"/>
                <w:lang w:val="en-ZA"/>
              </w:rPr>
              <w:t>brussels</w:t>
            </w:r>
            <w:proofErr w:type="spellEnd"/>
            <w:r w:rsidRPr="00D62921">
              <w:rPr>
                <w:rFonts w:eastAsia="Calibri" w:cs="Times New Roman"/>
                <w:sz w:val="16"/>
                <w:szCs w:val="16"/>
                <w:lang w:val="en-ZA"/>
              </w:rPr>
              <w:t xml:space="preserve"> sprouts, parsnip, squash, sweetcorn, green beans, peas, onion, asparagus, cucumber</w:t>
            </w:r>
          </w:p>
        </w:tc>
        <w:tc>
          <w:tcPr>
            <w:tcW w:w="664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6770B40C" w14:textId="1810CA1D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Okra, cauliflower, potato</w:t>
            </w:r>
          </w:p>
        </w:tc>
        <w:tc>
          <w:tcPr>
            <w:tcW w:w="749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69B80C72" w14:textId="78B3369F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Cherries, prunes</w:t>
            </w:r>
          </w:p>
        </w:tc>
      </w:tr>
      <w:tr w:rsidR="00D62921" w:rsidRPr="003C0D7E" w14:paraId="61850448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3E299EA3" w14:textId="2AF427C8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Fruit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DB7ACAE" w14:textId="49E2C039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Canned/stewed fruit</w:t>
            </w:r>
          </w:p>
        </w:tc>
        <w:tc>
          <w:tcPr>
            <w:tcW w:w="7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6A686467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0D845B9E" w14:textId="48D2C8AE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62921">
              <w:rPr>
                <w:rFonts w:eastAsia="Calibri" w:cs="Times New Roman"/>
                <w:sz w:val="16"/>
                <w:szCs w:val="16"/>
                <w:lang w:val="en-ZA"/>
              </w:rPr>
              <w:t>Most raw fruits, citrus f</w:t>
            </w:r>
            <w:r w:rsidR="00D62921" w:rsidRPr="00D62921">
              <w:rPr>
                <w:rFonts w:eastAsia="Calibri" w:cs="Times New Roman"/>
                <w:sz w:val="16"/>
                <w:szCs w:val="16"/>
                <w:lang w:val="en-ZA"/>
              </w:rPr>
              <w:t>ruit juices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1E0B16A" w14:textId="73FEB576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6402FBDC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248CD28D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4702246F" w14:textId="67AE2A70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Legumes and legume product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383C8DD7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061A50F1" w14:textId="4120958F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 xml:space="preserve">Raw 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beans, lentils, split peas, chickpeas and soybeans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7EAA89A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A9FED3E" w14:textId="29BB77AB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45D2623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4A0A82DF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497629CA" w14:textId="2F94CAFD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Nuts and seed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52DF78F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F7F063C" w14:textId="6B232382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Raw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/roasted peanuts, cashew nuts, sunflower seeds and hazelnuts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2DE0011" w14:textId="6F77D2E2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62921">
              <w:rPr>
                <w:rFonts w:eastAsia="Calibri" w:cs="Times New Roman"/>
                <w:sz w:val="16"/>
                <w:szCs w:val="16"/>
                <w:lang w:val="en-ZA"/>
              </w:rPr>
              <w:t>Chestnut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71F0B1C" w14:textId="2052C861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6CF9E672" w14:textId="15FDCF05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 xml:space="preserve">Drinking 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yoghurt, fat-free cottage cheese, reconstituted skim milk powder</w:t>
            </w:r>
          </w:p>
        </w:tc>
      </w:tr>
      <w:tr w:rsidR="00D62921" w:rsidRPr="003C0D7E" w14:paraId="6B43E4FD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104B8EBD" w14:textId="702ACC4D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Milk and milk product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3DAFA773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16B7C8DC" w14:textId="04F67F1F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 xml:space="preserve">Milk 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powder (fortified and goat), feta cheese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9D635A5" w14:textId="24C1BF9F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62921">
              <w:rPr>
                <w:rFonts w:eastAsia="Calibri" w:cs="Times New Roman"/>
                <w:sz w:val="16"/>
                <w:szCs w:val="16"/>
                <w:lang w:val="en-ZA"/>
              </w:rPr>
              <w:t xml:space="preserve">Fortified </w:t>
            </w:r>
            <w:r w:rsidR="00D62921" w:rsidRPr="00D62921">
              <w:rPr>
                <w:rFonts w:eastAsia="Calibri" w:cs="Times New Roman"/>
                <w:sz w:val="16"/>
                <w:szCs w:val="16"/>
                <w:lang w:val="en-ZA"/>
              </w:rPr>
              <w:t>milk powder, goat milk powder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3A170D9" w14:textId="4BA66AE6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Milk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, cottage cheese, yoghurt, custard (made with milk and custard powder)</w:t>
            </w:r>
          </w:p>
        </w:tc>
        <w:tc>
          <w:tcPr>
            <w:tcW w:w="74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0372EEE8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3A91E57D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6B4AC48" w14:textId="71269257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Egg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7C420F0F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0D48A88A" w14:textId="5AA7CB11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 xml:space="preserve">All 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eggs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C34BADB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77673CD" w14:textId="29D50530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64545C1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4534E40A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0A1DC73A" w14:textId="0D8E7A9B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Meat and meat product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3370B53E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05E5D5B5" w14:textId="3F01BE1F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 xml:space="preserve">Organ 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meat, poultry, beef, pork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F427062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D442D7C" w14:textId="0D518377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 xml:space="preserve">Chicken 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without skin</w:t>
            </w:r>
          </w:p>
        </w:tc>
        <w:tc>
          <w:tcPr>
            <w:tcW w:w="74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1B91D8BF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5EDB9BB9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191D2682" w14:textId="27DFCD7C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Fish and seafood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0E5AF8A9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3021E0C" w14:textId="5DD86C68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Caviar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, crab, medium- and high-fat fish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4457F3F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347841C" w14:textId="62DE468D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39A3E02B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0FE1E635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9F1FAB3" w14:textId="1B078C43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Fats and oil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432B6D7C" w14:textId="397EAEB5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Butter, margarine</w:t>
            </w:r>
          </w:p>
        </w:tc>
        <w:tc>
          <w:tcPr>
            <w:tcW w:w="7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7413FA52" w14:textId="64356FC5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Peanut butter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33F4A13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3D77188C" w14:textId="36B8837D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Canned cream</w:t>
            </w:r>
          </w:p>
        </w:tc>
        <w:tc>
          <w:tcPr>
            <w:tcW w:w="74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1CF576F9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7D3E1163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6849381F" w14:textId="13132999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Sugar, syrups and sweet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BFAF84B" w14:textId="0EC28D46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Icing</w:t>
            </w:r>
          </w:p>
        </w:tc>
        <w:tc>
          <w:tcPr>
            <w:tcW w:w="78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461438D3" w14:textId="527B5996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Candied orange/lemon peel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E4069DA" w14:textId="71876171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62921">
              <w:rPr>
                <w:rFonts w:eastAsia="Calibri" w:cs="Times New Roman"/>
                <w:sz w:val="16"/>
                <w:szCs w:val="16"/>
                <w:lang w:val="en-ZA"/>
              </w:rPr>
              <w:t>Jam/marmalade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10D4DFDB" w14:textId="4E098502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19C88EF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5A9F0FBD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12DF7A1" w14:textId="7911C778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Soups,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 sauces, seasonings and </w:t>
            </w:r>
            <w:proofErr w:type="spellStart"/>
            <w:r>
              <w:rPr>
                <w:rFonts w:eastAsia="Calibri" w:cs="Times New Roman"/>
                <w:sz w:val="16"/>
                <w:szCs w:val="16"/>
                <w:lang w:val="en-ZA"/>
              </w:rPr>
              <w:t>flavo</w:t>
            </w: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rings</w:t>
            </w:r>
            <w:proofErr w:type="spellEnd"/>
          </w:p>
        </w:tc>
        <w:tc>
          <w:tcPr>
            <w:tcW w:w="8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B81AE48" w14:textId="5B0DCEB9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Curry sauces, gravy</w:t>
            </w:r>
          </w:p>
        </w:tc>
        <w:tc>
          <w:tcPr>
            <w:tcW w:w="7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907F558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491C8BB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15C0E1A" w14:textId="5F57055C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Soups</w:t>
            </w:r>
          </w:p>
        </w:tc>
        <w:tc>
          <w:tcPr>
            <w:tcW w:w="74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7395F32E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238A7AEE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32BB262" w14:textId="09B028B8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Beverage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E672295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5A684D2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8B74E8E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0424C32" w14:textId="3C87052F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 xml:space="preserve">Malted 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milk beverage</w:t>
            </w:r>
          </w:p>
        </w:tc>
        <w:tc>
          <w:tcPr>
            <w:tcW w:w="74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1A720730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68C26CCD" w14:textId="77777777" w:rsidTr="007E0320">
        <w:trPr>
          <w:trHeight w:val="50"/>
        </w:trPr>
        <w:tc>
          <w:tcPr>
            <w:tcW w:w="1290" w:type="pct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29AC2AC" w14:textId="74210F85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Infant and paediatric feeds and foods</w:t>
            </w:r>
          </w:p>
        </w:tc>
        <w:tc>
          <w:tcPr>
            <w:tcW w:w="846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62AFB87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A0048FA" w14:textId="569950CC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 xml:space="preserve">Some 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infant feeds</w:t>
            </w:r>
          </w:p>
        </w:tc>
        <w:tc>
          <w:tcPr>
            <w:tcW w:w="664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FC42923" w14:textId="4C0956C6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D62921">
              <w:rPr>
                <w:rFonts w:eastAsia="Calibri" w:cs="Times New Roman"/>
                <w:sz w:val="16"/>
                <w:szCs w:val="16"/>
                <w:lang w:val="en-ZA"/>
              </w:rPr>
              <w:t xml:space="preserve">Some </w:t>
            </w:r>
            <w:r w:rsidR="00D62921" w:rsidRPr="00D62921">
              <w:rPr>
                <w:rFonts w:eastAsia="Calibri" w:cs="Times New Roman"/>
                <w:sz w:val="16"/>
                <w:szCs w:val="16"/>
                <w:lang w:val="en-ZA"/>
              </w:rPr>
              <w:t>infant feeds</w:t>
            </w:r>
          </w:p>
        </w:tc>
        <w:tc>
          <w:tcPr>
            <w:tcW w:w="664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7FC7DFC" w14:textId="4B4D4E5D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7C79D3E2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2525FA5B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5D4DD4D" w14:textId="1CDE063F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Therapeutic/special/diet product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23A8ADE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AEE53D2" w14:textId="0C805EFB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All 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therapeutic powders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F7909B0" w14:textId="2E48EE60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Some </w:t>
            </w:r>
            <w:r w:rsidR="00D62921">
              <w:rPr>
                <w:rFonts w:eastAsia="Calibri" w:cs="Times New Roman"/>
                <w:sz w:val="16"/>
                <w:szCs w:val="16"/>
                <w:lang w:val="en-ZA"/>
              </w:rPr>
              <w:t>therapeutic powders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4126BB8" w14:textId="536B1E5F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1BB2FD0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D62921" w:rsidRPr="003C0D7E" w14:paraId="36611C5E" w14:textId="77777777" w:rsidTr="007E0320">
        <w:trPr>
          <w:trHeight w:val="50"/>
        </w:trPr>
        <w:tc>
          <w:tcPr>
            <w:tcW w:w="1290" w:type="pct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D024CF3" w14:textId="4BB71A84" w:rsidR="00D62921" w:rsidRPr="000F7B86" w:rsidRDefault="000F7B86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0F7B86">
              <w:rPr>
                <w:rFonts w:eastAsia="Calibri" w:cs="Times New Roman"/>
                <w:sz w:val="16"/>
                <w:szCs w:val="16"/>
                <w:lang w:val="en-ZA"/>
              </w:rPr>
              <w:t>Miscellaneous</w:t>
            </w:r>
          </w:p>
        </w:tc>
        <w:tc>
          <w:tcPr>
            <w:tcW w:w="84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C4EE297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9578C4E" w14:textId="3EC8B558" w:rsidR="00D62921" w:rsidRPr="003C0D7E" w:rsidRDefault="00EE406A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3C0D7E">
              <w:rPr>
                <w:rFonts w:eastAsia="Calibri" w:cs="Times New Roman"/>
                <w:sz w:val="16"/>
                <w:szCs w:val="16"/>
                <w:lang w:val="en-ZA"/>
              </w:rPr>
              <w:t>Wine</w:t>
            </w:r>
            <w:r w:rsidR="00D62921" w:rsidRPr="003C0D7E">
              <w:rPr>
                <w:rFonts w:eastAsia="Calibri" w:cs="Times New Roman"/>
                <w:sz w:val="16"/>
                <w:szCs w:val="16"/>
                <w:lang w:val="en-ZA"/>
              </w:rPr>
              <w:t>, sherry, tea, liqueur</w:t>
            </w: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43CC213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66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EAE50D2" w14:textId="71758358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74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vAlign w:val="center"/>
            <w:hideMark/>
          </w:tcPr>
          <w:p w14:paraId="105F62E1" w14:textId="77777777" w:rsidR="00D62921" w:rsidRPr="003C0D7E" w:rsidRDefault="00D62921" w:rsidP="000F7B86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</w:tbl>
    <w:p w14:paraId="68878C68" w14:textId="67C666DD" w:rsidR="00CD7846" w:rsidRDefault="00CD7846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* </w:t>
      </w:r>
      <w:r w:rsidRPr="00CD7846">
        <w:rPr>
          <w:rFonts w:eastAsia="Times New Roman" w:cs="Times New Roman"/>
          <w:szCs w:val="24"/>
          <w:lang w:val="en-GB" w:eastAsia="en-GB"/>
        </w:rPr>
        <w:t>Foods that were associated with class 1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CD7846">
        <w:rPr>
          <w:rFonts w:eastAsia="Times New Roman" w:cs="Times New Roman"/>
          <w:szCs w:val="24"/>
          <w:lang w:val="en-GB" w:eastAsia="en-GB"/>
        </w:rPr>
        <w:t xml:space="preserve">but which were also </w:t>
      </w:r>
      <w:r w:rsidR="000F7B86">
        <w:rPr>
          <w:rFonts w:eastAsia="Times New Roman" w:cs="Times New Roman"/>
          <w:szCs w:val="24"/>
          <w:lang w:val="en-GB" w:eastAsia="en-GB"/>
        </w:rPr>
        <w:t>identified</w:t>
      </w:r>
      <w:r w:rsidRPr="00CD7846">
        <w:rPr>
          <w:rFonts w:eastAsia="Times New Roman" w:cs="Times New Roman"/>
          <w:szCs w:val="24"/>
          <w:lang w:val="en-GB" w:eastAsia="en-GB"/>
        </w:rPr>
        <w:t xml:space="preserve"> to be </w:t>
      </w:r>
      <w:r w:rsidR="000F7B86">
        <w:rPr>
          <w:rFonts w:eastAsia="Times New Roman" w:cs="Times New Roman"/>
          <w:szCs w:val="24"/>
          <w:lang w:val="en-GB" w:eastAsia="en-GB"/>
        </w:rPr>
        <w:t>high</w:t>
      </w:r>
      <w:r w:rsidRPr="00CD7846">
        <w:rPr>
          <w:rFonts w:eastAsia="Times New Roman" w:cs="Times New Roman"/>
          <w:szCs w:val="24"/>
          <w:lang w:val="en-GB" w:eastAsia="en-GB"/>
        </w:rPr>
        <w:t xml:space="preserve"> in vitamin C were guava, </w:t>
      </w:r>
      <w:proofErr w:type="spellStart"/>
      <w:r w:rsidRPr="00CD7846">
        <w:rPr>
          <w:rFonts w:eastAsia="Times New Roman" w:cs="Times New Roman"/>
          <w:szCs w:val="24"/>
          <w:lang w:val="en-GB" w:eastAsia="en-GB"/>
        </w:rPr>
        <w:t>marula</w:t>
      </w:r>
      <w:proofErr w:type="spellEnd"/>
      <w:r w:rsidRPr="00CD7846">
        <w:rPr>
          <w:rFonts w:eastAsia="Times New Roman" w:cs="Times New Roman"/>
          <w:szCs w:val="24"/>
          <w:lang w:val="en-GB" w:eastAsia="en-GB"/>
        </w:rPr>
        <w:t>, kiwifruit, pawpaw, lemon, plum, strawberry, cabbage, cauliflower, brocc</w:t>
      </w:r>
      <w:r>
        <w:rPr>
          <w:rFonts w:eastAsia="Times New Roman" w:cs="Times New Roman"/>
          <w:szCs w:val="24"/>
          <w:lang w:val="en-GB" w:eastAsia="en-GB"/>
        </w:rPr>
        <w:t>oli, green pepper and mangetout.</w:t>
      </w:r>
    </w:p>
    <w:p w14:paraId="60C9A909" w14:textId="701D5F9D" w:rsidR="003C0D7E" w:rsidRDefault="002A3EC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Supplementary Table 6.</w:t>
      </w:r>
      <w:r w:rsidRPr="002A3ECE">
        <w:t xml:space="preserve"> </w:t>
      </w:r>
      <w:r w:rsidRPr="002A3ECE">
        <w:rPr>
          <w:rFonts w:eastAsia="Times New Roman" w:cs="Times New Roman"/>
          <w:szCs w:val="24"/>
          <w:lang w:val="en-GB" w:eastAsia="en-GB"/>
        </w:rPr>
        <w:t>Food i</w:t>
      </w:r>
      <w:r w:rsidR="00D62921">
        <w:rPr>
          <w:rFonts w:eastAsia="Times New Roman" w:cs="Times New Roman"/>
          <w:szCs w:val="24"/>
          <w:lang w:val="en-GB" w:eastAsia="en-GB"/>
        </w:rPr>
        <w:t xml:space="preserve">tems in classes for </w:t>
      </w:r>
      <w:r w:rsidR="00CD7846">
        <w:rPr>
          <w:rFonts w:eastAsia="Times New Roman" w:cs="Times New Roman"/>
          <w:szCs w:val="24"/>
          <w:lang w:val="en-GB" w:eastAsia="en-GB"/>
        </w:rPr>
        <w:t>cholesterol and</w:t>
      </w:r>
      <w:r w:rsidR="00D62921">
        <w:rPr>
          <w:rFonts w:eastAsia="Times New Roman" w:cs="Times New Roman"/>
          <w:szCs w:val="24"/>
          <w:lang w:val="en-GB" w:eastAsia="en-GB"/>
        </w:rPr>
        <w:t xml:space="preserve"> manganese</w:t>
      </w:r>
      <w:r w:rsidRPr="002A3ECE">
        <w:rPr>
          <w:rFonts w:eastAsia="Times New Roman" w:cs="Times New Roman"/>
          <w:szCs w:val="24"/>
          <w:lang w:val="en-GB" w:eastAsia="en-GB"/>
        </w:rPr>
        <w:t>.</w:t>
      </w:r>
    </w:p>
    <w:tbl>
      <w:tblPr>
        <w:tblStyle w:val="TableGrid4"/>
        <w:tblW w:w="3554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499"/>
        <w:gridCol w:w="2875"/>
        <w:gridCol w:w="3260"/>
      </w:tblGrid>
      <w:tr w:rsidR="00CD7846" w:rsidRPr="003C0D7E" w14:paraId="3F57781C" w14:textId="77777777" w:rsidTr="0044787A">
        <w:trPr>
          <w:trHeight w:val="290"/>
        </w:trPr>
        <w:tc>
          <w:tcPr>
            <w:tcW w:w="1816" w:type="pct"/>
            <w:shd w:val="clear" w:color="auto" w:fill="808080" w:themeFill="background1" w:themeFillShade="80"/>
            <w:vAlign w:val="center"/>
            <w:hideMark/>
          </w:tcPr>
          <w:p w14:paraId="1AAC9645" w14:textId="4A401999" w:rsidR="00CD7846" w:rsidRPr="0044787A" w:rsidRDefault="0044787A" w:rsidP="0044787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</w:rPr>
            </w:pPr>
            <w:r w:rsidRPr="0044787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Nutrient</w:t>
            </w:r>
          </w:p>
        </w:tc>
        <w:tc>
          <w:tcPr>
            <w:tcW w:w="1492" w:type="pct"/>
            <w:shd w:val="clear" w:color="auto" w:fill="808080" w:themeFill="background1" w:themeFillShade="80"/>
            <w:vAlign w:val="center"/>
          </w:tcPr>
          <w:p w14:paraId="23E5D20D" w14:textId="0CF0528E" w:rsidR="00CD7846" w:rsidRPr="0044787A" w:rsidRDefault="0044787A" w:rsidP="0044787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44787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holesterol</w:t>
            </w:r>
          </w:p>
        </w:tc>
        <w:tc>
          <w:tcPr>
            <w:tcW w:w="1692" w:type="pct"/>
            <w:shd w:val="clear" w:color="auto" w:fill="808080" w:themeFill="background1" w:themeFillShade="80"/>
            <w:vAlign w:val="center"/>
            <w:hideMark/>
          </w:tcPr>
          <w:p w14:paraId="42B7F84A" w14:textId="44934C1B" w:rsidR="00CD7846" w:rsidRPr="0044787A" w:rsidRDefault="0044787A" w:rsidP="0044787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44787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Manganese</w:t>
            </w:r>
          </w:p>
        </w:tc>
      </w:tr>
      <w:tr w:rsidR="0044787A" w:rsidRPr="003C0D7E" w14:paraId="35EDFAA3" w14:textId="77777777" w:rsidTr="0044787A">
        <w:trPr>
          <w:trHeight w:val="290"/>
        </w:trPr>
        <w:tc>
          <w:tcPr>
            <w:tcW w:w="1816" w:type="pct"/>
            <w:shd w:val="clear" w:color="auto" w:fill="808080" w:themeFill="background1" w:themeFillShade="80"/>
            <w:vAlign w:val="center"/>
            <w:hideMark/>
          </w:tcPr>
          <w:p w14:paraId="70ED34D0" w14:textId="3D098EFA" w:rsidR="0044787A" w:rsidRPr="0044787A" w:rsidRDefault="0044787A" w:rsidP="0044787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44787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</w:t>
            </w:r>
          </w:p>
        </w:tc>
        <w:tc>
          <w:tcPr>
            <w:tcW w:w="1492" w:type="pct"/>
            <w:shd w:val="clear" w:color="auto" w:fill="808080" w:themeFill="background1" w:themeFillShade="80"/>
            <w:vAlign w:val="center"/>
          </w:tcPr>
          <w:p w14:paraId="5710148F" w14:textId="609273D7" w:rsidR="0044787A" w:rsidRPr="0044787A" w:rsidRDefault="0044787A" w:rsidP="0044787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44787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  <w:tc>
          <w:tcPr>
            <w:tcW w:w="1692" w:type="pct"/>
            <w:shd w:val="clear" w:color="auto" w:fill="808080" w:themeFill="background1" w:themeFillShade="80"/>
            <w:vAlign w:val="center"/>
            <w:hideMark/>
          </w:tcPr>
          <w:p w14:paraId="1EF19BAD" w14:textId="6D9CE3AF" w:rsidR="0044787A" w:rsidRPr="0044787A" w:rsidRDefault="0044787A" w:rsidP="0044787A">
            <w:pPr>
              <w:spacing w:before="0" w:after="0"/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</w:pPr>
            <w:r w:rsidRPr="0044787A">
              <w:rPr>
                <w:rFonts w:asciiTheme="minorHAnsi" w:eastAsia="Calibri" w:hAnsiTheme="minorHAnsi" w:cstheme="minorHAnsi"/>
                <w:color w:val="FFFFFF" w:themeColor="background1"/>
                <w:sz w:val="16"/>
                <w:szCs w:val="16"/>
                <w:lang w:val="en-ZA"/>
              </w:rPr>
              <w:t>Class 2</w:t>
            </w:r>
          </w:p>
        </w:tc>
      </w:tr>
      <w:tr w:rsidR="00CD7846" w:rsidRPr="003C0D7E" w14:paraId="5B0172AF" w14:textId="77777777" w:rsidTr="007E0320">
        <w:trPr>
          <w:trHeight w:val="290"/>
        </w:trPr>
        <w:tc>
          <w:tcPr>
            <w:tcW w:w="1816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19A79A7F" w14:textId="06F9C9D8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Class description</w:t>
            </w:r>
          </w:p>
        </w:tc>
        <w:tc>
          <w:tcPr>
            <w:tcW w:w="1492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7E32FDE7" w14:textId="04C83D08" w:rsidR="00CD7846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None</w:t>
            </w:r>
          </w:p>
        </w:tc>
        <w:tc>
          <w:tcPr>
            <w:tcW w:w="1692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543925D" w14:textId="1792DF87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>
              <w:rPr>
                <w:rFonts w:eastAsia="Calibri" w:cs="Times New Roman"/>
                <w:sz w:val="16"/>
                <w:szCs w:val="16"/>
                <w:lang w:val="en-ZA"/>
              </w:rPr>
              <w:t>None</w:t>
            </w:r>
          </w:p>
        </w:tc>
      </w:tr>
      <w:tr w:rsidR="00CD7846" w:rsidRPr="003C0D7E" w14:paraId="65215EBA" w14:textId="77777777" w:rsidTr="007E0320">
        <w:trPr>
          <w:trHeight w:val="290"/>
        </w:trPr>
        <w:tc>
          <w:tcPr>
            <w:tcW w:w="1816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00D6BED" w14:textId="2D4AD6E0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Food group</w:t>
            </w:r>
          </w:p>
        </w:tc>
        <w:tc>
          <w:tcPr>
            <w:tcW w:w="1492" w:type="pc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B67366D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left w:val="single" w:sz="4" w:space="0" w:color="A6A6A6" w:themeColor="background1" w:themeShade="A6"/>
            </w:tcBorders>
            <w:vAlign w:val="center"/>
          </w:tcPr>
          <w:p w14:paraId="719FEC61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0798B1A2" w14:textId="77777777" w:rsidTr="0044787A">
        <w:trPr>
          <w:trHeight w:val="50"/>
        </w:trPr>
        <w:tc>
          <w:tcPr>
            <w:tcW w:w="1816" w:type="pct"/>
            <w:vAlign w:val="center"/>
            <w:hideMark/>
          </w:tcPr>
          <w:p w14:paraId="4C3C0267" w14:textId="56664DBE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Cereals and cereal products</w:t>
            </w:r>
          </w:p>
        </w:tc>
        <w:tc>
          <w:tcPr>
            <w:tcW w:w="1492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2DA3EF58" w14:textId="6A8B3A56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Baked goods</w:t>
            </w:r>
          </w:p>
        </w:tc>
        <w:tc>
          <w:tcPr>
            <w:tcW w:w="1692" w:type="pct"/>
            <w:vAlign w:val="center"/>
          </w:tcPr>
          <w:p w14:paraId="0521D3BF" w14:textId="7F23CD12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Pasta dishes, cakes, maize flour, maize meal, pastry, pudding, tarts/pies</w:t>
            </w:r>
          </w:p>
        </w:tc>
      </w:tr>
      <w:tr w:rsidR="00CD7846" w:rsidRPr="003C0D7E" w14:paraId="0703683B" w14:textId="77777777" w:rsidTr="007E0320">
        <w:trPr>
          <w:trHeight w:val="50"/>
        </w:trPr>
        <w:tc>
          <w:tcPr>
            <w:tcW w:w="1816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07E35B1D" w14:textId="77147CE8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Vegetables</w:t>
            </w:r>
          </w:p>
        </w:tc>
        <w:tc>
          <w:tcPr>
            <w:tcW w:w="1492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2E45F5C6" w14:textId="1F1CD0A4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4CF26FB1" w14:textId="35979258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proofErr w:type="spellStart"/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Brinjal</w:t>
            </w:r>
            <w:proofErr w:type="spellEnd"/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, broccoli, cabbage, carrot, cauliflower, cucumber, green beans, sweetcorn, mushroom, onion, potato, baby marrow, lettuce, celery</w:t>
            </w:r>
          </w:p>
        </w:tc>
      </w:tr>
      <w:tr w:rsidR="00CD7846" w:rsidRPr="003C0D7E" w14:paraId="57541871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28C246FF" w14:textId="3769F8E7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Fruit</w:t>
            </w:r>
          </w:p>
        </w:tc>
        <w:tc>
          <w:tcPr>
            <w:tcW w:w="14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86411EA" w14:textId="2F7CEDAF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20FFA41" w14:textId="4A24DC44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Guava, berries, mango, apricot, prune, raisins, fig, dried fruit, prune juice</w:t>
            </w:r>
          </w:p>
        </w:tc>
      </w:tr>
      <w:tr w:rsidR="00CD7846" w:rsidRPr="003C0D7E" w14:paraId="476361DD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503A7ABF" w14:textId="6E509010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Legumes and legume products</w:t>
            </w:r>
          </w:p>
        </w:tc>
        <w:tc>
          <w:tcPr>
            <w:tcW w:w="14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97E2F80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8F12873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701B95DF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4AAE436F" w14:textId="3F9CE8AA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Nuts and seeds</w:t>
            </w:r>
          </w:p>
        </w:tc>
        <w:tc>
          <w:tcPr>
            <w:tcW w:w="14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4651BF5" w14:textId="66B71EB3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5EE3D4D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00EE2421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</w:tcBorders>
            <w:vAlign w:val="center"/>
            <w:hideMark/>
          </w:tcPr>
          <w:p w14:paraId="6D516D57" w14:textId="08F338BC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Milk and milk products</w:t>
            </w:r>
          </w:p>
        </w:tc>
        <w:tc>
          <w:tcPr>
            <w:tcW w:w="1492" w:type="pct"/>
            <w:tcBorders>
              <w:top w:val="single" w:sz="4" w:space="0" w:color="A6A6A6" w:themeColor="background1" w:themeShade="A6"/>
            </w:tcBorders>
            <w:vAlign w:val="center"/>
          </w:tcPr>
          <w:p w14:paraId="731D26E5" w14:textId="67A378AA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Custard, processed cheese</w:t>
            </w:r>
          </w:p>
        </w:tc>
        <w:tc>
          <w:tcPr>
            <w:tcW w:w="1692" w:type="pct"/>
            <w:tcBorders>
              <w:top w:val="single" w:sz="4" w:space="0" w:color="A6A6A6" w:themeColor="background1" w:themeShade="A6"/>
            </w:tcBorders>
            <w:vAlign w:val="center"/>
          </w:tcPr>
          <w:p w14:paraId="406A06AB" w14:textId="1A21A7D9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626B49C4" w14:textId="77777777" w:rsidTr="0044787A">
        <w:trPr>
          <w:trHeight w:val="50"/>
        </w:trPr>
        <w:tc>
          <w:tcPr>
            <w:tcW w:w="1816" w:type="pct"/>
            <w:vAlign w:val="center"/>
            <w:hideMark/>
          </w:tcPr>
          <w:p w14:paraId="4AECC78D" w14:textId="41EE0040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Eggs</w:t>
            </w:r>
          </w:p>
        </w:tc>
        <w:tc>
          <w:tcPr>
            <w:tcW w:w="1492" w:type="pct"/>
            <w:vAlign w:val="center"/>
          </w:tcPr>
          <w:p w14:paraId="1C898569" w14:textId="413D0CA1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Soufflé</w:t>
            </w:r>
          </w:p>
        </w:tc>
        <w:tc>
          <w:tcPr>
            <w:tcW w:w="1692" w:type="pct"/>
            <w:vAlign w:val="center"/>
          </w:tcPr>
          <w:p w14:paraId="62CFCC3B" w14:textId="355D0FF2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Chicken egg (whole, dried), raw chicken yolk</w:t>
            </w:r>
          </w:p>
        </w:tc>
      </w:tr>
      <w:tr w:rsidR="00CD7846" w:rsidRPr="003C0D7E" w14:paraId="231A77E0" w14:textId="77777777" w:rsidTr="0044787A">
        <w:trPr>
          <w:trHeight w:val="50"/>
        </w:trPr>
        <w:tc>
          <w:tcPr>
            <w:tcW w:w="1816" w:type="pct"/>
            <w:vAlign w:val="center"/>
            <w:hideMark/>
          </w:tcPr>
          <w:p w14:paraId="48F9C622" w14:textId="0EA46E1F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Meat and meat products</w:t>
            </w:r>
          </w:p>
        </w:tc>
        <w:tc>
          <w:tcPr>
            <w:tcW w:w="1492" w:type="pct"/>
            <w:vAlign w:val="center"/>
          </w:tcPr>
          <w:p w14:paraId="6AC95FB6" w14:textId="78F084AD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Beef, pork, chicken (dark meat, skin), sausages</w:t>
            </w:r>
          </w:p>
        </w:tc>
        <w:tc>
          <w:tcPr>
            <w:tcW w:w="1692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4A69BE88" w14:textId="3F455D25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Chicken giblets, beef kidney, chicken liver pâté</w:t>
            </w:r>
          </w:p>
        </w:tc>
      </w:tr>
      <w:tr w:rsidR="00CD7846" w:rsidRPr="003C0D7E" w14:paraId="260E330E" w14:textId="77777777" w:rsidTr="007E0320">
        <w:trPr>
          <w:trHeight w:val="50"/>
        </w:trPr>
        <w:tc>
          <w:tcPr>
            <w:tcW w:w="1816" w:type="pct"/>
            <w:tcBorders>
              <w:bottom w:val="single" w:sz="4" w:space="0" w:color="A6A6A6" w:themeColor="background1" w:themeShade="A6"/>
            </w:tcBorders>
            <w:vAlign w:val="center"/>
            <w:hideMark/>
          </w:tcPr>
          <w:p w14:paraId="497586E5" w14:textId="72CC275A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Fish and seafood</w:t>
            </w:r>
          </w:p>
        </w:tc>
        <w:tc>
          <w:tcPr>
            <w:tcW w:w="1492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600E7DEB" w14:textId="5232C394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Fried fish, salmon, crab, canned oyster</w:t>
            </w:r>
          </w:p>
        </w:tc>
        <w:tc>
          <w:tcPr>
            <w:tcW w:w="1692" w:type="pct"/>
            <w:tcBorders>
              <w:bottom w:val="single" w:sz="4" w:space="0" w:color="A6A6A6" w:themeColor="background1" w:themeShade="A6"/>
            </w:tcBorders>
            <w:vAlign w:val="center"/>
          </w:tcPr>
          <w:p w14:paraId="27017A5D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4C056A26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09C96F24" w14:textId="2DF2ACDE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Fats and oils</w:t>
            </w:r>
          </w:p>
        </w:tc>
        <w:tc>
          <w:tcPr>
            <w:tcW w:w="14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DC7A808" w14:textId="5F02A252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Canned and pressurized cream, butter and hard margarine, cooked salad dressing</w:t>
            </w:r>
          </w:p>
        </w:tc>
        <w:tc>
          <w:tcPr>
            <w:tcW w:w="16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F860F0D" w14:textId="240442B6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4AB4CA36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06C60BED" w14:textId="1AFDCECE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Sugar, syrups and sweets</w:t>
            </w:r>
          </w:p>
        </w:tc>
        <w:tc>
          <w:tcPr>
            <w:tcW w:w="14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61D8334F" w14:textId="52801742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E353BA9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1FBB5135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14BE5C73" w14:textId="73C44EF2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Soup</w:t>
            </w:r>
            <w:r>
              <w:rPr>
                <w:rFonts w:eastAsia="Calibri" w:cs="Times New Roman"/>
                <w:sz w:val="16"/>
                <w:szCs w:val="16"/>
                <w:lang w:val="en-ZA"/>
              </w:rPr>
              <w:t xml:space="preserve">s, sauces, seasonings and </w:t>
            </w:r>
            <w:proofErr w:type="spellStart"/>
            <w:r>
              <w:rPr>
                <w:rFonts w:eastAsia="Calibri" w:cs="Times New Roman"/>
                <w:sz w:val="16"/>
                <w:szCs w:val="16"/>
                <w:lang w:val="en-ZA"/>
              </w:rPr>
              <w:t>flavo</w:t>
            </w: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rings</w:t>
            </w:r>
            <w:proofErr w:type="spellEnd"/>
          </w:p>
        </w:tc>
        <w:tc>
          <w:tcPr>
            <w:tcW w:w="14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04CDD38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FCF787F" w14:textId="17092256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6A5488D0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70272FC6" w14:textId="5690A066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Beverages</w:t>
            </w:r>
          </w:p>
        </w:tc>
        <w:tc>
          <w:tcPr>
            <w:tcW w:w="14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8782D6F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5573CA39" w14:textId="5476EB2C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1D31BCC7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  <w:hideMark/>
          </w:tcPr>
          <w:p w14:paraId="481177D1" w14:textId="3EB9A185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Infant and paediatric feeds and foods</w:t>
            </w:r>
          </w:p>
        </w:tc>
        <w:tc>
          <w:tcPr>
            <w:tcW w:w="14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265162CC" w14:textId="7128DE15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1B480115" w14:textId="3D732AC6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Some infant feeds</w:t>
            </w:r>
          </w:p>
        </w:tc>
      </w:tr>
      <w:tr w:rsidR="00CD7846" w:rsidRPr="003C0D7E" w14:paraId="7BB3996C" w14:textId="77777777" w:rsidTr="007E0320">
        <w:trPr>
          <w:trHeight w:val="50"/>
        </w:trPr>
        <w:tc>
          <w:tcPr>
            <w:tcW w:w="1816" w:type="pct"/>
            <w:tcBorders>
              <w:top w:val="single" w:sz="4" w:space="0" w:color="A6A6A6" w:themeColor="background1" w:themeShade="A6"/>
            </w:tcBorders>
            <w:vAlign w:val="center"/>
            <w:hideMark/>
          </w:tcPr>
          <w:p w14:paraId="1823D42B" w14:textId="646CA660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Therapeutic/special/diet products</w:t>
            </w:r>
          </w:p>
        </w:tc>
        <w:tc>
          <w:tcPr>
            <w:tcW w:w="1492" w:type="pct"/>
            <w:tcBorders>
              <w:top w:val="single" w:sz="4" w:space="0" w:color="A6A6A6" w:themeColor="background1" w:themeShade="A6"/>
            </w:tcBorders>
            <w:vAlign w:val="center"/>
          </w:tcPr>
          <w:p w14:paraId="55AB42EF" w14:textId="47DCC96F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  <w:tc>
          <w:tcPr>
            <w:tcW w:w="1692" w:type="pct"/>
            <w:tcBorders>
              <w:top w:val="single" w:sz="4" w:space="0" w:color="A6A6A6" w:themeColor="background1" w:themeShade="A6"/>
            </w:tcBorders>
            <w:vAlign w:val="center"/>
          </w:tcPr>
          <w:p w14:paraId="2633BF57" w14:textId="77777777" w:rsidR="00CD7846" w:rsidRPr="003C0D7E" w:rsidRDefault="00CD7846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</w:p>
        </w:tc>
      </w:tr>
      <w:tr w:rsidR="00CD7846" w:rsidRPr="003C0D7E" w14:paraId="37D76ED2" w14:textId="77777777" w:rsidTr="0044787A">
        <w:trPr>
          <w:trHeight w:val="50"/>
        </w:trPr>
        <w:tc>
          <w:tcPr>
            <w:tcW w:w="1816" w:type="pct"/>
            <w:vAlign w:val="center"/>
            <w:hideMark/>
          </w:tcPr>
          <w:p w14:paraId="3411CB1B" w14:textId="6B4403F5" w:rsidR="00CD7846" w:rsidRPr="0044787A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44787A">
              <w:rPr>
                <w:rFonts w:eastAsia="Calibri" w:cs="Times New Roman"/>
                <w:sz w:val="16"/>
                <w:szCs w:val="16"/>
                <w:lang w:val="en-ZA"/>
              </w:rPr>
              <w:t>Miscellaneous</w:t>
            </w:r>
          </w:p>
        </w:tc>
        <w:tc>
          <w:tcPr>
            <w:tcW w:w="1492" w:type="pct"/>
            <w:vAlign w:val="center"/>
          </w:tcPr>
          <w:p w14:paraId="09D573D6" w14:textId="06733575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Eggnog, liqueur with cream</w:t>
            </w:r>
          </w:p>
        </w:tc>
        <w:tc>
          <w:tcPr>
            <w:tcW w:w="1692" w:type="pct"/>
            <w:vAlign w:val="center"/>
            <w:hideMark/>
          </w:tcPr>
          <w:p w14:paraId="5CC99E0D" w14:textId="1A6327EC" w:rsidR="00CD7846" w:rsidRPr="003C0D7E" w:rsidRDefault="0044787A" w:rsidP="0044787A">
            <w:pPr>
              <w:spacing w:before="0" w:after="0"/>
              <w:rPr>
                <w:rFonts w:eastAsia="Calibri" w:cs="Times New Roman"/>
                <w:sz w:val="16"/>
                <w:szCs w:val="16"/>
                <w:lang w:val="en-ZA"/>
              </w:rPr>
            </w:pPr>
            <w:r w:rsidRPr="00CD7846">
              <w:rPr>
                <w:rFonts w:eastAsia="Calibri" w:cs="Times New Roman"/>
                <w:sz w:val="16"/>
                <w:szCs w:val="16"/>
                <w:lang w:val="en-ZA"/>
              </w:rPr>
              <w:t>Tea</w:t>
            </w:r>
          </w:p>
        </w:tc>
      </w:tr>
    </w:tbl>
    <w:p w14:paraId="7ABD771A" w14:textId="77777777" w:rsidR="00D62921" w:rsidRDefault="00D62921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bookmarkStart w:id="0" w:name="_GoBack"/>
      <w:bookmarkEnd w:id="0"/>
    </w:p>
    <w:sectPr w:rsidR="00D62921" w:rsidSect="004C70F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E9D3B" w14:textId="77777777" w:rsidR="003B24F8" w:rsidRDefault="003B24F8" w:rsidP="00117666">
      <w:pPr>
        <w:spacing w:after="0"/>
      </w:pPr>
      <w:r>
        <w:separator/>
      </w:r>
    </w:p>
  </w:endnote>
  <w:endnote w:type="continuationSeparator" w:id="0">
    <w:p w14:paraId="23747DBE" w14:textId="77777777" w:rsidR="003B24F8" w:rsidRDefault="003B24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0553E" w:rsidRPr="00577C4C" w:rsidRDefault="0040553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FC440B1" w:rsidR="0040553E" w:rsidRPr="00577C4C" w:rsidRDefault="004055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03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FC440B1" w:rsidR="0040553E" w:rsidRPr="00577C4C" w:rsidRDefault="004055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0320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0553E" w:rsidRPr="00577C4C" w:rsidRDefault="0040553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4B15330" w:rsidR="0040553E" w:rsidRPr="00577C4C" w:rsidRDefault="004055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03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4B15330" w:rsidR="0040553E" w:rsidRPr="00577C4C" w:rsidRDefault="004055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032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428951" w14:textId="77777777" w:rsidR="003B24F8" w:rsidRDefault="003B24F8" w:rsidP="00117666">
      <w:pPr>
        <w:spacing w:after="0"/>
      </w:pPr>
      <w:r>
        <w:separator/>
      </w:r>
    </w:p>
  </w:footnote>
  <w:footnote w:type="continuationSeparator" w:id="0">
    <w:p w14:paraId="1357AE27" w14:textId="77777777" w:rsidR="003B24F8" w:rsidRDefault="003B24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0553E" w:rsidRPr="009151AA" w:rsidRDefault="0040553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0553E" w:rsidRDefault="0040553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3B44"/>
    <w:rsid w:val="00034304"/>
    <w:rsid w:val="00035434"/>
    <w:rsid w:val="00052A14"/>
    <w:rsid w:val="00077D53"/>
    <w:rsid w:val="000F7B86"/>
    <w:rsid w:val="001004E1"/>
    <w:rsid w:val="00105FD9"/>
    <w:rsid w:val="00110EC1"/>
    <w:rsid w:val="00117666"/>
    <w:rsid w:val="001549D3"/>
    <w:rsid w:val="00160065"/>
    <w:rsid w:val="00177D84"/>
    <w:rsid w:val="001D4318"/>
    <w:rsid w:val="001D56F7"/>
    <w:rsid w:val="0025661E"/>
    <w:rsid w:val="00267D18"/>
    <w:rsid w:val="002868E2"/>
    <w:rsid w:val="002869C3"/>
    <w:rsid w:val="002936E4"/>
    <w:rsid w:val="002A3ECE"/>
    <w:rsid w:val="002B4A57"/>
    <w:rsid w:val="002C74CA"/>
    <w:rsid w:val="002D5625"/>
    <w:rsid w:val="002F4710"/>
    <w:rsid w:val="002F4D2B"/>
    <w:rsid w:val="003544FB"/>
    <w:rsid w:val="00376C8D"/>
    <w:rsid w:val="00380BA3"/>
    <w:rsid w:val="003B24F8"/>
    <w:rsid w:val="003C0D7E"/>
    <w:rsid w:val="003D2F2D"/>
    <w:rsid w:val="00401590"/>
    <w:rsid w:val="0040553E"/>
    <w:rsid w:val="004446A2"/>
    <w:rsid w:val="00447801"/>
    <w:rsid w:val="0044787A"/>
    <w:rsid w:val="00452E9C"/>
    <w:rsid w:val="00467972"/>
    <w:rsid w:val="004735C8"/>
    <w:rsid w:val="004961FF"/>
    <w:rsid w:val="004C70F0"/>
    <w:rsid w:val="00517A89"/>
    <w:rsid w:val="005250F2"/>
    <w:rsid w:val="00593EEA"/>
    <w:rsid w:val="005A5EEE"/>
    <w:rsid w:val="005D0E95"/>
    <w:rsid w:val="006375C7"/>
    <w:rsid w:val="00643D88"/>
    <w:rsid w:val="00651D36"/>
    <w:rsid w:val="00654E8F"/>
    <w:rsid w:val="00660D05"/>
    <w:rsid w:val="006820B1"/>
    <w:rsid w:val="006B415D"/>
    <w:rsid w:val="006B7D14"/>
    <w:rsid w:val="00701727"/>
    <w:rsid w:val="0070566C"/>
    <w:rsid w:val="00714C50"/>
    <w:rsid w:val="00725A7D"/>
    <w:rsid w:val="007501BE"/>
    <w:rsid w:val="00765D71"/>
    <w:rsid w:val="00790BB3"/>
    <w:rsid w:val="007C206C"/>
    <w:rsid w:val="007C323A"/>
    <w:rsid w:val="007E0320"/>
    <w:rsid w:val="007E0994"/>
    <w:rsid w:val="007E3229"/>
    <w:rsid w:val="007F2A13"/>
    <w:rsid w:val="00803D24"/>
    <w:rsid w:val="00805DCF"/>
    <w:rsid w:val="00817DD6"/>
    <w:rsid w:val="008503D8"/>
    <w:rsid w:val="008734FD"/>
    <w:rsid w:val="00885156"/>
    <w:rsid w:val="008E24F9"/>
    <w:rsid w:val="009008FE"/>
    <w:rsid w:val="009024F1"/>
    <w:rsid w:val="009151AA"/>
    <w:rsid w:val="0093429D"/>
    <w:rsid w:val="00943573"/>
    <w:rsid w:val="00970F7D"/>
    <w:rsid w:val="00994A3D"/>
    <w:rsid w:val="009C2B12"/>
    <w:rsid w:val="009C70F3"/>
    <w:rsid w:val="009D35CA"/>
    <w:rsid w:val="00A174D9"/>
    <w:rsid w:val="00A41B4A"/>
    <w:rsid w:val="00A45306"/>
    <w:rsid w:val="00A569CD"/>
    <w:rsid w:val="00AB6715"/>
    <w:rsid w:val="00AC02A7"/>
    <w:rsid w:val="00B11E0E"/>
    <w:rsid w:val="00B1671E"/>
    <w:rsid w:val="00B23B98"/>
    <w:rsid w:val="00B25EB8"/>
    <w:rsid w:val="00B354E1"/>
    <w:rsid w:val="00B37C1F"/>
    <w:rsid w:val="00B37F4D"/>
    <w:rsid w:val="00B80FD3"/>
    <w:rsid w:val="00BB33D0"/>
    <w:rsid w:val="00C2074D"/>
    <w:rsid w:val="00C5060E"/>
    <w:rsid w:val="00C52A7B"/>
    <w:rsid w:val="00C554FE"/>
    <w:rsid w:val="00C56BAF"/>
    <w:rsid w:val="00C679AA"/>
    <w:rsid w:val="00C67DC2"/>
    <w:rsid w:val="00C75972"/>
    <w:rsid w:val="00CC0A3A"/>
    <w:rsid w:val="00CD066B"/>
    <w:rsid w:val="00CD7846"/>
    <w:rsid w:val="00CE4FEE"/>
    <w:rsid w:val="00CF5B06"/>
    <w:rsid w:val="00D31009"/>
    <w:rsid w:val="00D31DC8"/>
    <w:rsid w:val="00D3360B"/>
    <w:rsid w:val="00D61E47"/>
    <w:rsid w:val="00D62921"/>
    <w:rsid w:val="00DA0D22"/>
    <w:rsid w:val="00DA5476"/>
    <w:rsid w:val="00DA6F37"/>
    <w:rsid w:val="00DB1685"/>
    <w:rsid w:val="00DB59C3"/>
    <w:rsid w:val="00DC259A"/>
    <w:rsid w:val="00DC2F29"/>
    <w:rsid w:val="00DE23E8"/>
    <w:rsid w:val="00E52377"/>
    <w:rsid w:val="00E64E17"/>
    <w:rsid w:val="00E70EE8"/>
    <w:rsid w:val="00E84ED2"/>
    <w:rsid w:val="00E866C9"/>
    <w:rsid w:val="00EA3D3C"/>
    <w:rsid w:val="00EE406A"/>
    <w:rsid w:val="00F46900"/>
    <w:rsid w:val="00F61D89"/>
    <w:rsid w:val="00F92940"/>
    <w:rsid w:val="00FA3646"/>
    <w:rsid w:val="00FB2AB4"/>
    <w:rsid w:val="00FE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C7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C7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37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C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F4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2DFD9BD-7673-4E56-A6E3-F50E2106A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4</TotalTime>
  <Pages>8</Pages>
  <Words>2279</Words>
  <Characters>12995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/>
  <LinksUpToDate>false</LinksUpToDate>
  <CharactersWithSpaces>1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sentha Balakrishna | SAMRC</cp:lastModifiedBy>
  <cp:revision>34</cp:revision>
  <cp:lastPrinted>2013-10-03T12:51:00Z</cp:lastPrinted>
  <dcterms:created xsi:type="dcterms:W3CDTF">2023-09-07T18:40:00Z</dcterms:created>
  <dcterms:modified xsi:type="dcterms:W3CDTF">2023-10-0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